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6F20F" w14:textId="421BC073" w:rsidR="0015487B" w:rsidRPr="00284BD3" w:rsidRDefault="0015487B" w:rsidP="00C24628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284BD3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 w:rsidR="00782E47">
        <w:rPr>
          <w:rFonts w:ascii="Times New Roman" w:hAnsi="Times New Roman" w:cs="Times New Roman"/>
          <w:b/>
          <w:bCs/>
          <w:lang w:val="en-AU"/>
        </w:rPr>
        <w:t>S</w:t>
      </w:r>
      <w:r w:rsidRPr="00284BD3">
        <w:rPr>
          <w:rFonts w:ascii="Times New Roman" w:hAnsi="Times New Roman" w:cs="Times New Roman"/>
          <w:b/>
          <w:bCs/>
          <w:lang w:val="en-AU"/>
        </w:rPr>
        <w:t xml:space="preserve">1: </w:t>
      </w:r>
      <w:r w:rsidRPr="00284BD3">
        <w:rPr>
          <w:rFonts w:ascii="Times New Roman" w:hAnsi="Times New Roman" w:cs="Times New Roman"/>
          <w:lang w:val="en-AU"/>
        </w:rPr>
        <w:t xml:space="preserve">ICD-10AM codes for Acute cholecystitis </w:t>
      </w:r>
    </w:p>
    <w:p w14:paraId="2D35B040" w14:textId="77777777" w:rsidR="0015487B" w:rsidRPr="00284BD3" w:rsidRDefault="0015487B" w:rsidP="00C24628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4C9F8528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K8000 Calculus of gallbladder with acute cholecystitis without obstruction, </w:t>
      </w:r>
    </w:p>
    <w:p w14:paraId="1EC4216E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K8001 Calculus of gallbladder with acute cholecystitis with obstruction, </w:t>
      </w:r>
    </w:p>
    <w:p w14:paraId="2FE62125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K8040 Calculus of bile duct with cholecystitis, unspecified, without obstruction, </w:t>
      </w:r>
    </w:p>
    <w:p w14:paraId="2A9251DF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K8041 </w:t>
      </w: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Calculus of bile duct with cholecystitis, unspecified, with obstruction, </w:t>
      </w:r>
    </w:p>
    <w:p w14:paraId="4A5BB226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K8050 </w:t>
      </w:r>
      <w:r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alculus of bile duct without cholangitis or cholecystitis without obstruction, </w:t>
      </w:r>
    </w:p>
    <w:p w14:paraId="16E0CA9A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K810 Acute cholecystitis, </w:t>
      </w:r>
    </w:p>
    <w:p w14:paraId="088FF9A7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0 Calculus of gallbladder with acute cholecystitis </w:t>
      </w:r>
    </w:p>
    <w:p w14:paraId="16692E2C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00 Calculus of gallbladder with acute cholecystitis, without mention of obstruction </w:t>
      </w:r>
    </w:p>
    <w:p w14:paraId="5C1D11CB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K8001 Calculus of gallbladder with acute cholecystitis, with obstruction</w:t>
      </w:r>
    </w:p>
    <w:p w14:paraId="62408158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1 Calculus of gallbladder with other cholecystitis </w:t>
      </w:r>
    </w:p>
    <w:p w14:paraId="5FAEFCAF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10 Calculus of gallbladder with other cholecystitis, without mention of obstruction </w:t>
      </w:r>
    </w:p>
    <w:p w14:paraId="5720BF1B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11 Calculus of gallbladder with other cholecystitis, with obstruction </w:t>
      </w:r>
    </w:p>
    <w:p w14:paraId="0C91F0DB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20 Calculus of gallbladder without cholecystitis, without mention of obstruction </w:t>
      </w:r>
    </w:p>
    <w:p w14:paraId="46B5B193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4 Calculus of bile duct with cholecystitis </w:t>
      </w:r>
    </w:p>
    <w:p w14:paraId="436A2A92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40 Calculus of bile duct with cholecystitis, without mention of obstruction </w:t>
      </w:r>
    </w:p>
    <w:p w14:paraId="5AEFF888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41 Calculus of bile duct with cholecystitis, with obstruction </w:t>
      </w:r>
    </w:p>
    <w:p w14:paraId="5495C83C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051 Calculus of bile duct without cholangitis or cholecystitis, with obstruction </w:t>
      </w:r>
    </w:p>
    <w:p w14:paraId="5D34CDBA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1 Cholecystitis </w:t>
      </w:r>
    </w:p>
    <w:p w14:paraId="4DC54464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10 Acute cholecystitis </w:t>
      </w:r>
    </w:p>
    <w:p w14:paraId="23DD98C8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11 Chronic cholecystitis </w:t>
      </w:r>
    </w:p>
    <w:p w14:paraId="073AEC14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18 Other cholecystitis </w:t>
      </w:r>
    </w:p>
    <w:p w14:paraId="7A7F7050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19 Cholecystitis, unspecified </w:t>
      </w:r>
    </w:p>
    <w:p w14:paraId="7A2D75D4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20 Obstruction of gallbladder </w:t>
      </w:r>
    </w:p>
    <w:p w14:paraId="68243E9A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22 Perforation of gallbladder </w:t>
      </w:r>
    </w:p>
    <w:p w14:paraId="07A30291" w14:textId="77777777" w:rsidR="0015487B" w:rsidRPr="00284BD3" w:rsidRDefault="0015487B" w:rsidP="00C246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K829 Disease of gallbladder, unspecified </w:t>
      </w:r>
    </w:p>
    <w:p w14:paraId="7100108C" w14:textId="77777777" w:rsidR="00C24628" w:rsidRPr="00284BD3" w:rsidRDefault="00C24628" w:rsidP="00C24628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34C2AAF0" w14:textId="77777777" w:rsidR="00C24628" w:rsidRPr="00284BD3" w:rsidRDefault="00C24628" w:rsidP="00C24628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45CEAB42" w14:textId="53646297" w:rsidR="00C24628" w:rsidRPr="00284BD3" w:rsidRDefault="00C24628" w:rsidP="00C24628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 w:rsidR="00782E47">
        <w:rPr>
          <w:rFonts w:ascii="Times New Roman" w:hAnsi="Times New Roman" w:cs="Times New Roman"/>
          <w:b/>
          <w:bCs/>
          <w:lang w:val="en-AU"/>
        </w:rPr>
        <w:t>S</w:t>
      </w:r>
      <w:r w:rsidRPr="00284BD3">
        <w:rPr>
          <w:rFonts w:ascii="Times New Roman" w:hAnsi="Times New Roman" w:cs="Times New Roman"/>
          <w:b/>
          <w:bCs/>
          <w:lang w:val="en-AU"/>
        </w:rPr>
        <w:t>2:</w:t>
      </w:r>
      <w:r w:rsidRPr="00284BD3">
        <w:rPr>
          <w:rFonts w:ascii="Times New Roman" w:hAnsi="Times New Roman" w:cs="Times New Roman"/>
          <w:lang w:val="en-AU"/>
        </w:rPr>
        <w:t xml:space="preserve"> </w:t>
      </w:r>
      <w:r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>ACHI codes for cholecystectomy</w:t>
      </w:r>
      <w:r w:rsidR="00EE5A57"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cholecystostomy </w:t>
      </w:r>
    </w:p>
    <w:p w14:paraId="248CDB18" w14:textId="77777777" w:rsidR="00C24628" w:rsidRPr="00284BD3" w:rsidRDefault="00C24628" w:rsidP="00C24628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4ABDF292" w14:textId="77777777" w:rsidR="00C24628" w:rsidRPr="00284BD3" w:rsidRDefault="00C24628" w:rsidP="00C2462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3044300 </w:t>
      </w:r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>Cholecystectomy</w:t>
      </w: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</w:p>
    <w:p w14:paraId="740FB67C" w14:textId="77777777" w:rsidR="00C24628" w:rsidRPr="00284BD3" w:rsidRDefault="00C24628" w:rsidP="00C2462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3044500 </w:t>
      </w:r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paroscopic </w:t>
      </w:r>
      <w:proofErr w:type="gramStart"/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>cholecystectomy</w:t>
      </w:r>
      <w:proofErr w:type="gramEnd"/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</w:p>
    <w:p w14:paraId="19D89F05" w14:textId="77777777" w:rsidR="00C24628" w:rsidRPr="00284BD3" w:rsidRDefault="00C24628" w:rsidP="00C2462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3044800 </w:t>
      </w:r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paroscopic </w:t>
      </w:r>
      <w:proofErr w:type="gramStart"/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>cholecystectomy</w:t>
      </w:r>
      <w:proofErr w:type="gramEnd"/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exploration of common bile duct via cystic duct</w:t>
      </w: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</w:p>
    <w:p w14:paraId="265952EB" w14:textId="77777777" w:rsidR="00C24628" w:rsidRPr="00284BD3" w:rsidRDefault="00C24628" w:rsidP="00C2462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3044900 </w:t>
      </w:r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paroscopic </w:t>
      </w:r>
      <w:proofErr w:type="gramStart"/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>cholecystectomy</w:t>
      </w:r>
      <w:proofErr w:type="gramEnd"/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exploration of common bile duct via laparoscopic choledochotomy</w:t>
      </w: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</w:p>
    <w:p w14:paraId="4BCEBB84" w14:textId="77777777" w:rsidR="00C24628" w:rsidRPr="00284BD3" w:rsidRDefault="00C24628" w:rsidP="00C2462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3045401 </w:t>
      </w:r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>Cholecystectomy with choledochotomy</w:t>
      </w: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</w:p>
    <w:p w14:paraId="54FC8EFE" w14:textId="6BC2CD6E" w:rsidR="00C24628" w:rsidRPr="00284BD3" w:rsidRDefault="00C24628" w:rsidP="00C2462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3045500 </w:t>
      </w:r>
      <w:r w:rsidRPr="00284BD3">
        <w:rPr>
          <w:rFonts w:ascii="Times New Roman" w:hAnsi="Times New Roman" w:cs="Times New Roman"/>
          <w:color w:val="000000" w:themeColor="text1"/>
          <w:sz w:val="24"/>
          <w:szCs w:val="24"/>
        </w:rPr>
        <w:t>Cholecystectomy with choledochotomy and biliary intestinal anastomosis</w:t>
      </w:r>
    </w:p>
    <w:p w14:paraId="34BF668B" w14:textId="77777777" w:rsidR="00EE5A57" w:rsidRPr="00284BD3" w:rsidRDefault="00EE5A57" w:rsidP="00C2462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447D91EE" w14:textId="28CC85D3" w:rsidR="00EE5A57" w:rsidRPr="00284BD3" w:rsidRDefault="00EE5A57" w:rsidP="00C24628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Cholecystostomy </w:t>
      </w:r>
    </w:p>
    <w:p w14:paraId="2F83FD74" w14:textId="77777777" w:rsidR="00EE5A57" w:rsidRPr="00284BD3" w:rsidRDefault="00EE5A57" w:rsidP="00EE5A5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3037505 Cholecystostomy</w:t>
      </w:r>
    </w:p>
    <w:p w14:paraId="5078F685" w14:textId="759F1996" w:rsidR="00EE5A57" w:rsidRPr="00284BD3" w:rsidRDefault="00EE5A57" w:rsidP="00EE5A57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9209600: Irrigation of cholecystostomy or other biliary tube</w:t>
      </w:r>
    </w:p>
    <w:p w14:paraId="366856DC" w14:textId="77777777" w:rsidR="00C24628" w:rsidRPr="00284BD3" w:rsidRDefault="00C24628" w:rsidP="00F02AF9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2EE32DE3" w14:textId="77777777" w:rsidR="00C24628" w:rsidRPr="00284BD3" w:rsidRDefault="00C24628" w:rsidP="00F02AF9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0896E072" w14:textId="77777777" w:rsidR="00C24628" w:rsidRPr="00284BD3" w:rsidRDefault="00C24628" w:rsidP="00F02AF9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24F36891" w14:textId="77777777" w:rsidR="00C24628" w:rsidRPr="00284BD3" w:rsidRDefault="00C24628" w:rsidP="00F02AF9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6650D3D9" w14:textId="77777777" w:rsidR="00C24628" w:rsidRDefault="00C24628" w:rsidP="00F02AF9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67A5A939" w14:textId="77777777" w:rsidR="000F440A" w:rsidRDefault="000F440A" w:rsidP="00F02AF9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69447B9A" w14:textId="77777777" w:rsidR="000F440A" w:rsidRPr="00284BD3" w:rsidRDefault="000F440A" w:rsidP="00F02AF9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52927EF9" w14:textId="20EBA2DE" w:rsidR="00F02AF9" w:rsidRPr="00284BD3" w:rsidRDefault="00F02AF9" w:rsidP="00F02AF9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ry Table </w:t>
      </w:r>
      <w:r w:rsidR="00782E47">
        <w:rPr>
          <w:rFonts w:ascii="Times New Roman" w:hAnsi="Times New Roman" w:cs="Times New Roman"/>
          <w:b/>
          <w:bCs/>
          <w:lang w:val="en-AU"/>
        </w:rPr>
        <w:t>S</w:t>
      </w:r>
      <w:r w:rsidR="00C24628" w:rsidRPr="00284BD3">
        <w:rPr>
          <w:rFonts w:ascii="Times New Roman" w:hAnsi="Times New Roman" w:cs="Times New Roman"/>
          <w:b/>
          <w:bCs/>
          <w:lang w:val="en-AU"/>
        </w:rPr>
        <w:t>3</w:t>
      </w:r>
      <w:r w:rsidRPr="00284BD3">
        <w:rPr>
          <w:rFonts w:ascii="Times New Roman" w:hAnsi="Times New Roman" w:cs="Times New Roman"/>
          <w:b/>
          <w:bCs/>
          <w:lang w:val="en-AU"/>
        </w:rPr>
        <w:t>:</w:t>
      </w:r>
      <w:r w:rsidRPr="00284BD3">
        <w:rPr>
          <w:rFonts w:ascii="Times New Roman" w:hAnsi="Times New Roman" w:cs="Times New Roman"/>
          <w:lang w:val="en-AU"/>
        </w:rPr>
        <w:t xml:space="preserve"> </w:t>
      </w:r>
      <w:r w:rsidRPr="00284BD3">
        <w:rPr>
          <w:rFonts w:ascii="Times New Roman" w:hAnsi="Times New Roman" w:cs="Times New Roman"/>
          <w:color w:val="000000" w:themeColor="text1"/>
          <w:shd w:val="clear" w:color="auto" w:fill="FFFFFF"/>
        </w:rPr>
        <w:t>ICD-10AM codes for comorbidities</w:t>
      </w:r>
    </w:p>
    <w:p w14:paraId="59958AFE" w14:textId="77777777" w:rsidR="00F02AF9" w:rsidRPr="00284BD3" w:rsidRDefault="00F02AF9" w:rsidP="00F02AF9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61BCBBC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u w:val="single"/>
        </w:rPr>
        <w:t>Diabetes Mellitus:</w:t>
      </w:r>
    </w:p>
    <w:p w14:paraId="2363E821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ACD0524" w14:textId="3A88CE7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0 Impaired glucose regulation with peripheral angiopathy   </w:t>
      </w:r>
    </w:p>
    <w:p w14:paraId="364B1709" w14:textId="1048E54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01 Impaired glucose regulation with peripheral angiopathy without gangrene  </w:t>
      </w:r>
    </w:p>
    <w:p w14:paraId="79BF8FC1" w14:textId="4520583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02 Impaired glucose regulation with peripheral angiopathy with gangrene   </w:t>
      </w:r>
    </w:p>
    <w:p w14:paraId="44FAD700" w14:textId="132CEDA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1 Impaired glucose regulation with features of insulin resistance   </w:t>
      </w:r>
    </w:p>
    <w:p w14:paraId="6616E673" w14:textId="7D5F97A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092 Intermediate hyperglycaemia with kidney complication</w:t>
      </w:r>
    </w:p>
    <w:p w14:paraId="1793C69C" w14:textId="576E2CC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21 Intermediate hyperglycaemia with incipient nephropathy  </w:t>
      </w:r>
    </w:p>
    <w:p w14:paraId="1B3719AD" w14:textId="1B70BC0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29 Intermediate hyperglycaemia with other specified kidney complication  </w:t>
      </w:r>
    </w:p>
    <w:p w14:paraId="2BE0D4DF" w14:textId="3147425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3 Intermediate hyperglycaemia with ophthalmic complication </w:t>
      </w:r>
    </w:p>
    <w:p w14:paraId="6B532C60" w14:textId="7B11A3E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31 Intermediate hyperglycaemia with background retinopathy </w:t>
      </w:r>
    </w:p>
    <w:p w14:paraId="70DA5602" w14:textId="3511EE3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32 Intermediate hyperglycaemia with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preproliferative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retinopathy </w:t>
      </w:r>
    </w:p>
    <w:p w14:paraId="032283BD" w14:textId="630AE6A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4 Intermediate hyperglycaemia with neurological complication </w:t>
      </w:r>
    </w:p>
    <w:p w14:paraId="5E24AA9F" w14:textId="6DCA5A5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40 Intermediate hyperglycaemia with unspecified neuropathy  </w:t>
      </w:r>
    </w:p>
    <w:p w14:paraId="3FB2821C" w14:textId="2044026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42 Intermediate hyperglycaemia with polyneuropathy </w:t>
      </w:r>
    </w:p>
    <w:p w14:paraId="3E364FAD" w14:textId="345FBB1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5 Intermediate hyperglycaemia with peripheral angiopathy </w:t>
      </w:r>
    </w:p>
    <w:p w14:paraId="449B8214" w14:textId="53DEB96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51 Intermediate hyperglycaemia with peripheral angiopathy, without gangrene </w:t>
      </w:r>
    </w:p>
    <w:p w14:paraId="1CDA1821" w14:textId="0FC2DA7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52 Intermediate hyperglycaemia with peripheral angiopathy, with gangrene </w:t>
      </w:r>
    </w:p>
    <w:p w14:paraId="75DC5BD0" w14:textId="742CC84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7 Intermediate hyperglycaemia with multiple complications </w:t>
      </w:r>
    </w:p>
    <w:p w14:paraId="21BB32C0" w14:textId="6A74B2F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71 Intermediate hyperglycaemia with multiple microvascular complications </w:t>
      </w:r>
    </w:p>
    <w:p w14:paraId="2596B0B7" w14:textId="083B90A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72 Intermediate hyperglycaemia with features of insulin resistance </w:t>
      </w:r>
    </w:p>
    <w:p w14:paraId="21062277" w14:textId="6573497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 Other specified diabetes mellitus  </w:t>
      </w:r>
    </w:p>
    <w:p w14:paraId="0364FBBC" w14:textId="666F1D5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7 Intermediate hyperglycaemia with multiple complications  </w:t>
      </w:r>
    </w:p>
    <w:p w14:paraId="541A203B" w14:textId="0587DF5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8 Intermediate hyperglycaemia with unspecified complication   </w:t>
      </w:r>
    </w:p>
    <w:p w14:paraId="09535579" w14:textId="7B6AA9B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099 Intermediate hyperglycaemia without complication  </w:t>
      </w:r>
    </w:p>
    <w:p w14:paraId="5D02B4DC" w14:textId="37D49C2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 Type 1 diabetes mellitus </w:t>
      </w:r>
    </w:p>
    <w:p w14:paraId="4BE134B6" w14:textId="4472C21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0 Type 1 diabetes mellitus with hyperosmolarity </w:t>
      </w:r>
    </w:p>
    <w:p w14:paraId="19B00D53" w14:textId="30FE48D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00 Insulin-dependent diabetes mellitus with coma, not stated as uncontrolled </w:t>
      </w:r>
    </w:p>
    <w:p w14:paraId="11FBEF83" w14:textId="33B1BED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01 Type 1 diabetes mellitus with hyperosmolarity without nonketotic hyperglycaemic-hyperosmolar coma (NKHHC) </w:t>
      </w:r>
    </w:p>
    <w:p w14:paraId="09203D93" w14:textId="557A65A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02 Type 1 diabetes mellitus with hyperosmolarity with coma </w:t>
      </w:r>
    </w:p>
    <w:p w14:paraId="34E6E0BB" w14:textId="1CADA6F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1 Type 1 diabetes mellitus with acidosis  </w:t>
      </w:r>
    </w:p>
    <w:p w14:paraId="184845D8" w14:textId="54A565C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10 Insulin-dependent diabetes mellitus with ketoacidosis, not stated as uncontrolled  </w:t>
      </w:r>
    </w:p>
    <w:p w14:paraId="27AC3621" w14:textId="4183CE1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11 Type 1 diabetes mellitus with ketoacidosis, without coma  </w:t>
      </w:r>
    </w:p>
    <w:p w14:paraId="14A54E7B" w14:textId="5110995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12 Type 1 diabetes mellitus with ketoacidosis, with coma   </w:t>
      </w:r>
    </w:p>
    <w:p w14:paraId="24C08AE5" w14:textId="5785527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13 Type 1 diabetes mellitus with lactic acidosis, without coma  </w:t>
      </w:r>
    </w:p>
    <w:p w14:paraId="099D2E3D" w14:textId="73BAA76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14 Type 1 diabetes mellitus with lactic acidosis, with coma  </w:t>
      </w:r>
    </w:p>
    <w:p w14:paraId="6E0392BB" w14:textId="78DAFAA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15 Type 1 diabetes mellitus with ketoacidosis, with lactic acidosis, without coma  </w:t>
      </w:r>
    </w:p>
    <w:p w14:paraId="1A20EF18" w14:textId="2BDF542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16 Type 1 diabetes mellitus with ketoacidosis, with lactic acidosis, with coma </w:t>
      </w:r>
    </w:p>
    <w:p w14:paraId="7C813991" w14:textId="6314DC6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2 Type 1 diabetes mellitus with kidney complication  </w:t>
      </w:r>
    </w:p>
    <w:p w14:paraId="048A6551" w14:textId="758E2C6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20 Type 1 diabetes mellitus with renal complication, unspecified  </w:t>
      </w:r>
    </w:p>
    <w:p w14:paraId="4C5D8ECB" w14:textId="2E441F9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21 Type 1 diabetes mellitus with incipient diabetic nephropathy  </w:t>
      </w:r>
    </w:p>
    <w:p w14:paraId="3C3BEEB1" w14:textId="10B347E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22 Type 1 diabetes mellitus with established diabetic nephropathy  </w:t>
      </w:r>
    </w:p>
    <w:p w14:paraId="6240DA2F" w14:textId="0E44C08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23 Type 1 diabetes mellitus with advanced renal disease  </w:t>
      </w:r>
    </w:p>
    <w:p w14:paraId="6CFF2DC4" w14:textId="2810770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29 Type 1 diabetes mellitus with other specified kidney complication </w:t>
      </w:r>
    </w:p>
    <w:p w14:paraId="148B993D" w14:textId="51A79E0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3 Type 1 diabetes mellitus with ophthalmic complication  </w:t>
      </w:r>
    </w:p>
    <w:p w14:paraId="4A827554" w14:textId="1FD173B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30 Type 1 diabetes mellitus with ophthalmic complication, unspecified </w:t>
      </w:r>
    </w:p>
    <w:p w14:paraId="09DBEBE3" w14:textId="7141B09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31 Type 1 diabetes mellitus with background retinopathy  </w:t>
      </w:r>
    </w:p>
    <w:p w14:paraId="54F52B2C" w14:textId="7500938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lastRenderedPageBreak/>
        <w:t xml:space="preserve">E1032 Type 1 diabetes mellitus with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preproliferative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retinopathy  </w:t>
      </w:r>
    </w:p>
    <w:p w14:paraId="5C860A4E" w14:textId="79087B5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33 Type 1 diabetes mellitus with proliferative retinopathy  </w:t>
      </w:r>
    </w:p>
    <w:p w14:paraId="1D462B94" w14:textId="6107080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34 Type 1 diabetes mellitus with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 retinopathy  </w:t>
      </w:r>
    </w:p>
    <w:p w14:paraId="28028D0E" w14:textId="472C2A6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35 Type 1 diabetes mellitus with advanced ophthalmic disease  </w:t>
      </w:r>
    </w:p>
    <w:p w14:paraId="04EA2616" w14:textId="674CEAA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36 Type 1 diabetes mellitus with diabetic cataract  </w:t>
      </w:r>
    </w:p>
    <w:p w14:paraId="25C3BEDC" w14:textId="3DF6045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39 Type 1 diabetes mellitus with other specified ophthalmic complication  </w:t>
      </w:r>
    </w:p>
    <w:p w14:paraId="617DBF7B" w14:textId="6389CEF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4 Type 1 diabetes mellitus with neurological complication  </w:t>
      </w:r>
    </w:p>
    <w:p w14:paraId="3027CF6A" w14:textId="5EBD0C1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40 Type 1 diabetes mellitus with unspecified neuropathy  </w:t>
      </w:r>
    </w:p>
    <w:p w14:paraId="024CE769" w14:textId="3AC79D1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41 Type 1 diabetes mellitus with diabetic mononeuropathy </w:t>
      </w:r>
    </w:p>
    <w:p w14:paraId="5B5648B6" w14:textId="0FFD45D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42 Type 1 diabetes mellitus with diabetic polyneuropathy  </w:t>
      </w:r>
    </w:p>
    <w:p w14:paraId="18305659" w14:textId="04D2BF8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43 Type 1 diabetes mellitus with diabetic autonomic neuropathy   </w:t>
      </w:r>
    </w:p>
    <w:p w14:paraId="116D51DA" w14:textId="62DC97B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49 Type 1 diabetes mellitus with other specified neurological complication  </w:t>
      </w:r>
    </w:p>
    <w:p w14:paraId="29E9D08B" w14:textId="114747F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5 Type 1 diabetes mellitus with circulatory complication  </w:t>
      </w:r>
    </w:p>
    <w:p w14:paraId="09F22EC1" w14:textId="2D2DC19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50 Type 1 diabetes mellitus with circulatory complication, unspecified  </w:t>
      </w:r>
    </w:p>
    <w:p w14:paraId="2AF855D1" w14:textId="049FE5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51 Type 1 diabetes mellitus with peripheral angiopathy, without gangrene  </w:t>
      </w:r>
    </w:p>
    <w:p w14:paraId="1400F324" w14:textId="0489F7C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52 Type 1 diabetes mellitus with peripheral angiopathy, with gangrene  </w:t>
      </w:r>
    </w:p>
    <w:p w14:paraId="037C791C" w14:textId="637D48F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53 Type 1 diabetes mellitus with diabetic cardiomyopathy  </w:t>
      </w:r>
    </w:p>
    <w:p w14:paraId="593ED028" w14:textId="3631C81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59 Type 1 diabetes mellitus with other specified circulatory complication  </w:t>
      </w:r>
    </w:p>
    <w:p w14:paraId="59C47615" w14:textId="7BB3C08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6 Type 1 diabetes mellitus with other specified complication  </w:t>
      </w:r>
    </w:p>
    <w:p w14:paraId="60F2DE84" w14:textId="20A0726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60 Insulin-dependent diabetes mellitus with other specified complications, not stated as uncontrolled  </w:t>
      </w:r>
    </w:p>
    <w:p w14:paraId="604F5474" w14:textId="682322E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61 Type 1 diabetes mellitus with specified diabetic musculoskeletal and connective tissue complication </w:t>
      </w:r>
    </w:p>
    <w:p w14:paraId="5E67D28F" w14:textId="02F66C2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62 Type 1 diabetes mellitus with specified skin and subcutaneous tissue complication  </w:t>
      </w:r>
    </w:p>
    <w:p w14:paraId="5005B1C8" w14:textId="2650CAD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63 Type 1 diabetes mellitus with specified periodontal complication  </w:t>
      </w:r>
    </w:p>
    <w:p w14:paraId="05822CD6" w14:textId="0143CC8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64 Type 1 diabetes mellitus with hypoglycaemia  </w:t>
      </w:r>
    </w:p>
    <w:p w14:paraId="6DFEC5C9" w14:textId="793C52D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65 Type 1 diabetes mellitus with poor control  </w:t>
      </w:r>
    </w:p>
    <w:p w14:paraId="61F6AB20" w14:textId="7EC2122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69 Type 1 diabetes mellitus with other specified complication  </w:t>
      </w:r>
    </w:p>
    <w:p w14:paraId="4F0FD53F" w14:textId="0B31B2E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7 Type 1 diabetes mellitus with multiple complications  </w:t>
      </w:r>
    </w:p>
    <w:p w14:paraId="2D74BDEF" w14:textId="7124DDA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070 Insulin-dependent diabetes mellitus with multiple complications, not stated as uncontrolled</w:t>
      </w:r>
    </w:p>
    <w:p w14:paraId="72A750D0" w14:textId="3BDB13F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71 Type 1 diabetes mellitus with multiple microvascular and other specified nonvascular complications  </w:t>
      </w:r>
    </w:p>
    <w:p w14:paraId="17D43759" w14:textId="39A41B3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73 Type 1 diabetes mellitus with foot ulcer due to multiple causes  </w:t>
      </w:r>
    </w:p>
    <w:p w14:paraId="435C0781" w14:textId="024F655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8 Type 1 diabetes mellitus with unspecified complication  </w:t>
      </w:r>
    </w:p>
    <w:p w14:paraId="3C98C637" w14:textId="62FEC0E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80 Insulin-dependent diabetes mellitus with unspecified complications, not stated as uncontrolled  </w:t>
      </w:r>
    </w:p>
    <w:p w14:paraId="4BF90A77" w14:textId="010E030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081 Insulin-dependent diabetes mellitus with unspecified complications, stated as uncontrolled</w:t>
      </w:r>
    </w:p>
    <w:p w14:paraId="2C1352F2" w14:textId="5E8ADD1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9 Type 1 diabetes mellitus without complication  </w:t>
      </w:r>
    </w:p>
    <w:p w14:paraId="7C61CDF9" w14:textId="24DDC6A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090 Insulin-dependent diabetes mellitus without complications, not stated as uncontrolled</w:t>
      </w:r>
    </w:p>
    <w:p w14:paraId="4F27D546" w14:textId="7181B7E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091 Insulin-dependent diabetes mellitus without complications, stated as uncontrolled  </w:t>
      </w:r>
    </w:p>
    <w:p w14:paraId="462DB62C" w14:textId="54CBAA5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 Type 2 diabetes mellitus  </w:t>
      </w:r>
    </w:p>
    <w:p w14:paraId="62B2845C" w14:textId="3BE2916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0 Type 2 diabetes mellitus with hyperosmolarity </w:t>
      </w:r>
    </w:p>
    <w:p w14:paraId="758C971C" w14:textId="4CC071D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00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Non-insulin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-dependent diabetes mellitus with coma, not stated as uncontrolled  </w:t>
      </w:r>
    </w:p>
    <w:p w14:paraId="2D8DF746" w14:textId="4C07305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01 Type 2 diabetes mellitus with hyperosmolarity without nonketotic hyperglycaemic-hyperosmolar coma (NKHHC)  </w:t>
      </w:r>
    </w:p>
    <w:p w14:paraId="3A53F3B3" w14:textId="2B7D139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02 Type 2 diabetes mellitus with hyperosmolarity with coma  </w:t>
      </w:r>
    </w:p>
    <w:p w14:paraId="41B8E781" w14:textId="705FB13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1 Type 2 diabetes mellitus with acidosis   </w:t>
      </w:r>
    </w:p>
    <w:p w14:paraId="6D9612A8" w14:textId="04958C7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10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Non-insulin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>-dependent diabetes mellitus with ketoacidosis, not stated as uncontrolled</w:t>
      </w:r>
    </w:p>
    <w:p w14:paraId="3156AC38" w14:textId="5F70492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lastRenderedPageBreak/>
        <w:t xml:space="preserve">E1111 Type 2 diabetes mellitus with ketoacidosis, without coma  </w:t>
      </w:r>
    </w:p>
    <w:p w14:paraId="6519BD7A" w14:textId="1B3CC5F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12 Type 2 diabetes mellitus with ketoacidosis, with coma   </w:t>
      </w:r>
    </w:p>
    <w:p w14:paraId="2786E90F" w14:textId="71402E8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13 Type 2 diabetes mellitus with lactic acidosis, without coma  </w:t>
      </w:r>
    </w:p>
    <w:p w14:paraId="7DA7A1F6" w14:textId="04E008A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14 Type 2 diabetes mellitus with lactic acidosis, with coma  </w:t>
      </w:r>
    </w:p>
    <w:p w14:paraId="22FD5F71" w14:textId="45507EA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15 Type 2 diabetes mellitus with ketoacidosis, with lactic acidosis, without coma  </w:t>
      </w:r>
    </w:p>
    <w:p w14:paraId="6D433C4D" w14:textId="0D4B84A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16 Type 2 diabetes mellitus with ketoacidosis, with lactic acidosis, with coma </w:t>
      </w:r>
    </w:p>
    <w:p w14:paraId="476D5666" w14:textId="3A02A29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2 Type 2 diabetes mellitus with kidney complication  </w:t>
      </w:r>
    </w:p>
    <w:p w14:paraId="48986DC8" w14:textId="02318FE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20 Type 2 diabetes mellitus with renal complication, unspecified  </w:t>
      </w:r>
    </w:p>
    <w:p w14:paraId="1AB86C9F" w14:textId="0F286E9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21 Type 2 diabetes mellitus with incipient diabetic nephropathy  </w:t>
      </w:r>
    </w:p>
    <w:p w14:paraId="302BD6DF" w14:textId="17D172F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22 Type 2 diabetes mellitus with established diabetic nephropathy  </w:t>
      </w:r>
    </w:p>
    <w:p w14:paraId="1CDEEAF3" w14:textId="3D16608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23 Type 2 diabetes mellitus with advanced renal disease  </w:t>
      </w:r>
    </w:p>
    <w:p w14:paraId="2EE84020" w14:textId="69B3568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29 Type 2 diabetes mellitus with other specified kidney complication  </w:t>
      </w:r>
    </w:p>
    <w:p w14:paraId="1EF0C8EB" w14:textId="7D5DC2A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 Type 2 diabetes mellitus with ophthalmic complication  </w:t>
      </w:r>
    </w:p>
    <w:p w14:paraId="1658A92E" w14:textId="7588093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0 Type 2 diabetes mellitus with ophthalmic complication, unspecified  </w:t>
      </w:r>
    </w:p>
    <w:p w14:paraId="625EF9F7" w14:textId="743A25A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1 Type 2 diabetes mellitus with background retinopathy  </w:t>
      </w:r>
    </w:p>
    <w:p w14:paraId="70A851AB" w14:textId="51C9EA6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2 Type 2 diabetes mellitus with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preproliferative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retinopathy  </w:t>
      </w:r>
    </w:p>
    <w:p w14:paraId="0451FE44" w14:textId="5C7F585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3 Type 2 diabetes mellitus with proliferative retinopathy  </w:t>
      </w:r>
    </w:p>
    <w:p w14:paraId="589434F8" w14:textId="04768D8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4 Type 2 diabetes mellitus with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 retinopathy  </w:t>
      </w:r>
    </w:p>
    <w:p w14:paraId="48C0E5C2" w14:textId="3012A30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5 Type 2 diabetes mellitus with advanced ophthalmic disease  </w:t>
      </w:r>
    </w:p>
    <w:p w14:paraId="2B3B3140" w14:textId="0F476B6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6 Type 2 diabetes mellitus with diabetic cataract  </w:t>
      </w:r>
    </w:p>
    <w:p w14:paraId="18DD1BB3" w14:textId="459301D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39 Type 2 diabetes mellitus with other specified ophthalmic complication  </w:t>
      </w:r>
    </w:p>
    <w:p w14:paraId="757C6563" w14:textId="3A8E7B4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4 Type 2 diabetes mellitus with neurological complication  </w:t>
      </w:r>
    </w:p>
    <w:p w14:paraId="404A6C1E" w14:textId="09212E4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40 Type 2 diabetes mellitus with unspecified neuropathy </w:t>
      </w:r>
    </w:p>
    <w:p w14:paraId="02229D22" w14:textId="4EF8A52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41 Type 2 diabetes mellitus with diabetic mononeuropathy   </w:t>
      </w:r>
    </w:p>
    <w:p w14:paraId="04F2D9DA" w14:textId="794AEF3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42 Type 2 diabetes mellitus with diabetic polyneuropathy </w:t>
      </w:r>
    </w:p>
    <w:p w14:paraId="739C3206" w14:textId="5A41A3A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43 Type 2 diabetes mellitus with diabetic autonomic neuropathy  </w:t>
      </w:r>
    </w:p>
    <w:p w14:paraId="4A37F8FF" w14:textId="7267F53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49 Type 2 diabetes mellitus with other specified neurological complication  </w:t>
      </w:r>
    </w:p>
    <w:p w14:paraId="60581DAF" w14:textId="6C9E5D3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5 Type 2 diabetes mellitus with circulatory complication  </w:t>
      </w:r>
    </w:p>
    <w:p w14:paraId="2F77B49E" w14:textId="260C6EF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51 Type 2 diabetes mellitus with peripheral angiopathy, without gangrene  </w:t>
      </w:r>
    </w:p>
    <w:p w14:paraId="1E58D669" w14:textId="079539B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52 Type 2 diabetes mellitus with peripheral angiopathy, with gangrene  </w:t>
      </w:r>
    </w:p>
    <w:p w14:paraId="512638C9" w14:textId="7B8D81D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53 Type 2 diabetes mellitus with diabetic cardiomyopathy  </w:t>
      </w:r>
    </w:p>
    <w:p w14:paraId="425D4B2A" w14:textId="48CB80E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59 Type 2 diabetes mellitus with other specified circulatory complication  </w:t>
      </w:r>
    </w:p>
    <w:p w14:paraId="1019636D" w14:textId="1C12398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6 Type 2 diabetes mellitus with other specified complication   </w:t>
      </w:r>
    </w:p>
    <w:p w14:paraId="390805EB" w14:textId="501F202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60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Non-insulin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-dependent diabetes mellitus with other specified complications, not stated as uncontrolled  </w:t>
      </w:r>
    </w:p>
    <w:p w14:paraId="03D7E07E" w14:textId="71AEA2F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61 Type 2 diabetes mellitus with specified diabetic musculoskeletal and connective tissue complication  </w:t>
      </w:r>
    </w:p>
    <w:p w14:paraId="0BCBE644" w14:textId="0A73261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62 Type 2 diabetes mellitus with specified skin and subcutaneous tissue complication  </w:t>
      </w:r>
    </w:p>
    <w:p w14:paraId="284D83CA" w14:textId="70A434F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69 Type 2 diabetes mellitus with other specified complication  </w:t>
      </w:r>
    </w:p>
    <w:p w14:paraId="40C5A1FE" w14:textId="52FB64E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7 Type 2 diabetes mellitus with multiple complications  </w:t>
      </w:r>
    </w:p>
    <w:p w14:paraId="78E45D4B" w14:textId="45B157E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70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Non-insulin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-dependent diabetes mellitus with multiple complications, not stated as uncontrolled  </w:t>
      </w:r>
    </w:p>
    <w:p w14:paraId="6BDC0625" w14:textId="328B401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71 Type 2 diabetes mellitus with multiple microvascular and other specified nonvascular complications  </w:t>
      </w:r>
    </w:p>
    <w:p w14:paraId="72E4BC0A" w14:textId="2756652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72 Type 2 diabetes mellitus with features of insulin resistance  </w:t>
      </w:r>
    </w:p>
    <w:p w14:paraId="4C0EBC8D" w14:textId="23EADDF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73 Type 2 diabetes mellitus with foot ulcer due to multiple causes  </w:t>
      </w:r>
    </w:p>
    <w:p w14:paraId="6C643CDE" w14:textId="3DE359B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8 Type 2 diabetes mellitus with unspecified complication   </w:t>
      </w:r>
    </w:p>
    <w:p w14:paraId="5C801412" w14:textId="2E4ACD6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80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Non-insulin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-dependent diabetes mellitus with unspecified complications, not stated as uncontrolled  </w:t>
      </w:r>
    </w:p>
    <w:p w14:paraId="388EE775" w14:textId="168D09E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lastRenderedPageBreak/>
        <w:t xml:space="preserve">E1181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Non-insulin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-dependent diabetes mellitus with unspecified complications, stated as uncontrolled  </w:t>
      </w:r>
    </w:p>
    <w:p w14:paraId="5D524314" w14:textId="06165E8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9 Type 2 diabetes mellitus without complication </w:t>
      </w:r>
    </w:p>
    <w:p w14:paraId="37E42C5C" w14:textId="591E8C2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90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Non-insulin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-dependent diabetes mellitus without complications, not stated as uncontrolled </w:t>
      </w:r>
    </w:p>
    <w:p w14:paraId="478693F2" w14:textId="24646C9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191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Non-insulin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-dependent diabetes mellitus without complications, stated as uncontrolled  </w:t>
      </w:r>
    </w:p>
    <w:p w14:paraId="10E6928B" w14:textId="2AA9D2F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 Other specified diabetes mellitus  </w:t>
      </w:r>
    </w:p>
    <w:p w14:paraId="789099FC" w14:textId="0B5247F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0 Other specified diabetes mellitus with hyperosmolarity   </w:t>
      </w:r>
    </w:p>
    <w:p w14:paraId="5E70614A" w14:textId="0DAB671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00 Other specified diabetes mellitus with coma, not stated as uncontrolled  </w:t>
      </w:r>
    </w:p>
    <w:p w14:paraId="185140C2" w14:textId="68659FF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01 Other specified diabetes mellitus with hyperosmolarity, without nonketotic hyperglycaemic-hyperosmolar coma (NKHHC)  </w:t>
      </w:r>
    </w:p>
    <w:p w14:paraId="002E0309" w14:textId="0257916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02 Other specified diabetes mellitus with hyperosmolarity, with coma  </w:t>
      </w:r>
    </w:p>
    <w:p w14:paraId="0037185C" w14:textId="6981907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1 Other specified diabetes mellitus with acidosis  </w:t>
      </w:r>
    </w:p>
    <w:p w14:paraId="5CAE3BB7" w14:textId="0A09C96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10 Other specified diabetes mellitus with ketoacidosis, not stated as uncontrolled  </w:t>
      </w:r>
    </w:p>
    <w:p w14:paraId="2335CFD5" w14:textId="36E5A71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11 Other specified diabetes mellitus with ketoacidosis, without coma  </w:t>
      </w:r>
    </w:p>
    <w:p w14:paraId="6272F5F8" w14:textId="7705E7E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12 Other specified diabetes mellitus with ketoacidosis, with coma </w:t>
      </w:r>
    </w:p>
    <w:p w14:paraId="6F5311E5" w14:textId="2FC9780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13 Other specified diabetes mellitus with lactic acidosis, without coma  </w:t>
      </w:r>
    </w:p>
    <w:p w14:paraId="60E2601F" w14:textId="38E82D0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14 Other specified diabetes mellitus with lactic acidosis, with coma  </w:t>
      </w:r>
    </w:p>
    <w:p w14:paraId="678E6EAF" w14:textId="142D3D7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315 Other specified diabetes mellitus with ketoacidosis, with lactic acidosis, without coma</w:t>
      </w:r>
    </w:p>
    <w:p w14:paraId="5E391F37" w14:textId="606D51C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16 Other specified diabetes mellitus with ketoacidosis, with lactic acidosis, with coma  </w:t>
      </w:r>
    </w:p>
    <w:p w14:paraId="506F738C" w14:textId="3180FA0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2 Other specified diabetes mellitus with kidney complication  </w:t>
      </w:r>
    </w:p>
    <w:p w14:paraId="5EB09148" w14:textId="1129F7A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20 Other specified diabetes mellitus with renal complication, unspecified  </w:t>
      </w:r>
    </w:p>
    <w:p w14:paraId="36C265AD" w14:textId="2CD94F6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21 Other specified diabetes mellitus with incipient diabetic nephropathy  </w:t>
      </w:r>
    </w:p>
    <w:p w14:paraId="5AC3749D" w14:textId="4B79482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22 Other specified diabetes mellitus with established diabetic nephropathy  </w:t>
      </w:r>
    </w:p>
    <w:p w14:paraId="175D91EA" w14:textId="2766999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23 Other specified diabetes mellitus with advanced renal disease  </w:t>
      </w:r>
    </w:p>
    <w:p w14:paraId="7BB3808A" w14:textId="77C5300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29 Other specified diabetes mellitus with other specified kidney complication  </w:t>
      </w:r>
    </w:p>
    <w:p w14:paraId="305739BA" w14:textId="10DF088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 Other specified diabetes mellitus with ophthalmic complication   </w:t>
      </w:r>
    </w:p>
    <w:p w14:paraId="1D4E5755" w14:textId="5706C93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0 Other specified diabetes mellitus with ophthalmic complication, unspecified  </w:t>
      </w:r>
    </w:p>
    <w:p w14:paraId="61792BA6" w14:textId="6093DA7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1 Other specified diabetes mellitus with background retinopathy  </w:t>
      </w:r>
    </w:p>
    <w:p w14:paraId="008C5BFF" w14:textId="4642E49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2 Other specified diabetes mellitus with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preproliferative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retinopathy  </w:t>
      </w:r>
    </w:p>
    <w:p w14:paraId="23B1ED33" w14:textId="7A1BB5B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3 Other specified diabetes mellitus with proliferative retinopathy  </w:t>
      </w:r>
    </w:p>
    <w:p w14:paraId="7BE593C5" w14:textId="32BCB47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4 Other specified diabetes mellitus with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 retinopathy  </w:t>
      </w:r>
    </w:p>
    <w:p w14:paraId="3162D488" w14:textId="0328F65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5 Other specified diabetes mellitus with advanced ophthalmic disease  </w:t>
      </w:r>
    </w:p>
    <w:p w14:paraId="37802D1D" w14:textId="26FA445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6 Other specified diabetes mellitus with diabetic cataract </w:t>
      </w:r>
    </w:p>
    <w:p w14:paraId="4B4F84DB" w14:textId="63781E4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39 Other specified diabetes mellitus with other specified ophthalmic complication  </w:t>
      </w:r>
    </w:p>
    <w:p w14:paraId="44A89ECC" w14:textId="1B06F4A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4 Other specified diabetes mellitus with neurological complication  </w:t>
      </w:r>
    </w:p>
    <w:p w14:paraId="13E0DEC4" w14:textId="5372E7F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40 Other specified diabetes mellitus with unspecified neuropathy  </w:t>
      </w:r>
    </w:p>
    <w:p w14:paraId="34CEB2D6" w14:textId="70AB868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41 Other specified diabetes mellitus with diabetic mononeuropathy  </w:t>
      </w:r>
    </w:p>
    <w:p w14:paraId="78AF86F8" w14:textId="683F978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42 Other specified diabetes mellitus with diabetic polyneuropathy  </w:t>
      </w:r>
    </w:p>
    <w:p w14:paraId="00D9C006" w14:textId="44DB37D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43 Other specified diabetes mellitus with diabetic autonomic neuropathy  </w:t>
      </w:r>
    </w:p>
    <w:p w14:paraId="3CA85742" w14:textId="0CBDDF2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49 Other specified diabetes mellitus with other specified neurological complication  </w:t>
      </w:r>
    </w:p>
    <w:p w14:paraId="212857D8" w14:textId="36961C3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5 Other specified diabetes mellitus with circulatory complication </w:t>
      </w:r>
    </w:p>
    <w:p w14:paraId="23BEC8BF" w14:textId="24CAAC5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50 Other specified diabetes mellitus with circulatory complication, unspecified  </w:t>
      </w:r>
    </w:p>
    <w:p w14:paraId="6928019B" w14:textId="25DE0CD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51 Other specified diabetes mellitus with peripheral angiopathy, without gangrene </w:t>
      </w:r>
    </w:p>
    <w:p w14:paraId="3ED27651" w14:textId="645EF6A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52 Other specified diabetes mellitus with peripheral angiopathy, with gangrene </w:t>
      </w:r>
    </w:p>
    <w:p w14:paraId="2B11E78E" w14:textId="0AA91A6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53 Other specified diabetes mellitus with diabetic cardiomyopathy  </w:t>
      </w:r>
    </w:p>
    <w:p w14:paraId="68ECFC2A" w14:textId="3FACD86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59 Other specified diabetes mellitus with other specified circulatory complication </w:t>
      </w:r>
    </w:p>
    <w:p w14:paraId="6692BF55" w14:textId="46A322C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6 Other specified diabetes mellitus with other specified complication </w:t>
      </w:r>
    </w:p>
    <w:p w14:paraId="26C3052F" w14:textId="1B0F3E8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60 Other specified diabetes mellitus with other specified complications, not stated as uncontrolled  </w:t>
      </w:r>
    </w:p>
    <w:p w14:paraId="22AAA5BB" w14:textId="24AE765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lastRenderedPageBreak/>
        <w:t xml:space="preserve">E1361 Other specified diabetes mellitus with specified diabetic musculoskeletal and connective tissue complication </w:t>
      </w:r>
    </w:p>
    <w:p w14:paraId="07A4BF9E" w14:textId="51F6162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362 Other specified diabetes mellitus with specified skin and subcutaneous tissue complication</w:t>
      </w:r>
    </w:p>
    <w:p w14:paraId="5657CB37" w14:textId="1D0320C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63 Other specified diabetes mellitus with specified periodontal complication </w:t>
      </w:r>
    </w:p>
    <w:p w14:paraId="011BED61" w14:textId="5F91961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64 Other specified diabetes mellitus with hypoglycaemia </w:t>
      </w:r>
    </w:p>
    <w:p w14:paraId="276E4109" w14:textId="647884C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65 Other specified diabetes mellitus with poor control </w:t>
      </w:r>
    </w:p>
    <w:p w14:paraId="4BC1C2D9" w14:textId="1570565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69 Other specified diabetes mellitus with other specified complication </w:t>
      </w:r>
    </w:p>
    <w:p w14:paraId="635CD63C" w14:textId="5509ABA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7 Other specified diabetes mellitus with multiple complications  </w:t>
      </w:r>
    </w:p>
    <w:p w14:paraId="7B93A465" w14:textId="79DADCB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370 Other specified diabetes mellitus with multiple complications, not stated as uncontrolled</w:t>
      </w:r>
    </w:p>
    <w:p w14:paraId="6A16A668" w14:textId="51C7119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 E1371 Other specified diabetes mellitus with multiple microvascular and other specified nonvascular complications </w:t>
      </w:r>
    </w:p>
    <w:p w14:paraId="01FADD65" w14:textId="07AC79D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72 Other specified diabetes mellitus with features of insulin resistance </w:t>
      </w:r>
    </w:p>
    <w:p w14:paraId="100C179A" w14:textId="73E3ED4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73 Other specified diabetes mellitus with foot ulcer due to multiple causes  </w:t>
      </w:r>
    </w:p>
    <w:p w14:paraId="3AF2335C" w14:textId="284C0D7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8 Other specified diabetes mellitus with unspecified complication </w:t>
      </w:r>
    </w:p>
    <w:p w14:paraId="78A914AE" w14:textId="663D8F1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380 Other specified diabetes mellitus with unspecified complications, not stated as uncontrolled</w:t>
      </w:r>
    </w:p>
    <w:p w14:paraId="098B4343" w14:textId="2047BBE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81 Other specified diabetes mellitus with unspecified complications, stated as uncontrolled </w:t>
      </w:r>
    </w:p>
    <w:p w14:paraId="3EA0121E" w14:textId="022CBD1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9 Other specified diabetes mellitus without complication  </w:t>
      </w:r>
    </w:p>
    <w:p w14:paraId="1DE3EC41" w14:textId="1193FCB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90 Other specified diabetes mellitus without complications, not stated as uncontrolled </w:t>
      </w:r>
    </w:p>
    <w:p w14:paraId="4BEB4DE8" w14:textId="69A1E8C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391 Other specified diabetes mellitus without complications, stated as uncontrolled  </w:t>
      </w:r>
    </w:p>
    <w:p w14:paraId="1D18A463" w14:textId="751095B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 Unspecified diabetes mellitus </w:t>
      </w:r>
    </w:p>
    <w:p w14:paraId="55671B0B" w14:textId="4A6315A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0 Unspecified diabetes mellitus with hyperosmolarity </w:t>
      </w:r>
    </w:p>
    <w:p w14:paraId="6F854DDC" w14:textId="4DEE26B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00 Unspecified diabetes mellitus with coma, not stated as uncontrolled  </w:t>
      </w:r>
    </w:p>
    <w:p w14:paraId="6808DB18" w14:textId="715375E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01 Unspecified diabetes mellitus with hyperosmolarity, without nonketotic hyperglycaemic-hyperosmolar coma (NKHHC)  </w:t>
      </w:r>
    </w:p>
    <w:p w14:paraId="36CA1065" w14:textId="07510A3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02 Unspecified diabetes mellitus with hyperosmolarity, with coma </w:t>
      </w:r>
    </w:p>
    <w:p w14:paraId="00E3C305" w14:textId="23B4493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1 Unspecified diabetes mellitus with acidosis </w:t>
      </w:r>
    </w:p>
    <w:p w14:paraId="3CBD3F81" w14:textId="311BA32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10 Unspecified diabetes mellitus with ketoacidosis, not stated as uncontrolled  </w:t>
      </w:r>
    </w:p>
    <w:p w14:paraId="433A038B" w14:textId="31FE7B6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11 Unspecified diabetes mellitus with ketoacidosis, without coma  </w:t>
      </w:r>
    </w:p>
    <w:p w14:paraId="23A6BBF9" w14:textId="7A0511A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12 Unspecified diabetes mellitus with ketoacidosis, with coma  </w:t>
      </w:r>
    </w:p>
    <w:p w14:paraId="4E85F614" w14:textId="4E0F4F9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13 Unspecified diabetes mellitus with lactic acidosis, without coma  </w:t>
      </w:r>
    </w:p>
    <w:p w14:paraId="043E4711" w14:textId="1A4C51D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14 Unspecified diabetes mellitus with lactic acidosis, with coma  </w:t>
      </w:r>
    </w:p>
    <w:p w14:paraId="64391CEF" w14:textId="0CFEB82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15 Unspecified diabetes mellitus with ketoacidosis, with lactic acidosis, without coma  </w:t>
      </w:r>
    </w:p>
    <w:p w14:paraId="7E17DAC8" w14:textId="1B5FF2F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16 Unspecified diabetes mellitus with ketoacidosis, with lactic acidosis, with coma </w:t>
      </w:r>
    </w:p>
    <w:p w14:paraId="74312250" w14:textId="16A1D45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2 Unspecified diabetes mellitus with kidney complication </w:t>
      </w:r>
    </w:p>
    <w:p w14:paraId="1BFE5A6A" w14:textId="3BF20B3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20 Unspecified diabetes mellitus with renal complication, unspecified </w:t>
      </w:r>
    </w:p>
    <w:p w14:paraId="07DF5806" w14:textId="0C1B7FF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21 Unspecified diabetes mellitus with incipient diabetic nephropathy </w:t>
      </w:r>
    </w:p>
    <w:p w14:paraId="1E40848C" w14:textId="51CC2A4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22 Unspecified diabetes mellitus with established diabetic nephropathy </w:t>
      </w:r>
    </w:p>
    <w:p w14:paraId="2C29A256" w14:textId="3374819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23 Unspecified diabetes mellitus with advanced renal disease </w:t>
      </w:r>
    </w:p>
    <w:p w14:paraId="54458EEA" w14:textId="0D51BBD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29 Unspecified diabetes mellitus with other specified kidney complication  </w:t>
      </w:r>
    </w:p>
    <w:p w14:paraId="0B888067" w14:textId="2108AEB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3 Unspecified diabetes mellitus with ophthalmic complication  </w:t>
      </w:r>
    </w:p>
    <w:p w14:paraId="0EB29748" w14:textId="7948C75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30 Unspecified diabetes mellitus with ophthalmic complication, unspecified </w:t>
      </w:r>
    </w:p>
    <w:p w14:paraId="746270E8" w14:textId="69E52D2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31 Unspecified diabetes mellitus with background retinopathy  </w:t>
      </w:r>
    </w:p>
    <w:p w14:paraId="7F92669E" w14:textId="49DF0B9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32 Unspecified diabetes mellitus with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preproliferative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retinopathy  </w:t>
      </w:r>
    </w:p>
    <w:p w14:paraId="2E77C2CC" w14:textId="79377D0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33 Unspecified diabetes mellitus with proliferative retinopathy  </w:t>
      </w:r>
    </w:p>
    <w:p w14:paraId="4378C847" w14:textId="438B02E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34 Unspecified diabetes mellitus with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 retinopathy  </w:t>
      </w:r>
    </w:p>
    <w:p w14:paraId="0BA8202A" w14:textId="5756317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35 Unspecified diabetes mellitus with advanced ophthalmic disease  </w:t>
      </w:r>
    </w:p>
    <w:p w14:paraId="4BE6B2F7" w14:textId="5B80C47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lastRenderedPageBreak/>
        <w:t xml:space="preserve">E1436 Unspecified diabetes mellitus with diabetic cataract  </w:t>
      </w:r>
    </w:p>
    <w:p w14:paraId="6C6C810C" w14:textId="11E6D99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39 Unspecified diabetes mellitus with other specified ophthalmic complication   </w:t>
      </w:r>
    </w:p>
    <w:p w14:paraId="199FA8F7" w14:textId="26055BF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4 Unspecified diabetes mellitus with neurological complication  </w:t>
      </w:r>
    </w:p>
    <w:p w14:paraId="1D21CC19" w14:textId="2DF49FE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40 Unspecified diabetes mellitus with unspecified neuropathy </w:t>
      </w:r>
    </w:p>
    <w:p w14:paraId="349F8FAF" w14:textId="56CAF30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41 Unspecified diabetes mellitus with diabetic mononeuropathy </w:t>
      </w:r>
    </w:p>
    <w:p w14:paraId="6857F3AE" w14:textId="6066764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42 Unspecified diabetes mellitus with diabetic polyneuropathy </w:t>
      </w:r>
    </w:p>
    <w:p w14:paraId="112C4284" w14:textId="2EC6185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43 Unspecified diabetes mellitus with diabetic autonomic neuropathy </w:t>
      </w:r>
    </w:p>
    <w:p w14:paraId="6A006F6F" w14:textId="4B42137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49 Unspecified diabetes mellitus with other specified neurological complication </w:t>
      </w:r>
    </w:p>
    <w:p w14:paraId="2DBFD8FB" w14:textId="1D1A6C4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5 Unspecified diabetes mellitus with circulatory complication </w:t>
      </w:r>
    </w:p>
    <w:p w14:paraId="33F3DEFD" w14:textId="5D15804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50 Unspecified diabetes mellitus with peripheral circulatory complications, not stated as uncontrolled   </w:t>
      </w:r>
    </w:p>
    <w:p w14:paraId="2DBE6687" w14:textId="621BFE5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51 Unspecified diabetes mellitus with peripheral angiopathy, without gangrene  </w:t>
      </w:r>
    </w:p>
    <w:p w14:paraId="7C7021FB" w14:textId="21E2E28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52 Unspecified diabetes mellitus with peripheral angiopathy, with gangrene  </w:t>
      </w:r>
    </w:p>
    <w:p w14:paraId="74D48B53" w14:textId="367F73D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53 Unspecified diabetes mellitus with diabetic cardiomyopathy  </w:t>
      </w:r>
    </w:p>
    <w:p w14:paraId="18F1D3C9" w14:textId="618057D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59 Unspecified diabetes mellitus with other specified circulatory complication  </w:t>
      </w:r>
    </w:p>
    <w:p w14:paraId="10567767" w14:textId="667F3EC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6 Unspecified diabetes mellitus with other specified complication </w:t>
      </w:r>
    </w:p>
    <w:p w14:paraId="602F526E" w14:textId="6378CC0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60 Unspecified diabetes mellitus with other specified complications, not stated as uncontrolled  </w:t>
      </w:r>
    </w:p>
    <w:p w14:paraId="127A1FA7" w14:textId="67F47F4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61 Unspecified diabetes mellitus with specified diabetic musculoskeletal and connective tissue complication </w:t>
      </w:r>
    </w:p>
    <w:p w14:paraId="721D0D67" w14:textId="4D5B820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62 Unspecified diabetes mellitus with specified skin and subcutaneous tissue complication </w:t>
      </w:r>
    </w:p>
    <w:p w14:paraId="5F980A0C" w14:textId="57535DA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63 Unspecified diabetes mellitus with specified periodontal complication </w:t>
      </w:r>
    </w:p>
    <w:p w14:paraId="66C66245" w14:textId="3950BE0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64 Unspecified diabetes mellitus with hypoglycaemia </w:t>
      </w:r>
    </w:p>
    <w:p w14:paraId="63B4F131" w14:textId="49E6846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65 Unspecified diabetes mellitus with poor control </w:t>
      </w:r>
    </w:p>
    <w:p w14:paraId="2F95D5DE" w14:textId="35DE8F2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69 Unspecified diabetes mellitus with other specified complication </w:t>
      </w:r>
    </w:p>
    <w:p w14:paraId="223A8329" w14:textId="1E73B9E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7 Unspecified diabetes mellitus with multiple complications </w:t>
      </w:r>
    </w:p>
    <w:p w14:paraId="39C689BF" w14:textId="02D7B9D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70 Unspecified diabetes mellitus with multiple complications, not stated as uncontrolled  </w:t>
      </w:r>
    </w:p>
    <w:p w14:paraId="109F33AA" w14:textId="4D939AF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71 Unspecified diabetes mellitus with multiple microvascular and other specified nonvascular complications </w:t>
      </w:r>
    </w:p>
    <w:p w14:paraId="468DBAFA" w14:textId="340139D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71 Unspecified diabetes mellitus with multiple microvascular and other specified nonvascular complications </w:t>
      </w:r>
    </w:p>
    <w:p w14:paraId="464AE7D4" w14:textId="01AAA29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72 Unspecified diabetes mellitus with features of insulin resistance </w:t>
      </w:r>
    </w:p>
    <w:p w14:paraId="42AC9625" w14:textId="34294F2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73 Unspecified diabetes mellitus with foot ulcer due to multiple causes  </w:t>
      </w:r>
    </w:p>
    <w:p w14:paraId="7208D305" w14:textId="0DAEB89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48 Unspecified diabetes mellitus with unspecified complication</w:t>
      </w:r>
    </w:p>
    <w:p w14:paraId="57944EE4" w14:textId="2677F4E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80 Unspecified diabetes mellitus with unspecified complications, not states as uncontrolled   </w:t>
      </w:r>
    </w:p>
    <w:p w14:paraId="6FA36634" w14:textId="6CA499E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81 Unspecified diabetes mellitus with unspecified complications, stated as uncontrolled </w:t>
      </w:r>
    </w:p>
    <w:p w14:paraId="6A94CFE0" w14:textId="714B8CB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9 Unspecified diabetes mellitus without complication </w:t>
      </w:r>
    </w:p>
    <w:p w14:paraId="69F7AF4C" w14:textId="7CAF57F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E1490 Unspecified diabetes mellitus without complications, not stated as uncontrolled </w:t>
      </w:r>
    </w:p>
    <w:p w14:paraId="5E0CD82A" w14:textId="1F00CF5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E1491 Unspecified diabetes mellitus without complications, stated</w:t>
      </w:r>
    </w:p>
    <w:p w14:paraId="2DCDB021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6EAB8E8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u w:val="single"/>
        </w:rPr>
        <w:t>ISCHAEMIC HEART DISEASE:</w:t>
      </w:r>
    </w:p>
    <w:p w14:paraId="35C46ABB" w14:textId="1C08E4C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10 Acute transmural myocardial infarction of anterior wall  </w:t>
      </w:r>
    </w:p>
    <w:p w14:paraId="4B3F6897" w14:textId="517F6F5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1 Acute myocardial infarction  </w:t>
      </w:r>
    </w:p>
    <w:p w14:paraId="5A9C4ED5" w14:textId="1B1C213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11 Acute transmural myocardial infarction of inferior wall  </w:t>
      </w:r>
    </w:p>
    <w:p w14:paraId="39892363" w14:textId="27AB22B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12 Acute transmural myocardial infarction of other sites  </w:t>
      </w:r>
    </w:p>
    <w:p w14:paraId="5D1F56EB" w14:textId="539841C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13 Acute transmural myocardial infarction of unspecified site </w:t>
      </w:r>
    </w:p>
    <w:p w14:paraId="165659ED" w14:textId="5ED527A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14 Acute subendocardial myocardial infarction  </w:t>
      </w:r>
    </w:p>
    <w:p w14:paraId="09C4A9CD" w14:textId="6A84293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19 Acute myocardial infarction, unspecified  </w:t>
      </w:r>
    </w:p>
    <w:p w14:paraId="58B2C2A3" w14:textId="3B90E5D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lastRenderedPageBreak/>
        <w:t xml:space="preserve">I22 Subsequent myocardial infarction </w:t>
      </w:r>
    </w:p>
    <w:p w14:paraId="5CE1C4A6" w14:textId="3EFA487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20 Subsequent myocardial infarction of anterior wall </w:t>
      </w:r>
    </w:p>
    <w:p w14:paraId="5C42018C" w14:textId="18CDC11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21 Subsequent myocardial infarction of inferior wall  </w:t>
      </w:r>
    </w:p>
    <w:p w14:paraId="6B42519E" w14:textId="5832A83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28 Subsequent myocardial infarction of other sites  </w:t>
      </w:r>
    </w:p>
    <w:p w14:paraId="6A41FA9B" w14:textId="0993231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29 Subsequent myocardial infarction of unspecified site </w:t>
      </w:r>
    </w:p>
    <w:p w14:paraId="0037EED8" w14:textId="20B343A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3 Certain current complications following acute myocardial infarction </w:t>
      </w:r>
    </w:p>
    <w:p w14:paraId="7CD28279" w14:textId="238B527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30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Haemopericardium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as current complication following acute myocardial infarction </w:t>
      </w:r>
    </w:p>
    <w:p w14:paraId="32E44A07" w14:textId="7D71593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31 Atrial septal defect as current complication following acute myocardial infarction </w:t>
      </w:r>
    </w:p>
    <w:p w14:paraId="7AF8D052" w14:textId="5C4F1F7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32 Ventricular septal defect as current complication following acute myocardial infarction  </w:t>
      </w:r>
    </w:p>
    <w:p w14:paraId="365CDB91" w14:textId="1D78A49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33 Rupture of cardiac wall without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haemopericardium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as current complication following acute myocardial infarction </w:t>
      </w:r>
    </w:p>
    <w:p w14:paraId="2360143B" w14:textId="5E6EFF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234 Rupture of chordae tendineae as current complication following acute myocardial infarction</w:t>
      </w:r>
    </w:p>
    <w:p w14:paraId="37F4EB02" w14:textId="5C9542D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235 Rupture of papillary muscle as current complication following acute myocardial infarction</w:t>
      </w:r>
    </w:p>
    <w:p w14:paraId="49E881D2" w14:textId="3DD577C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36 Thrombosis of atrium, auricular appendage, and ventricle as current complications following acute myocardial infarction  </w:t>
      </w:r>
    </w:p>
    <w:p w14:paraId="77C923D0" w14:textId="57BF276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38 Other current complications following acute myocardial infarction  </w:t>
      </w:r>
    </w:p>
    <w:p w14:paraId="7A6FCA2F" w14:textId="75D4E81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4 Other acute ischaemic heart diseases  </w:t>
      </w:r>
    </w:p>
    <w:p w14:paraId="2DAC755F" w14:textId="4C74616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40 Coronary thrombosis not resulting in myocardial infarction  </w:t>
      </w:r>
    </w:p>
    <w:p w14:paraId="4C1F8092" w14:textId="524843C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41 Dressler's syndrome  </w:t>
      </w:r>
    </w:p>
    <w:p w14:paraId="6F9450AE" w14:textId="2A7CDC4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48 Other forms of acute ischaemic heart disease  </w:t>
      </w:r>
    </w:p>
    <w:p w14:paraId="27E815C7" w14:textId="4442214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249 Acute ischaemic heart disease, unspecified</w:t>
      </w:r>
    </w:p>
    <w:p w14:paraId="0D9842CC" w14:textId="09BB044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00 Unstable angina </w:t>
      </w:r>
    </w:p>
    <w:p w14:paraId="254734DF" w14:textId="118F779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201 Angina pectoris with documented spasm</w:t>
      </w:r>
    </w:p>
    <w:p w14:paraId="37C421A9" w14:textId="4F1E1C8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08 Other forms of angina pectoris </w:t>
      </w:r>
    </w:p>
    <w:p w14:paraId="7A4C1147" w14:textId="44EFBDD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09 Angina pectoris, unspecified </w:t>
      </w:r>
    </w:p>
    <w:p w14:paraId="533FDC89" w14:textId="244EDA9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0 Atherosclerotic cardiovascular disease, so described  </w:t>
      </w:r>
    </w:p>
    <w:p w14:paraId="53FC4477" w14:textId="0DDEA62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1 Atherosclerotic heart disease </w:t>
      </w:r>
    </w:p>
    <w:p w14:paraId="0FDB7B20" w14:textId="3F470E4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2 Old myocardial infarction </w:t>
      </w:r>
    </w:p>
    <w:p w14:paraId="720F31B2" w14:textId="628C906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3 Aneurysm of heart  </w:t>
      </w:r>
    </w:p>
    <w:p w14:paraId="4BF266E9" w14:textId="6BD8793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4 Coronary artery aneurysm and dissection </w:t>
      </w:r>
    </w:p>
    <w:p w14:paraId="2D62CC31" w14:textId="3178681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5 Ischaemic cardiomyopathy </w:t>
      </w:r>
    </w:p>
    <w:p w14:paraId="42403B95" w14:textId="2F96B3F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6 Silent myocardial ischaemia </w:t>
      </w:r>
    </w:p>
    <w:p w14:paraId="353A9D6B" w14:textId="1017403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8 Other forms of chronic ischaemic heart disease </w:t>
      </w:r>
    </w:p>
    <w:p w14:paraId="24B5E6FE" w14:textId="4B8B6C9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9 Chronic ischaemic heart disease, unspecified </w:t>
      </w:r>
    </w:p>
    <w:p w14:paraId="716B5EEF" w14:textId="0E99D97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11 Atherosclerotic heart disease, of native coronary artery </w:t>
      </w:r>
    </w:p>
    <w:p w14:paraId="3F25EDA9" w14:textId="1C45C18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12 Atherosclerotic heart disease, of autologous bypass graft  </w:t>
      </w:r>
    </w:p>
    <w:p w14:paraId="2D1B4988" w14:textId="1F728FB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513 Atherosclerotic heart disease, of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nonautologous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bypass graft </w:t>
      </w:r>
    </w:p>
    <w:p w14:paraId="0AE0B7C8" w14:textId="06DDF45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U821 Ischaemic heart disease</w:t>
      </w:r>
    </w:p>
    <w:p w14:paraId="69F7312C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B2643B2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5FFCDEC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u w:val="single"/>
        </w:rPr>
        <w:t>CEREBROVASCULAR DISEASE</w:t>
      </w:r>
    </w:p>
    <w:p w14:paraId="118B8A70" w14:textId="7507CC0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72 Cerebral atherosclerosis</w:t>
      </w:r>
    </w:p>
    <w:p w14:paraId="314AAAE7" w14:textId="77BCCE2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78 Other specified cerebrovascular diseases</w:t>
      </w:r>
    </w:p>
    <w:p w14:paraId="188B2CF2" w14:textId="32C1FE2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79 Cerebrovascular disease, unspecified</w:t>
      </w:r>
    </w:p>
    <w:p w14:paraId="2E480F44" w14:textId="61C8DCA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G459 Transient cerebral ischaemic attack, unspecified</w:t>
      </w:r>
    </w:p>
    <w:p w14:paraId="1D7E64E5" w14:textId="66759B2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G453Amaurosis fugax</w:t>
      </w:r>
    </w:p>
    <w:p w14:paraId="14F159B8" w14:textId="4C6F931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93 Sequelae of cerebral infarction</w:t>
      </w:r>
    </w:p>
    <w:p w14:paraId="0A0BA7FC" w14:textId="4541CE4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10 Intracerebral haemorrhage in hemisphere, subcortical</w:t>
      </w:r>
    </w:p>
    <w:p w14:paraId="7C38349A" w14:textId="0893A0A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lastRenderedPageBreak/>
        <w:t xml:space="preserve">I611 </w:t>
      </w:r>
      <w:r w:rsidRPr="00284BD3">
        <w:rPr>
          <w:rFonts w:ascii="Times New Roman" w:hAnsi="Times New Roman" w:cs="Times New Roman"/>
          <w:color w:val="000000" w:themeColor="text1"/>
        </w:rPr>
        <w:t>Intracerebral haemorrhage in hemisphere, cortical</w:t>
      </w:r>
    </w:p>
    <w:p w14:paraId="1346F1C8" w14:textId="38DF08A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12 </w:t>
      </w:r>
      <w:r w:rsidRPr="00284BD3">
        <w:rPr>
          <w:rFonts w:ascii="Times New Roman" w:hAnsi="Times New Roman" w:cs="Times New Roman"/>
          <w:color w:val="000000" w:themeColor="text1"/>
        </w:rPr>
        <w:t>Intracerebral haemorrhage in hemisphere, unspecified</w:t>
      </w:r>
    </w:p>
    <w:p w14:paraId="23B6469F" w14:textId="7A629B4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13 </w:t>
      </w:r>
      <w:r w:rsidRPr="00284BD3">
        <w:rPr>
          <w:rFonts w:ascii="Times New Roman" w:hAnsi="Times New Roman" w:cs="Times New Roman"/>
          <w:color w:val="000000" w:themeColor="text1"/>
        </w:rPr>
        <w:t>Intracerebral haemorrhage in brain stem</w:t>
      </w:r>
    </w:p>
    <w:p w14:paraId="22C007BF" w14:textId="00A7720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14 </w:t>
      </w:r>
      <w:r w:rsidRPr="00284BD3">
        <w:rPr>
          <w:rFonts w:ascii="Times New Roman" w:hAnsi="Times New Roman" w:cs="Times New Roman"/>
          <w:color w:val="000000" w:themeColor="text1"/>
        </w:rPr>
        <w:t>Intracerebral haemorrhage in cerebellum</w:t>
      </w:r>
    </w:p>
    <w:p w14:paraId="3BF5F6E4" w14:textId="32CD2C6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15 </w:t>
      </w:r>
      <w:r w:rsidRPr="00284BD3">
        <w:rPr>
          <w:rFonts w:ascii="Times New Roman" w:hAnsi="Times New Roman" w:cs="Times New Roman"/>
          <w:color w:val="000000" w:themeColor="text1"/>
        </w:rPr>
        <w:t>Intracerebral haemorrhage, intraventricular</w:t>
      </w:r>
    </w:p>
    <w:p w14:paraId="660D4DC3" w14:textId="40661F6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16 </w:t>
      </w:r>
      <w:r w:rsidRPr="00284BD3">
        <w:rPr>
          <w:rFonts w:ascii="Times New Roman" w:hAnsi="Times New Roman" w:cs="Times New Roman"/>
          <w:color w:val="000000" w:themeColor="text1"/>
        </w:rPr>
        <w:t>Intracerebral haemorrhage, multiple localised</w:t>
      </w:r>
    </w:p>
    <w:p w14:paraId="276D0FE0" w14:textId="28CFB37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18 </w:t>
      </w:r>
      <w:r w:rsidRPr="00284BD3">
        <w:rPr>
          <w:rFonts w:ascii="Times New Roman" w:hAnsi="Times New Roman" w:cs="Times New Roman"/>
          <w:color w:val="000000" w:themeColor="text1"/>
        </w:rPr>
        <w:t>Other intracerebral haemorrhage</w:t>
      </w:r>
    </w:p>
    <w:p w14:paraId="1E06DCA5" w14:textId="0B93606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19 </w:t>
      </w:r>
      <w:r w:rsidRPr="00284BD3">
        <w:rPr>
          <w:rFonts w:ascii="Times New Roman" w:hAnsi="Times New Roman" w:cs="Times New Roman"/>
          <w:color w:val="000000" w:themeColor="text1"/>
        </w:rPr>
        <w:t>Intracerebral haemorrhage, unspecified</w:t>
      </w:r>
    </w:p>
    <w:p w14:paraId="084B585F" w14:textId="1C02F05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1 </w:t>
      </w:r>
      <w:r w:rsidRPr="00284BD3">
        <w:rPr>
          <w:rFonts w:ascii="Times New Roman" w:hAnsi="Times New Roman" w:cs="Times New Roman"/>
          <w:color w:val="000000" w:themeColor="text1"/>
        </w:rPr>
        <w:t>Intracerebral haemorrhage</w:t>
      </w:r>
    </w:p>
    <w:p w14:paraId="4D89F15A" w14:textId="15796D0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91 </w:t>
      </w:r>
      <w:r w:rsidRPr="00284BD3">
        <w:rPr>
          <w:rFonts w:ascii="Times New Roman" w:hAnsi="Times New Roman" w:cs="Times New Roman"/>
          <w:color w:val="000000" w:themeColor="text1"/>
        </w:rPr>
        <w:t>Sequelae of intracerebral haemorrhage</w:t>
      </w:r>
    </w:p>
    <w:p w14:paraId="3FFCF66B" w14:textId="2F5B6B8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S0623 </w:t>
      </w:r>
      <w:r w:rsidRPr="00284BD3">
        <w:rPr>
          <w:rFonts w:ascii="Times New Roman" w:hAnsi="Times New Roman" w:cs="Times New Roman"/>
          <w:color w:val="000000" w:themeColor="text1"/>
        </w:rPr>
        <w:t>Multiple intracerebral and cerebellar haematomas</w:t>
      </w:r>
    </w:p>
    <w:p w14:paraId="66862FD9" w14:textId="0C87C0B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0 </w:t>
      </w:r>
      <w:r w:rsidRPr="00284BD3">
        <w:rPr>
          <w:rFonts w:ascii="Times New Roman" w:hAnsi="Times New Roman" w:cs="Times New Roman"/>
          <w:color w:val="000000" w:themeColor="text1"/>
        </w:rPr>
        <w:t>Cerebral infarction due to thrombosis of precerebral arteries</w:t>
      </w:r>
    </w:p>
    <w:p w14:paraId="44E694E3" w14:textId="5950C22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1 </w:t>
      </w:r>
      <w:r w:rsidRPr="00284BD3">
        <w:rPr>
          <w:rFonts w:ascii="Times New Roman" w:hAnsi="Times New Roman" w:cs="Times New Roman"/>
          <w:color w:val="000000" w:themeColor="text1"/>
        </w:rPr>
        <w:t>Cerebral infarction due to embolism of precerebral arteries</w:t>
      </w:r>
    </w:p>
    <w:p w14:paraId="5CEAA85F" w14:textId="367E480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2 </w:t>
      </w:r>
      <w:r w:rsidRPr="00284BD3">
        <w:rPr>
          <w:rFonts w:ascii="Times New Roman" w:hAnsi="Times New Roman" w:cs="Times New Roman"/>
          <w:color w:val="000000" w:themeColor="text1"/>
        </w:rPr>
        <w:t>Cerebral infarction due to unspecified occlusion or stenosis of precerebral arteries</w:t>
      </w:r>
    </w:p>
    <w:p w14:paraId="314A3189" w14:textId="4593246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4 </w:t>
      </w:r>
      <w:r w:rsidRPr="00284BD3">
        <w:rPr>
          <w:rFonts w:ascii="Times New Roman" w:hAnsi="Times New Roman" w:cs="Times New Roman"/>
          <w:color w:val="000000" w:themeColor="text1"/>
        </w:rPr>
        <w:t>Cerebral infarction due to embolism of cerebral arteries</w:t>
      </w:r>
    </w:p>
    <w:p w14:paraId="065B1343" w14:textId="70FC479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5 </w:t>
      </w:r>
      <w:r w:rsidRPr="00284BD3">
        <w:rPr>
          <w:rFonts w:ascii="Times New Roman" w:hAnsi="Times New Roman" w:cs="Times New Roman"/>
          <w:color w:val="000000" w:themeColor="text1"/>
        </w:rPr>
        <w:t>Cerebral infarction due to unspecified occlusion or stenosis of cerebral arteries</w:t>
      </w:r>
    </w:p>
    <w:p w14:paraId="6EFEB78C" w14:textId="0E9352B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6 </w:t>
      </w:r>
      <w:r w:rsidRPr="00284BD3">
        <w:rPr>
          <w:rFonts w:ascii="Times New Roman" w:hAnsi="Times New Roman" w:cs="Times New Roman"/>
          <w:color w:val="000000" w:themeColor="text1"/>
        </w:rPr>
        <w:t xml:space="preserve">Cerebral infarction due to cerebral venous thrombosis,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nonpyogenic</w:t>
      </w:r>
      <w:proofErr w:type="spellEnd"/>
    </w:p>
    <w:p w14:paraId="3CD45744" w14:textId="65FDD70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8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 cerebral infarction</w:t>
      </w:r>
    </w:p>
    <w:p w14:paraId="3924AAA3" w14:textId="0799A81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9 </w:t>
      </w:r>
      <w:r w:rsidRPr="00284BD3">
        <w:rPr>
          <w:rFonts w:ascii="Times New Roman" w:hAnsi="Times New Roman" w:cs="Times New Roman"/>
          <w:color w:val="000000" w:themeColor="text1"/>
        </w:rPr>
        <w:t>Cerebral infarction, unspecified</w:t>
      </w:r>
    </w:p>
    <w:p w14:paraId="4EB30E60" w14:textId="7146DF6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I63 </w:t>
      </w:r>
      <w:r w:rsidRPr="00284BD3">
        <w:rPr>
          <w:rFonts w:ascii="Times New Roman" w:hAnsi="Times New Roman" w:cs="Times New Roman"/>
          <w:color w:val="000000" w:themeColor="text1"/>
        </w:rPr>
        <w:t>Cerebral infarction</w:t>
      </w:r>
    </w:p>
    <w:p w14:paraId="463B4693" w14:textId="4D331DD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G463 Brain stem stroke syndrome (I60-I67+)</w:t>
      </w:r>
    </w:p>
    <w:p w14:paraId="6B0F5D1A" w14:textId="478D37E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4 Stroke, not specified as haemorrhage or infarction</w:t>
      </w:r>
    </w:p>
    <w:p w14:paraId="47739745" w14:textId="0E6E02C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94 Sequelae of stroke, not specified as haemorrhage or infarction</w:t>
      </w:r>
    </w:p>
    <w:p w14:paraId="387F1067" w14:textId="6DF6260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93 Sequelae of cerebral infarction</w:t>
      </w:r>
    </w:p>
    <w:p w14:paraId="7DA50D31" w14:textId="11DEF5A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679 Cerebrovascular disease, unspecified</w:t>
      </w:r>
    </w:p>
    <w:p w14:paraId="3FF7FF78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8108360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u w:val="single"/>
        </w:rPr>
        <w:t>CHORNIC OBSTRCUTIVE AIRWAY DISEASE</w:t>
      </w:r>
    </w:p>
    <w:p w14:paraId="1C8CB91E" w14:textId="7323786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40 Chronic obstructive pulmonary disease with acute lower respiratory infection   </w:t>
      </w:r>
    </w:p>
    <w:p w14:paraId="5DA67310" w14:textId="70FEDF5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41 Chronic obstructive pulmonary disease with acute exacerbation, unspecified  </w:t>
      </w:r>
    </w:p>
    <w:p w14:paraId="55990B5F" w14:textId="738ED0E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48 Other specified chronic obstructive pulmonary disease </w:t>
      </w:r>
    </w:p>
    <w:p w14:paraId="6B561E31" w14:textId="7C09C09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49 Chronic obstructive pulmonary disease, unspecified  </w:t>
      </w:r>
    </w:p>
    <w:p w14:paraId="61D1201B" w14:textId="17F7D7D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3 Emphysema J431 </w:t>
      </w:r>
      <w:proofErr w:type="spellStart"/>
      <w:r w:rsidRPr="00284BD3">
        <w:rPr>
          <w:rFonts w:ascii="Times New Roman" w:hAnsi="Times New Roman" w:cs="Times New Roman"/>
          <w:color w:val="000000" w:themeColor="text1"/>
        </w:rPr>
        <w:t>Panlobular</w:t>
      </w:r>
      <w:proofErr w:type="spellEnd"/>
      <w:r w:rsidRPr="00284BD3">
        <w:rPr>
          <w:rFonts w:ascii="Times New Roman" w:hAnsi="Times New Roman" w:cs="Times New Roman"/>
          <w:color w:val="000000" w:themeColor="text1"/>
        </w:rPr>
        <w:t xml:space="preserve"> emphysema  </w:t>
      </w:r>
    </w:p>
    <w:p w14:paraId="2EC991A3" w14:textId="4DB9BD4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32 Centrilobular emphysema  </w:t>
      </w:r>
    </w:p>
    <w:p w14:paraId="05E4EE4A" w14:textId="14DFBCF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38 Other emphysema </w:t>
      </w:r>
    </w:p>
    <w:p w14:paraId="3A9638B7" w14:textId="3F7DA76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39 Emphysema, unspecified  </w:t>
      </w:r>
    </w:p>
    <w:p w14:paraId="300AA849" w14:textId="5A01A95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4 Other chronic obstructive pulmonary disease </w:t>
      </w:r>
    </w:p>
    <w:p w14:paraId="23E6D043" w14:textId="7322F61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U832 Chronic obstructive pulmonary disease  </w:t>
      </w:r>
    </w:p>
    <w:p w14:paraId="68D068B6" w14:textId="7BC31DC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U831 Emphysema, without mention of chronic obstructive pulmonary disease </w:t>
      </w:r>
    </w:p>
    <w:p w14:paraId="1E4E0E2C" w14:textId="2DC0282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10 Simple chronic bronchitis </w:t>
      </w:r>
    </w:p>
    <w:p w14:paraId="338271B8" w14:textId="31CE8FF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11 Mucopurulent chronic bronchitis </w:t>
      </w:r>
    </w:p>
    <w:p w14:paraId="2E51817A" w14:textId="5B829FD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47 Bronchiectasis  </w:t>
      </w:r>
    </w:p>
    <w:p w14:paraId="07E0F2CD" w14:textId="397D95A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U834 Bronchiectasis, without mention of cystic fibrosis  </w:t>
      </w:r>
    </w:p>
    <w:p w14:paraId="5BCF4EE7" w14:textId="2F13B6B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841 Other interstitial pulmonary diseases with fibrosis </w:t>
      </w:r>
    </w:p>
    <w:p w14:paraId="3B12E91B" w14:textId="38BB6E4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848 Other specified interstitial pulmonary diseases </w:t>
      </w:r>
    </w:p>
    <w:p w14:paraId="5F858DF1" w14:textId="4E4C9C9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849 Interstitial pulmonary disease, unspecified </w:t>
      </w:r>
    </w:p>
    <w:p w14:paraId="21A34E4A" w14:textId="11047A8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70 Primary pulmonary hypertension </w:t>
      </w:r>
    </w:p>
    <w:p w14:paraId="10FF2A67" w14:textId="6407755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72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 secondary pulmonary hypertension  </w:t>
      </w:r>
    </w:p>
    <w:p w14:paraId="280A69C4" w14:textId="4B5AD87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78 Other specified pulmonary heart diseases </w:t>
      </w:r>
    </w:p>
    <w:p w14:paraId="32884E75" w14:textId="4500768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8 Other diseases of pulmonary vessels  </w:t>
      </w:r>
    </w:p>
    <w:p w14:paraId="3236B892" w14:textId="1069096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88 Other specified diseases of pulmonary vessels </w:t>
      </w:r>
    </w:p>
    <w:p w14:paraId="78537940" w14:textId="2C2D7DC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lastRenderedPageBreak/>
        <w:t xml:space="preserve">I289 Disease of pulmonary vessels, unspecified  </w:t>
      </w:r>
    </w:p>
    <w:p w14:paraId="355F7FA4" w14:textId="008621E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G473 Sleep apnoea G4730 Sleep apnoea, unspecified  </w:t>
      </w:r>
    </w:p>
    <w:p w14:paraId="2BB085EE" w14:textId="6A44FCE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G4731 Central sleep apnoea syndrome </w:t>
      </w:r>
    </w:p>
    <w:p w14:paraId="2E0EBCA6" w14:textId="64D43E7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G4732 Obstructive sleep apnoea syndrome </w:t>
      </w:r>
    </w:p>
    <w:p w14:paraId="06680732" w14:textId="1FB6DAF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G4733 Sleep hypoventilation syndrome  </w:t>
      </w:r>
    </w:p>
    <w:p w14:paraId="5FE8C94D" w14:textId="4686B2E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G4739 Other sleep apnoea</w:t>
      </w:r>
    </w:p>
    <w:p w14:paraId="007F7B66" w14:textId="0F8F666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70 Primary pulmonary hypertension </w:t>
      </w:r>
    </w:p>
    <w:p w14:paraId="35ADA52A" w14:textId="3FFC9AC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72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 secondary pulmonary hypertension  </w:t>
      </w:r>
    </w:p>
    <w:p w14:paraId="61A5FD12" w14:textId="12FBBE9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78 Other specified pulmonary heart diseases  </w:t>
      </w:r>
    </w:p>
    <w:p w14:paraId="37EA856A" w14:textId="48FF57A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8 Other diseases of pulmonary vessels </w:t>
      </w:r>
    </w:p>
    <w:p w14:paraId="3B0D003C" w14:textId="5218901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288 Other specified diseases of pulmonary vessels </w:t>
      </w:r>
    </w:p>
    <w:p w14:paraId="7CCED7A2" w14:textId="4A6C558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289 Disease of pulmonary vessels, unspecified</w:t>
      </w:r>
    </w:p>
    <w:p w14:paraId="263359E3" w14:textId="16F6FEF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841 Other interstitial pulmonary diseases with fibrosis </w:t>
      </w:r>
    </w:p>
    <w:p w14:paraId="1B0C3302" w14:textId="32C40D1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J848 Other specified interstitial pulmonary diseases </w:t>
      </w:r>
    </w:p>
    <w:p w14:paraId="3E0D8987" w14:textId="045F38F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J849 Interstitial pulmonary disease, unspecified</w:t>
      </w:r>
    </w:p>
    <w:p w14:paraId="2861C38E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997EB50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PERIPHERAL VASCULAR DISEASE </w:t>
      </w:r>
    </w:p>
    <w:p w14:paraId="642B35E6" w14:textId="08B8A5A6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700 Atherosclerosis of aorta  </w:t>
      </w:r>
    </w:p>
    <w:p w14:paraId="68BFB096" w14:textId="5367A79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701 Atherosclerosis of renal artery  </w:t>
      </w:r>
    </w:p>
    <w:p w14:paraId="1CE66A3F" w14:textId="34CE373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702 Atherosclerosis of arteries of extremities  </w:t>
      </w:r>
    </w:p>
    <w:p w14:paraId="4E86C11C" w14:textId="3102C1B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708 Atherosclerosis of other arteries  </w:t>
      </w:r>
    </w:p>
    <w:p w14:paraId="22AB414A" w14:textId="57BEAC4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709 Generalised and unspecified atherosclerosis  </w:t>
      </w:r>
    </w:p>
    <w:p w14:paraId="1EF47FDD" w14:textId="6E457E0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738 Other specified peripheral vascular diseases </w:t>
      </w:r>
    </w:p>
    <w:p w14:paraId="24D9FBCE" w14:textId="41F3442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739 Peripheral vascular disease, unspecified </w:t>
      </w:r>
    </w:p>
    <w:p w14:paraId="599DE25B" w14:textId="7011AE83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73 Other peripheral vascular diseases</w:t>
      </w:r>
    </w:p>
    <w:p w14:paraId="190192B4" w14:textId="2AF2DC1E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742 Embolism and thrombosis of arteries of upper extremities</w:t>
      </w:r>
    </w:p>
    <w:p w14:paraId="6C65CE77" w14:textId="27E98EA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743 Embolism and thrombosis of arteries of lower extremities</w:t>
      </w:r>
    </w:p>
    <w:p w14:paraId="18AEAB96" w14:textId="4834A62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744 Embolism and thrombosis of arteries of extremities, unspecified</w:t>
      </w:r>
    </w:p>
    <w:p w14:paraId="7FF952CF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1AEACDAE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u w:val="single"/>
        </w:rPr>
        <w:t>HYPERTENSION</w:t>
      </w:r>
    </w:p>
    <w:p w14:paraId="3CE15711" w14:textId="7FBD9F4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10 Essential (primary) hypertension </w:t>
      </w:r>
    </w:p>
    <w:p w14:paraId="2BD5EC43" w14:textId="52E3704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1 Hypertensive heart disease</w:t>
      </w:r>
    </w:p>
    <w:p w14:paraId="48D58BF3" w14:textId="03410F2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10 Hypertensive heart disease with (congestive) heart failure</w:t>
      </w:r>
    </w:p>
    <w:p w14:paraId="4366B94D" w14:textId="25FD47A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19 Hypertensive heart disease without (congestive) heart failure</w:t>
      </w:r>
    </w:p>
    <w:p w14:paraId="56DF9883" w14:textId="675DE75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2 Hypertensive kidney disease</w:t>
      </w:r>
    </w:p>
    <w:p w14:paraId="5AEAB5C0" w14:textId="37CC3C1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120 Hypertensive kidney disease with kidney failure </w:t>
      </w:r>
    </w:p>
    <w:p w14:paraId="794B709F" w14:textId="18E0020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129 Hypertensive kidney disease without kidney failure </w:t>
      </w:r>
    </w:p>
    <w:p w14:paraId="5E2C76DA" w14:textId="7B1A15C5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3 Hypertensive heart and kidney disease</w:t>
      </w:r>
    </w:p>
    <w:p w14:paraId="6AD86308" w14:textId="59BB6EE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30 Hypertensive heart and kidney disease with (congestive) heart failure</w:t>
      </w:r>
    </w:p>
    <w:p w14:paraId="0A5C21F2" w14:textId="6C7D282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31 Hypertensive heart and kidney disease with kidney failure</w:t>
      </w:r>
    </w:p>
    <w:p w14:paraId="0B8EF418" w14:textId="13804F28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32 Hypertensive heart and kidney disease with both (congestive) heart failure and kidney failure</w:t>
      </w:r>
    </w:p>
    <w:p w14:paraId="0636F285" w14:textId="34D5D28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39 Hypertensive heart and kidney disease, unspecified</w:t>
      </w:r>
    </w:p>
    <w:p w14:paraId="05029BD5" w14:textId="1345A1D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5 Secondary hypertension</w:t>
      </w:r>
    </w:p>
    <w:p w14:paraId="5020E0BE" w14:textId="6B8C37FD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50 Renovascular hypertension</w:t>
      </w:r>
    </w:p>
    <w:p w14:paraId="185AB2DD" w14:textId="0A6B965F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51 Hypertension secondary to other kidney disorders</w:t>
      </w:r>
    </w:p>
    <w:p w14:paraId="6A8C99F4" w14:textId="7A308EA1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52 Hypertension secondary to endocrine disorders</w:t>
      </w:r>
    </w:p>
    <w:p w14:paraId="2EFB2565" w14:textId="359E72F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 xml:space="preserve">I158 </w:t>
      </w:r>
      <w:proofErr w:type="gramStart"/>
      <w:r w:rsidRPr="00284BD3">
        <w:rPr>
          <w:rFonts w:ascii="Times New Roman" w:hAnsi="Times New Roman" w:cs="Times New Roman"/>
          <w:color w:val="000000" w:themeColor="text1"/>
        </w:rPr>
        <w:t>Other</w:t>
      </w:r>
      <w:proofErr w:type="gramEnd"/>
      <w:r w:rsidRPr="00284BD3">
        <w:rPr>
          <w:rFonts w:ascii="Times New Roman" w:hAnsi="Times New Roman" w:cs="Times New Roman"/>
          <w:color w:val="000000" w:themeColor="text1"/>
        </w:rPr>
        <w:t xml:space="preserve"> secondary hypertension</w:t>
      </w:r>
    </w:p>
    <w:p w14:paraId="73D661EA" w14:textId="658803D0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84BD3">
        <w:rPr>
          <w:rFonts w:ascii="Times New Roman" w:hAnsi="Times New Roman" w:cs="Times New Roman"/>
          <w:color w:val="000000" w:themeColor="text1"/>
        </w:rPr>
        <w:t>I159 Secondary hypertension, unspecified</w:t>
      </w:r>
    </w:p>
    <w:p w14:paraId="02774021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33E3D7AE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>HEART FAILURE/CARDIOMYOPATHY</w:t>
      </w:r>
    </w:p>
    <w:p w14:paraId="46D5EFB3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500 </w:t>
      </w:r>
      <w:r w:rsidRPr="00284BD3">
        <w:rPr>
          <w:rFonts w:ascii="Times New Roman" w:hAnsi="Times New Roman" w:cs="Times New Roman"/>
          <w:shd w:val="clear" w:color="auto" w:fill="F9F9F9"/>
        </w:rPr>
        <w:t>Congestive heart failure</w:t>
      </w:r>
    </w:p>
    <w:p w14:paraId="18598D6E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501 </w:t>
      </w:r>
      <w:r w:rsidRPr="00284BD3">
        <w:rPr>
          <w:rFonts w:ascii="Times New Roman" w:hAnsi="Times New Roman" w:cs="Times New Roman"/>
          <w:shd w:val="clear" w:color="auto" w:fill="FAFAFA"/>
        </w:rPr>
        <w:t>Left ventricular failure</w:t>
      </w:r>
      <w:r w:rsidRPr="00284BD3">
        <w:rPr>
          <w:rFonts w:ascii="Times New Roman" w:hAnsi="Times New Roman" w:cs="Times New Roman"/>
        </w:rPr>
        <w:t xml:space="preserve"> </w:t>
      </w:r>
    </w:p>
    <w:p w14:paraId="3E9381EA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509 </w:t>
      </w:r>
      <w:r w:rsidRPr="00284BD3">
        <w:rPr>
          <w:rFonts w:ascii="Times New Roman" w:hAnsi="Times New Roman" w:cs="Times New Roman"/>
          <w:shd w:val="clear" w:color="auto" w:fill="F9F9F9"/>
        </w:rPr>
        <w:t>Heart failure, unspecified</w:t>
      </w:r>
      <w:r w:rsidRPr="00284BD3">
        <w:rPr>
          <w:rFonts w:ascii="Times New Roman" w:hAnsi="Times New Roman" w:cs="Times New Roman"/>
        </w:rPr>
        <w:t xml:space="preserve"> </w:t>
      </w:r>
    </w:p>
    <w:p w14:paraId="3BEBB664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130</w:t>
      </w:r>
      <w:r w:rsidRPr="00284BD3">
        <w:rPr>
          <w:rFonts w:ascii="Times New Roman" w:hAnsi="Times New Roman" w:cs="Times New Roman"/>
          <w:shd w:val="clear" w:color="auto" w:fill="F9F9F9"/>
        </w:rPr>
        <w:t xml:space="preserve"> Hypertensive heart and kidney disease with (congestive) heart failure</w:t>
      </w:r>
      <w:r w:rsidRPr="00284BD3">
        <w:rPr>
          <w:rFonts w:ascii="Times New Roman" w:hAnsi="Times New Roman" w:cs="Times New Roman"/>
        </w:rPr>
        <w:t xml:space="preserve"> </w:t>
      </w:r>
    </w:p>
    <w:p w14:paraId="5CC0DFA3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132</w:t>
      </w:r>
      <w:r w:rsidRPr="00284BD3">
        <w:rPr>
          <w:rFonts w:ascii="Times New Roman" w:hAnsi="Times New Roman" w:cs="Times New Roman"/>
          <w:shd w:val="clear" w:color="auto" w:fill="F9F9F9"/>
        </w:rPr>
        <w:t xml:space="preserve"> Hypertensive heart and kidney disease with both (congestive) heart failure and kidney failure</w:t>
      </w:r>
      <w:r w:rsidRPr="00284BD3">
        <w:rPr>
          <w:rFonts w:ascii="Times New Roman" w:hAnsi="Times New Roman" w:cs="Times New Roman"/>
        </w:rPr>
        <w:t xml:space="preserve"> </w:t>
      </w:r>
    </w:p>
    <w:p w14:paraId="6E504ABA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50</w:t>
      </w:r>
      <w:r w:rsidRPr="00284BD3">
        <w:rPr>
          <w:rFonts w:ascii="Times New Roman" w:hAnsi="Times New Roman" w:cs="Times New Roman"/>
          <w:shd w:val="clear" w:color="auto" w:fill="FFFFFF"/>
        </w:rPr>
        <w:t xml:space="preserve"> Heart failure</w:t>
      </w:r>
      <w:r w:rsidRPr="00284BD3">
        <w:rPr>
          <w:rFonts w:ascii="Times New Roman" w:hAnsi="Times New Roman" w:cs="Times New Roman"/>
        </w:rPr>
        <w:t xml:space="preserve"> </w:t>
      </w:r>
    </w:p>
    <w:p w14:paraId="194FAB99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110 </w:t>
      </w:r>
      <w:r w:rsidRPr="00284BD3">
        <w:rPr>
          <w:rFonts w:ascii="Times New Roman" w:hAnsi="Times New Roman" w:cs="Times New Roman"/>
          <w:shd w:val="clear" w:color="auto" w:fill="F9F9F9"/>
        </w:rPr>
        <w:t>Hypertensive heart disease with (congestive) heart failure</w:t>
      </w:r>
    </w:p>
    <w:p w14:paraId="2076C0F6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119 </w:t>
      </w:r>
      <w:r w:rsidRPr="00284BD3">
        <w:rPr>
          <w:rFonts w:ascii="Times New Roman" w:hAnsi="Times New Roman" w:cs="Times New Roman"/>
          <w:shd w:val="clear" w:color="auto" w:fill="FEFEFE"/>
        </w:rPr>
        <w:t>Hypertensive heart disease without (congestive) heart failure</w:t>
      </w:r>
    </w:p>
    <w:p w14:paraId="06D54F93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420 </w:t>
      </w:r>
      <w:r w:rsidRPr="00284BD3">
        <w:rPr>
          <w:rFonts w:ascii="Times New Roman" w:hAnsi="Times New Roman" w:cs="Times New Roman"/>
          <w:shd w:val="clear" w:color="auto" w:fill="F9F9F9"/>
        </w:rPr>
        <w:t>Dilated cardiomyopathy</w:t>
      </w:r>
      <w:r w:rsidRPr="00284BD3">
        <w:rPr>
          <w:rFonts w:ascii="Times New Roman" w:hAnsi="Times New Roman" w:cs="Times New Roman"/>
        </w:rPr>
        <w:t xml:space="preserve">  </w:t>
      </w:r>
    </w:p>
    <w:p w14:paraId="405A6257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421 </w:t>
      </w:r>
      <w:r w:rsidRPr="00284BD3">
        <w:rPr>
          <w:rFonts w:ascii="Times New Roman" w:hAnsi="Times New Roman" w:cs="Times New Roman"/>
          <w:shd w:val="clear" w:color="auto" w:fill="FFFFFF"/>
        </w:rPr>
        <w:t>Obstructive hypertrophic cardiomyopathy</w:t>
      </w:r>
      <w:r w:rsidRPr="00284BD3">
        <w:rPr>
          <w:rFonts w:ascii="Times New Roman" w:hAnsi="Times New Roman" w:cs="Times New Roman"/>
        </w:rPr>
        <w:t xml:space="preserve"> </w:t>
      </w:r>
    </w:p>
    <w:p w14:paraId="667B7653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422 </w:t>
      </w:r>
      <w:proofErr w:type="gramStart"/>
      <w:r w:rsidRPr="00284BD3">
        <w:rPr>
          <w:rFonts w:ascii="Times New Roman" w:hAnsi="Times New Roman" w:cs="Times New Roman"/>
          <w:shd w:val="clear" w:color="auto" w:fill="F9F9F9"/>
        </w:rPr>
        <w:t>Other</w:t>
      </w:r>
      <w:proofErr w:type="gramEnd"/>
      <w:r w:rsidRPr="00284BD3">
        <w:rPr>
          <w:rFonts w:ascii="Times New Roman" w:hAnsi="Times New Roman" w:cs="Times New Roman"/>
          <w:shd w:val="clear" w:color="auto" w:fill="F9F9F9"/>
        </w:rPr>
        <w:t xml:space="preserve"> hypertrophic cardiomyopathy</w:t>
      </w:r>
    </w:p>
    <w:p w14:paraId="29773C60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423 </w:t>
      </w:r>
      <w:r w:rsidRPr="00284BD3">
        <w:rPr>
          <w:rFonts w:ascii="Times New Roman" w:hAnsi="Times New Roman" w:cs="Times New Roman"/>
          <w:shd w:val="clear" w:color="auto" w:fill="FFFFFF"/>
        </w:rPr>
        <w:t>Endomyocardial (eosinophilic) disease</w:t>
      </w:r>
    </w:p>
    <w:p w14:paraId="5E53E9C4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424 </w:t>
      </w:r>
      <w:r w:rsidRPr="00284BD3">
        <w:rPr>
          <w:rFonts w:ascii="Times New Roman" w:hAnsi="Times New Roman" w:cs="Times New Roman"/>
          <w:shd w:val="clear" w:color="auto" w:fill="F9F9F9"/>
        </w:rPr>
        <w:t>Endocardial fibroelastosis</w:t>
      </w:r>
    </w:p>
    <w:p w14:paraId="543BFB90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425 </w:t>
      </w:r>
      <w:proofErr w:type="gramStart"/>
      <w:r w:rsidRPr="00284BD3">
        <w:rPr>
          <w:rFonts w:ascii="Times New Roman" w:hAnsi="Times New Roman" w:cs="Times New Roman"/>
          <w:shd w:val="clear" w:color="auto" w:fill="FCFCFC"/>
        </w:rPr>
        <w:t>Other</w:t>
      </w:r>
      <w:proofErr w:type="gramEnd"/>
      <w:r w:rsidRPr="00284BD3">
        <w:rPr>
          <w:rFonts w:ascii="Times New Roman" w:hAnsi="Times New Roman" w:cs="Times New Roman"/>
          <w:shd w:val="clear" w:color="auto" w:fill="FCFCFC"/>
        </w:rPr>
        <w:t xml:space="preserve"> restrictive cardiomyopathy</w:t>
      </w:r>
      <w:r w:rsidRPr="00284BD3">
        <w:rPr>
          <w:rFonts w:ascii="Times New Roman" w:hAnsi="Times New Roman" w:cs="Times New Roman"/>
        </w:rPr>
        <w:t xml:space="preserve"> </w:t>
      </w:r>
    </w:p>
    <w:p w14:paraId="1C2EAAB7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426 </w:t>
      </w:r>
      <w:r w:rsidRPr="00284BD3">
        <w:rPr>
          <w:rFonts w:ascii="Times New Roman" w:hAnsi="Times New Roman" w:cs="Times New Roman"/>
          <w:shd w:val="clear" w:color="auto" w:fill="FAFAFA"/>
        </w:rPr>
        <w:t>Alcoholic cardiomyopathy</w:t>
      </w:r>
    </w:p>
    <w:p w14:paraId="4557FB6F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427 </w:t>
      </w:r>
      <w:r w:rsidRPr="00284BD3">
        <w:rPr>
          <w:rFonts w:ascii="Times New Roman" w:hAnsi="Times New Roman" w:cs="Times New Roman"/>
          <w:shd w:val="clear" w:color="auto" w:fill="F9F9F9"/>
        </w:rPr>
        <w:t>Cardiomyopathy due to drugs and other external agents</w:t>
      </w:r>
    </w:p>
    <w:p w14:paraId="5B5599B4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428</w:t>
      </w:r>
      <w:r w:rsidRPr="00284BD3">
        <w:rPr>
          <w:rFonts w:ascii="Times New Roman" w:hAnsi="Times New Roman" w:cs="Times New Roman"/>
          <w:shd w:val="clear" w:color="auto" w:fill="F9F9F9"/>
        </w:rPr>
        <w:t xml:space="preserve"> Other cardiomyopathies</w:t>
      </w:r>
      <w:r w:rsidRPr="00284BD3">
        <w:rPr>
          <w:rFonts w:ascii="Times New Roman" w:hAnsi="Times New Roman" w:cs="Times New Roman"/>
        </w:rPr>
        <w:t xml:space="preserve"> </w:t>
      </w:r>
    </w:p>
    <w:p w14:paraId="7DF67A0F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429</w:t>
      </w:r>
      <w:r w:rsidRPr="00284BD3">
        <w:rPr>
          <w:rFonts w:ascii="Times New Roman" w:hAnsi="Times New Roman" w:cs="Times New Roman"/>
          <w:shd w:val="clear" w:color="auto" w:fill="FFFFFF"/>
        </w:rPr>
        <w:t xml:space="preserve"> Cardiomyopathy, unspecified</w:t>
      </w:r>
      <w:r w:rsidRPr="00284BD3">
        <w:rPr>
          <w:rFonts w:ascii="Times New Roman" w:hAnsi="Times New Roman" w:cs="Times New Roman"/>
        </w:rPr>
        <w:t xml:space="preserve"> </w:t>
      </w:r>
    </w:p>
    <w:p w14:paraId="73B59253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430</w:t>
      </w:r>
      <w:r w:rsidRPr="00284BD3">
        <w:rPr>
          <w:rFonts w:ascii="Times New Roman" w:hAnsi="Times New Roman" w:cs="Times New Roman"/>
          <w:shd w:val="clear" w:color="auto" w:fill="FFFFFF"/>
        </w:rPr>
        <w:t xml:space="preserve"> Cardiomyopathy in infectious and parasitic diseases classified elsewhere</w:t>
      </w:r>
      <w:r w:rsidRPr="00284BD3">
        <w:rPr>
          <w:rFonts w:ascii="Times New Roman" w:hAnsi="Times New Roman" w:cs="Times New Roman"/>
        </w:rPr>
        <w:t xml:space="preserve"> </w:t>
      </w:r>
    </w:p>
    <w:p w14:paraId="17BB642E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432</w:t>
      </w:r>
      <w:r w:rsidRPr="00284BD3">
        <w:rPr>
          <w:rFonts w:ascii="Times New Roman" w:hAnsi="Times New Roman" w:cs="Times New Roman"/>
          <w:shd w:val="clear" w:color="auto" w:fill="FAFAFA"/>
        </w:rPr>
        <w:t xml:space="preserve"> Cardiomyopathy in nutritional diseases</w:t>
      </w:r>
      <w:r w:rsidRPr="00284BD3">
        <w:rPr>
          <w:rFonts w:ascii="Times New Roman" w:hAnsi="Times New Roman" w:cs="Times New Roman"/>
        </w:rPr>
        <w:t xml:space="preserve"> </w:t>
      </w:r>
    </w:p>
    <w:p w14:paraId="0AFEED17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284BD3">
        <w:rPr>
          <w:rFonts w:ascii="Times New Roman" w:hAnsi="Times New Roman" w:cs="Times New Roman"/>
        </w:rPr>
        <w:t>I438</w:t>
      </w:r>
      <w:r w:rsidRPr="00284BD3">
        <w:rPr>
          <w:rFonts w:ascii="Times New Roman" w:hAnsi="Times New Roman" w:cs="Times New Roman"/>
          <w:shd w:val="clear" w:color="auto" w:fill="FFFFFF"/>
        </w:rPr>
        <w:t xml:space="preserve"> Cardiomyopathy in other diseases classified elsewhere</w:t>
      </w:r>
    </w:p>
    <w:p w14:paraId="5F130E12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shd w:val="clear" w:color="auto" w:fill="FFFFFF"/>
        </w:rPr>
      </w:pPr>
    </w:p>
    <w:p w14:paraId="67A4571B" w14:textId="7FFB36DA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bCs/>
          <w:u w:val="single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u w:val="single"/>
          <w:shd w:val="clear" w:color="auto" w:fill="FFFFFF"/>
        </w:rPr>
        <w:t>SLEEP APNOEA</w:t>
      </w:r>
    </w:p>
    <w:p w14:paraId="75758442" w14:textId="77777777" w:rsidR="007C5D52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G473 Sleep apnoea </w:t>
      </w:r>
    </w:p>
    <w:p w14:paraId="796470BD" w14:textId="5444FB9C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G4730 Sleep apnoea, unspecified  </w:t>
      </w:r>
    </w:p>
    <w:p w14:paraId="1D460078" w14:textId="3BFCDE4B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G4731 Central sleep apnoea syndrome </w:t>
      </w:r>
    </w:p>
    <w:p w14:paraId="218CB9B6" w14:textId="73823174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G4732 Obstructive sleep apnoea syndrome </w:t>
      </w:r>
    </w:p>
    <w:p w14:paraId="2EBD44D9" w14:textId="527D3E19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G4733 Sleep hypoventilation syndrome  </w:t>
      </w:r>
    </w:p>
    <w:p w14:paraId="2E07087B" w14:textId="67051152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G4739 Other sleep apnoea</w:t>
      </w:r>
    </w:p>
    <w:p w14:paraId="00BD4DF5" w14:textId="77777777" w:rsidR="00F02AF9" w:rsidRPr="00284BD3" w:rsidRDefault="00F02AF9" w:rsidP="00F02A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</w:p>
    <w:p w14:paraId="0724F358" w14:textId="77777777" w:rsidR="00F02AF9" w:rsidRPr="00284BD3" w:rsidRDefault="00F02AF9" w:rsidP="00F02AF9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5C46ACCE" w14:textId="77777777" w:rsidR="007C5D52" w:rsidRPr="00284BD3" w:rsidRDefault="007C5D52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214DAA8B" w14:textId="0633CEE7" w:rsidR="003A5790" w:rsidRPr="00284BD3" w:rsidRDefault="003A5790" w:rsidP="003A5790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TABLE </w:t>
      </w:r>
      <w:r w:rsidR="00782E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="00F818E3" w:rsidRPr="00284B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4</w:t>
      </w:r>
      <w:r w:rsidRPr="00284B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 w:rsidRPr="00284BD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CD-10AM codes for comorbidities </w:t>
      </w:r>
    </w:p>
    <w:p w14:paraId="241F4DF9" w14:textId="77777777" w:rsidR="003A5790" w:rsidRPr="00284BD3" w:rsidRDefault="003A5790" w:rsidP="003A5790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32E83E5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MYOCARDIAL INFARCTION</w:t>
      </w:r>
    </w:p>
    <w:p w14:paraId="6A86CDA4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10 Acute transmural myocardial infarction of anterior wall </w:t>
      </w:r>
    </w:p>
    <w:p w14:paraId="508C0A88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1 Acute myocardial infarction</w:t>
      </w:r>
    </w:p>
    <w:p w14:paraId="277CEA36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11 Acute transmural myocardial infarction of inferior wall</w:t>
      </w:r>
    </w:p>
    <w:p w14:paraId="7E31D52F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12 Acute transmural myocardial infarction of other sites </w:t>
      </w:r>
    </w:p>
    <w:p w14:paraId="58CC556C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13 Acute transmural myocardial infarction of unspecified site</w:t>
      </w:r>
    </w:p>
    <w:p w14:paraId="31F5F90F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14 Acute subendocardial myocardial infarction</w:t>
      </w:r>
    </w:p>
    <w:p w14:paraId="446092B6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19 Acute myocardial infarction, unspecified</w:t>
      </w:r>
    </w:p>
    <w:p w14:paraId="47E916ED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2 Subsequent myocardial infarction</w:t>
      </w:r>
    </w:p>
    <w:p w14:paraId="54214E86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20 Subsequent myocardial infarction of anterior wall</w:t>
      </w:r>
    </w:p>
    <w:p w14:paraId="1CCE4F03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21 Subsequent myocardial infarction of inferior wall </w:t>
      </w:r>
    </w:p>
    <w:p w14:paraId="31B9E1E2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28 Subsequent myocardial infarction of other sites </w:t>
      </w:r>
    </w:p>
    <w:p w14:paraId="431B72FE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29 Subsequent myocardial infarction of unspecified site</w:t>
      </w:r>
    </w:p>
    <w:p w14:paraId="0F175697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3 Certain current complications following acute myocardial infarction</w:t>
      </w:r>
    </w:p>
    <w:p w14:paraId="0D6189F1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lastRenderedPageBreak/>
        <w:t xml:space="preserve">I230 </w:t>
      </w:r>
      <w:proofErr w:type="spellStart"/>
      <w:r w:rsidRPr="00284BD3">
        <w:rPr>
          <w:rFonts w:ascii="Times New Roman" w:hAnsi="Times New Roman" w:cs="Times New Roman"/>
        </w:rPr>
        <w:t>Haemopericardium</w:t>
      </w:r>
      <w:proofErr w:type="spellEnd"/>
      <w:r w:rsidRPr="00284BD3">
        <w:rPr>
          <w:rFonts w:ascii="Times New Roman" w:hAnsi="Times New Roman" w:cs="Times New Roman"/>
        </w:rPr>
        <w:t xml:space="preserve"> as current complication following acute myocardial infarction</w:t>
      </w:r>
    </w:p>
    <w:p w14:paraId="71F5A708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31 Atrial septal defect as current complication following acute myocardial infarction</w:t>
      </w:r>
    </w:p>
    <w:p w14:paraId="7815DEDB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32 Ventricular septal defect as current complication following acute myocardial infarction </w:t>
      </w:r>
    </w:p>
    <w:p w14:paraId="7A13689F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33 Rupture of cardiac wall without </w:t>
      </w:r>
      <w:proofErr w:type="spellStart"/>
      <w:r w:rsidRPr="00284BD3">
        <w:rPr>
          <w:rFonts w:ascii="Times New Roman" w:hAnsi="Times New Roman" w:cs="Times New Roman"/>
        </w:rPr>
        <w:t>haemopericardium</w:t>
      </w:r>
      <w:proofErr w:type="spellEnd"/>
      <w:r w:rsidRPr="00284BD3">
        <w:rPr>
          <w:rFonts w:ascii="Times New Roman" w:hAnsi="Times New Roman" w:cs="Times New Roman"/>
        </w:rPr>
        <w:t xml:space="preserve"> as current complication following acute myocardial infarction</w:t>
      </w:r>
    </w:p>
    <w:p w14:paraId="55A19FB6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34 Rupture of chordae tendineae as current complication following acute myocardial </w:t>
      </w:r>
      <w:proofErr w:type="spellStart"/>
      <w:r w:rsidRPr="00284BD3">
        <w:rPr>
          <w:rFonts w:ascii="Times New Roman" w:hAnsi="Times New Roman" w:cs="Times New Roman"/>
        </w:rPr>
        <w:t>infarctionv</w:t>
      </w:r>
      <w:proofErr w:type="spellEnd"/>
    </w:p>
    <w:p w14:paraId="3478DE03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35 Rupture of papillary muscle as current complication following acute myocardial infarction</w:t>
      </w:r>
    </w:p>
    <w:p w14:paraId="1BE9EB37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36 Thrombosis of atrium, auricular appendage, and ventricle as current complications following acute myocardial infarction </w:t>
      </w:r>
    </w:p>
    <w:p w14:paraId="77F15373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38 Other current complications following acute myocardial infarction </w:t>
      </w:r>
    </w:p>
    <w:p w14:paraId="001B6502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4 Other acute ischaemic heart diseases </w:t>
      </w:r>
    </w:p>
    <w:p w14:paraId="35FEA584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40 Coronary thrombosis not resulting in myocardial infarction </w:t>
      </w:r>
    </w:p>
    <w:p w14:paraId="05207DBE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41 Dressler's syndrome </w:t>
      </w:r>
    </w:p>
    <w:p w14:paraId="4A849A25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 xml:space="preserve">I248 Other forms of acute ischaemic heart disease </w:t>
      </w:r>
    </w:p>
    <w:p w14:paraId="5C1A5927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hAnsi="Times New Roman" w:cs="Times New Roman"/>
        </w:rPr>
        <w:t>I249 Acute ischaemic heart disease, unspecified</w:t>
      </w:r>
    </w:p>
    <w:p w14:paraId="79DB139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48B93A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9AD053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</w:rPr>
        <w:t>CARDIAC ARREST</w:t>
      </w:r>
    </w:p>
    <w:p w14:paraId="5DAE507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46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udden cardiac death, so describ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50FF1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I469 Cardiac arrest, unspecified</w:t>
      </w:r>
    </w:p>
    <w:p w14:paraId="5557728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C0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46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ardiac arrest with successful resuscitation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D2202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I46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rdiac arrest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27767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02F8A35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</w:rPr>
        <w:t>DEEP VEIN THROMBOSIS</w:t>
      </w:r>
    </w:p>
    <w:p w14:paraId="179E76C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2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Embolism and thrombosis of unspecified vein</w:t>
      </w:r>
    </w:p>
    <w:p w14:paraId="3540738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2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Embolism and thrombosis of other specified veins</w:t>
      </w:r>
    </w:p>
    <w:p w14:paraId="049D302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0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hlebitis and thrombophlebitis of femoral vein</w:t>
      </w:r>
    </w:p>
    <w:p w14:paraId="1D4E0D4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02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hlebitis and thrombophlebitis of other deep vessels of lower extremities</w:t>
      </w:r>
    </w:p>
    <w:p w14:paraId="5660625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021 Phlebitis and thrombophlebitis of iliac vein </w:t>
      </w:r>
    </w:p>
    <w:p w14:paraId="4AA88B2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022 Phlebitis and thrombophlebitis of popliteal vein </w:t>
      </w:r>
    </w:p>
    <w:p w14:paraId="3EEE325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023 Phlebitis and thrombophlebitis of tibial vein </w:t>
      </w:r>
    </w:p>
    <w:p w14:paraId="530D82F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I8042 Phlebitis and thrombophlebitis of deep vessels of upper extremities</w:t>
      </w:r>
    </w:p>
    <w:p w14:paraId="48668F1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218BDF7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</w:rPr>
        <w:t xml:space="preserve">CEREBROVASCULAR ACCIDENT </w:t>
      </w:r>
    </w:p>
    <w:p w14:paraId="0E07981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erebral infarction due to thrombosis of precerebral arteries</w:t>
      </w:r>
    </w:p>
    <w:p w14:paraId="546374DD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erebral infarction due to embolism of precerebral arterie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87247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erebral infarction due to unspecified occlusion or stenosis of precerebral arteries</w:t>
      </w:r>
    </w:p>
    <w:p w14:paraId="098DDAF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erebral infarction due to thrombosis of cerebral arteries</w:t>
      </w:r>
    </w:p>
    <w:p w14:paraId="22152BDD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4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erebral infarction due to embolism of cerebral arteries</w:t>
      </w:r>
    </w:p>
    <w:p w14:paraId="21408EB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5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erebral infarction due to unspecified occlusion or stenosis of cerebral arteries</w:t>
      </w:r>
    </w:p>
    <w:p w14:paraId="44B086C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6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rebral infarction due to cerebral venous thrombosis, </w:t>
      </w:r>
      <w:proofErr w:type="spellStart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nonpyogenic</w:t>
      </w:r>
      <w:proofErr w:type="spellEnd"/>
    </w:p>
    <w:p w14:paraId="432F813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8 </w:t>
      </w:r>
      <w:proofErr w:type="gramStart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gramEnd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rebral infarction</w:t>
      </w:r>
    </w:p>
    <w:p w14:paraId="107E1885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erebral infarction, unspecified</w:t>
      </w:r>
    </w:p>
    <w:p w14:paraId="507F567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erebral infarction</w:t>
      </w:r>
    </w:p>
    <w:p w14:paraId="4026181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10 Intracerebral haemorrhage in hemisphere, subcortical </w:t>
      </w:r>
    </w:p>
    <w:p w14:paraId="1077B91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1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Intracerebral haemorrhage in hemisphere, cortical</w:t>
      </w:r>
    </w:p>
    <w:p w14:paraId="5C03CBA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1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Intracerebral haemorrhage in hemisphere, unspecified</w:t>
      </w:r>
    </w:p>
    <w:p w14:paraId="18A8463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1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Intracerebral haemorrhage in brain stem</w:t>
      </w:r>
    </w:p>
    <w:p w14:paraId="0A99AA0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lastRenderedPageBreak/>
        <w:t xml:space="preserve">I614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Intracerebral haemorrhage in cerebellum</w:t>
      </w:r>
    </w:p>
    <w:p w14:paraId="441DB64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15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Intracerebral haemorrhage, intraventricular</w:t>
      </w:r>
    </w:p>
    <w:p w14:paraId="42E6777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16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Intracerebral haemorrhage, multiple localized</w:t>
      </w:r>
    </w:p>
    <w:p w14:paraId="1E8105FD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I61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intracerebral haemorrhage</w:t>
      </w:r>
    </w:p>
    <w:p w14:paraId="56CF8FE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I619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racerebral haemorrhage, unspecified</w:t>
      </w:r>
    </w:p>
    <w:p w14:paraId="73CF83D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I62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ntraumatic subdural haemorrhage</w:t>
      </w:r>
    </w:p>
    <w:p w14:paraId="7B0134B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2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Nontraumatic extradural haemorrhage</w:t>
      </w:r>
    </w:p>
    <w:p w14:paraId="7850C62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2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Intracranial haemorrhage (nontraumatic), unspecified</w:t>
      </w:r>
    </w:p>
    <w:p w14:paraId="4DCF508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I600 Subarachnoid haemorrhage from carotid siphon and bifurcation</w:t>
      </w:r>
    </w:p>
    <w:p w14:paraId="25518DC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01 Subarachnoid haemorrhage from middle cerebral artery </w:t>
      </w:r>
    </w:p>
    <w:p w14:paraId="44B90EB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I602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barachnoid haemorrhage from anterior communicating artery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76734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I603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barachnoid haemorrhage from posterior communicating artery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301FE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04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ubarachnoid haemorrhage from basilar artery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4425CD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05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ubarachnoid haemorrhage from vertebral artery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6AF75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06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ubarachnoid haemorrhage from other intracranial arterie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9EFA6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07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ubarachnoid haemorrhage from intracranial artery, unspec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FA082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I60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subarachnoid haemorrhage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18ABB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0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ubarachnoid haemorrhage, unspec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8097F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G46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Brain stem stroke syndrome</w:t>
      </w:r>
    </w:p>
    <w:p w14:paraId="4E530C0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4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troke, not specified as haemorrhage or infarction</w:t>
      </w:r>
    </w:p>
    <w:p w14:paraId="6301BAA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694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equelae of stroke, not specified as haemorrhage or infarction</w:t>
      </w:r>
    </w:p>
    <w:p w14:paraId="54620BB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C0"/>
        </w:rPr>
      </w:pPr>
    </w:p>
    <w:p w14:paraId="5067E855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ULMONARY EMBOLISM</w:t>
      </w:r>
    </w:p>
    <w:p w14:paraId="3D48ECF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26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ulmonary embolism without mention of acute </w:t>
      </w:r>
      <w:proofErr w:type="spellStart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or</w:t>
      </w:r>
      <w:proofErr w:type="spellEnd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ulmonale</w:t>
      </w:r>
    </w:p>
    <w:p w14:paraId="31B731F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26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>Pulmonary embolism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03DA9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26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ulmonary embolism with mention of acute </w:t>
      </w:r>
      <w:proofErr w:type="spellStart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or</w:t>
      </w:r>
      <w:proofErr w:type="spellEnd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ulmonale</w:t>
      </w:r>
    </w:p>
    <w:p w14:paraId="1AE4DBB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58CE030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EEP VEIN THROMBOSIS </w:t>
      </w:r>
    </w:p>
    <w:p w14:paraId="7256ED9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2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Embolism and thrombosis of unspecified vein</w:t>
      </w:r>
    </w:p>
    <w:p w14:paraId="0BE4E59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2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CFCFC"/>
        </w:rPr>
        <w:t>Embolism and thrombosis of other specified veins</w:t>
      </w:r>
    </w:p>
    <w:p w14:paraId="674791F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I80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hlebitis and thrombophlebitis of femoral vein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B7839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7E4080B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NEUMONIA</w:t>
      </w:r>
    </w:p>
    <w:p w14:paraId="0B97ABA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0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Influenza with pneumonia, other influenza virus ident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A1DD9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1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CFCFC"/>
        </w:rPr>
        <w:t>Influenza with pneumonia, virus not ident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BEF09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2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Adenoviral pneumonia</w:t>
      </w:r>
    </w:p>
    <w:p w14:paraId="182027D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2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Respiratory syncytial virus pneumonia</w:t>
      </w:r>
    </w:p>
    <w:p w14:paraId="24A6622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EFEFE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2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EFEFE"/>
        </w:rPr>
        <w:t>Parainfluenza virus pneumonia</w:t>
      </w:r>
    </w:p>
    <w:p w14:paraId="1E0FC78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2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Human metapneumovirus pneumonia</w:t>
      </w:r>
    </w:p>
    <w:p w14:paraId="5E669F0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2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>Other viral pneumonia</w:t>
      </w:r>
    </w:p>
    <w:p w14:paraId="21F065C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2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Viral pneumonia, unspec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J1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Streptococcus pneumoniae</w:t>
      </w:r>
    </w:p>
    <w:p w14:paraId="1E7C612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4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Haemophilus influenzae</w:t>
      </w:r>
    </w:p>
    <w:p w14:paraId="24A7C5F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95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Other postprocedural respiratory disorder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61B845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95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ostprocedural respiratory disorder, unspec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E7035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J15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cterial pneumonia, not elsewhere class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78C78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J15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neumonia due to Klebsiella pneumoniae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8B371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5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Pseudomonas</w:t>
      </w:r>
    </w:p>
    <w:p w14:paraId="1ACE792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5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staphylococcus</w:t>
      </w:r>
    </w:p>
    <w:p w14:paraId="7E09AAF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J153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neumonia due to streptococcus, group B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EFFC7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J154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 xml:space="preserve"> Pneumonia due to other streptococci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B4AF6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lastRenderedPageBreak/>
        <w:t xml:space="preserve">J155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Escherichia coli</w:t>
      </w:r>
    </w:p>
    <w:p w14:paraId="06B9E44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J156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neumonia due to other (aerobic) Gram-negative bacteria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7733D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57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Mycoplasma pneumoniae</w:t>
      </w:r>
    </w:p>
    <w:p w14:paraId="0C0B790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5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Other bacterial pneumonia</w:t>
      </w:r>
    </w:p>
    <w:p w14:paraId="2F2D9E9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5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Bacterial pneumonia, unspecified</w:t>
      </w:r>
    </w:p>
    <w:p w14:paraId="0429B31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6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other infectious organisms, not elsewhere class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C74D1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6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hlamydial pneumonia</w:t>
      </w:r>
    </w:p>
    <w:p w14:paraId="4EE57B3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6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other specified infectious organism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B4E39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7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in mycose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8C064D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95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Other postprocedural respiratory disorders</w:t>
      </w:r>
    </w:p>
    <w:p w14:paraId="28DA87C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6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due to other specified infectious organism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977B9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J16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Pneumonia due to other infectious organisms, not elsewhere class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6C2BD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J17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neumonia in diseases classified elsewhere</w:t>
      </w:r>
    </w:p>
    <w:p w14:paraId="18DA997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J17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neumonia in bacterial diseases classified elsewhere</w:t>
      </w:r>
    </w:p>
    <w:p w14:paraId="153F4E1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17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 in viral diseases classified elsewhere</w:t>
      </w:r>
    </w:p>
    <w:p w14:paraId="38A2AD1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284BD3">
        <w:rPr>
          <w:rFonts w:ascii="Times New Roman" w:hAnsi="Times New Roman" w:cs="Times New Roman"/>
          <w:sz w:val="24"/>
          <w:szCs w:val="24"/>
        </w:rPr>
        <w:t>J17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Pneumonia in other diseases classified elsewhere</w:t>
      </w:r>
    </w:p>
    <w:p w14:paraId="53D7B0D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J1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neumonia, organism unspecified</w:t>
      </w:r>
    </w:p>
    <w:p w14:paraId="14A8CFC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8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Bronchopneumonia, unspecified</w:t>
      </w:r>
    </w:p>
    <w:p w14:paraId="2B37AF5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8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>Lobar pneumonia, unspecified</w:t>
      </w:r>
    </w:p>
    <w:p w14:paraId="124DFF8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J18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pneumonia, organism unspec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50F25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18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a, unspecified</w:t>
      </w:r>
    </w:p>
    <w:p w14:paraId="1D6D45E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69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neumonitis due to food and vomit</w:t>
      </w:r>
    </w:p>
    <w:p w14:paraId="041F6A0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J20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ute bronchitis due to Mycoplasma pneumoniae</w:t>
      </w:r>
    </w:p>
    <w:p w14:paraId="4433C12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85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Abscess of lung with pneumonia</w:t>
      </w:r>
    </w:p>
    <w:p w14:paraId="1086900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J44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ronic obstructive pulmonary disease with acute lower respiratory infection</w:t>
      </w:r>
    </w:p>
    <w:p w14:paraId="1550044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44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hronic obstructive pulmonary disease with acute exacerbation, unspecified</w:t>
      </w:r>
    </w:p>
    <w:p w14:paraId="39C015C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1910E0F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</w:rPr>
        <w:t>SUIRGICAL SITE INFECTION</w:t>
      </w:r>
    </w:p>
    <w:p w14:paraId="379343DD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14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fection following a procedure, not elsewhere class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9F50D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14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Wound infection following a procedure</w:t>
      </w:r>
    </w:p>
    <w:p w14:paraId="25ED6D5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142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following a procedure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87D07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Complications of procedures, not elsewhere classified</w:t>
      </w:r>
    </w:p>
    <w:p w14:paraId="1555FBE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46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fection and inflammatory reaction due to internal fixation device [any site]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AD215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57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fection and inflammatory reaction due to other internal prosthetic devices, implants and graft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E3B87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</w:rPr>
        <w:t>T857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 xml:space="preserve"> Infection and inflammatory reaction due to other internal prosthetic devices, implants and grafts</w:t>
      </w:r>
    </w:p>
    <w:p w14:paraId="252905ED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 xml:space="preserve">T818 Other complications of procedure, not elsewhere classified </w:t>
      </w:r>
    </w:p>
    <w:p w14:paraId="31D5144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>T819 Unspecified complication of procedure</w:t>
      </w:r>
    </w:p>
    <w:p w14:paraId="56772CE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3502563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35B31E1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</w:rPr>
        <w:t>SEPSIS</w:t>
      </w:r>
    </w:p>
    <w:p w14:paraId="3396B14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A40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streptococcus, group A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1B9E8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A40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epsis due to streptococcus, group B</w:t>
      </w:r>
    </w:p>
    <w:p w14:paraId="399C66B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A40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epsis due to streptococcus, group 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1C9E7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A403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Streptococcus pneumoniae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F8395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A40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streptococcal sepsi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BC669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A409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eptococcal sepsis, unspec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B9951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A41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Staphylococcus aureu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99571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A41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epsis due to unspecified staphylococcus</w:t>
      </w:r>
    </w:p>
    <w:p w14:paraId="02AEEEF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lastRenderedPageBreak/>
        <w:t>A413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Haemophilus influenzae</w:t>
      </w:r>
    </w:p>
    <w:p w14:paraId="0C132D6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14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anaerobes</w:t>
      </w:r>
    </w:p>
    <w:p w14:paraId="56C101C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15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unspecified Gram-negative organisms</w:t>
      </w:r>
    </w:p>
    <w:p w14:paraId="456D7BA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A4151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Sepsis due to Escherichia coli [E. </w:t>
      </w:r>
      <w:proofErr w:type="gramStart"/>
      <w:r w:rsidRPr="00284BD3">
        <w:rPr>
          <w:rFonts w:ascii="Times New Roman" w:hAnsi="Times New Roman" w:cs="Times New Roman"/>
          <w:sz w:val="24"/>
          <w:szCs w:val="24"/>
          <w:shd w:val="clear" w:color="auto" w:fill="FEFEFE"/>
        </w:rPr>
        <w:t>Coli]</w:t>
      </w:r>
      <w:r w:rsidRPr="00284BD3">
        <w:rPr>
          <w:rFonts w:ascii="Times New Roman" w:hAnsi="Times New Roman" w:cs="Times New Roman"/>
          <w:sz w:val="24"/>
          <w:szCs w:val="24"/>
        </w:rPr>
        <w:t>|</w:t>
      </w:r>
      <w:proofErr w:type="gramEnd"/>
    </w:p>
    <w:p w14:paraId="142DC72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152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Pseudomonas</w:t>
      </w:r>
    </w:p>
    <w:p w14:paraId="3B3EFFC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15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other Gram-negative organisms</w:t>
      </w:r>
    </w:p>
    <w:p w14:paraId="7AE888B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1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specified sepsis</w:t>
      </w:r>
    </w:p>
    <w:p w14:paraId="45D15FC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19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, unspecified</w:t>
      </w:r>
    </w:p>
    <w:p w14:paraId="0C54D91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90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phylococcal infection, unspecified site</w:t>
      </w:r>
    </w:p>
    <w:p w14:paraId="2E1857B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A490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Staphylococcus aureus infection, unspecified site</w:t>
      </w:r>
    </w:p>
    <w:p w14:paraId="76E9C897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91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eptococcal infection, unspecified site</w:t>
      </w:r>
    </w:p>
    <w:p w14:paraId="01C1432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A49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Bacterial infection, unspecified</w:t>
      </w:r>
    </w:p>
    <w:p w14:paraId="6E39805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eptococcal sepsis</w:t>
      </w:r>
    </w:p>
    <w:p w14:paraId="2EFD4F4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11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</w:t>
      </w:r>
      <w:proofErr w:type="gramStart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other</w:t>
      </w:r>
      <w:proofErr w:type="gramEnd"/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cified staphylococcus</w:t>
      </w:r>
    </w:p>
    <w:p w14:paraId="46D7B7F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A415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psis due to other and unspecified Gram-negative organism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B8DEF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1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sepsis</w:t>
      </w:r>
      <w:r w:rsidRPr="00284BD3">
        <w:rPr>
          <w:rFonts w:ascii="Times New Roman" w:hAnsi="Times New Roman" w:cs="Times New Roman"/>
          <w:sz w:val="24"/>
          <w:szCs w:val="24"/>
        </w:rPr>
        <w:t xml:space="preserve">A49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Bacterial infection, unspecified</w:t>
      </w:r>
    </w:p>
    <w:p w14:paraId="3B4E5C9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bacterial diseases, not elsewhere classified</w:t>
      </w:r>
    </w:p>
    <w:p w14:paraId="48438CF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A49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cterial infection of unspecified site</w:t>
      </w:r>
    </w:p>
    <w:p w14:paraId="62838D5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D2F40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ECHANICAL COPMPLICATION</w:t>
      </w:r>
    </w:p>
    <w:p w14:paraId="16E7FF05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12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cidental puncture and laceration during a procedure, not elsewhere class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2F13E5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13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 xml:space="preserve"> Disruption of operation wound, not elsewhere class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1B110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4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>Vascular complications following a procedure, not elsewhere classified</w:t>
      </w:r>
    </w:p>
    <w:p w14:paraId="136A304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40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Mechanical complication of internal joint prosthesis</w:t>
      </w:r>
    </w:p>
    <w:p w14:paraId="6BCA3CA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41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chanical complication of internal fixation device of bones of limb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85A2F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T842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chanical complication of internal fixation device of other bones</w:t>
      </w:r>
    </w:p>
    <w:p w14:paraId="49CAB95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</w:rPr>
        <w:t>T844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 xml:space="preserve"> Mechanical complication of other internal orthopaedic devices, implants and grafts</w:t>
      </w:r>
    </w:p>
    <w:p w14:paraId="013470D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284BD3">
        <w:rPr>
          <w:rFonts w:ascii="Times New Roman" w:hAnsi="Times New Roman" w:cs="Times New Roman"/>
          <w:sz w:val="24"/>
          <w:szCs w:val="24"/>
        </w:rPr>
        <w:t>T843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Mechanical complication of other bone devices, implants and grafts</w:t>
      </w:r>
    </w:p>
    <w:p w14:paraId="53D9606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T84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complications of internal orthopaedic prosthetic devices, implants and grafts</w:t>
      </w:r>
      <w:r w:rsidRPr="00284BD3">
        <w:rPr>
          <w:rFonts w:ascii="Times New Roman" w:hAnsi="Times New Roman" w:cs="Times New Roman"/>
          <w:sz w:val="24"/>
          <w:szCs w:val="24"/>
        </w:rPr>
        <w:t xml:space="preserve"> T849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Unspecified complication of internal orthopaedic prosthetic device, implant and graft</w:t>
      </w:r>
    </w:p>
    <w:p w14:paraId="55539AF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5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Mechanical complication of other ocular prosthetic devices, implants and grafts</w:t>
      </w:r>
    </w:p>
    <w:p w14:paraId="036CFBB5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54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chanical complication of breast prosthesis and implant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00F98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55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Mechanical complication of gastrointestinal prosthetic devices, implants and grafts</w:t>
      </w:r>
    </w:p>
    <w:p w14:paraId="4B71F21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56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Mechanical complication of other specified internal prosthetic devices, implants and graft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61E0E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T85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complications of internal prosthetic devices, implants and grafts, not elsewhere classified</w:t>
      </w:r>
    </w:p>
    <w:p w14:paraId="5EFD073B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58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Other complications due to nervous system device, implant or graft</w:t>
      </w:r>
    </w:p>
    <w:p w14:paraId="2C0B471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58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complications of internal prosthetic device, implant and graft, NEC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B2087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589 </w:t>
      </w:r>
    </w:p>
    <w:p w14:paraId="13FC1E1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7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Neuroma of amputation stump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1B362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75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Necrosis of amputation stump</w:t>
      </w:r>
    </w:p>
    <w:p w14:paraId="10F9D2F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76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and unspecified complications of amputation stump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1FCC5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2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Mechanical complication of coronary artery bypass and valve graft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EEE15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23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Mechanical complication of other vascular graft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46FE1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28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ther specified complications of cardiac and vascular prosthetic devices, implants and graft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8DFF5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27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fection and inflammatory reaction due to other cardiac and vascular devices, implants and grafts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89575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28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>Unspecified complication of cardiac and vascular prosthetic device, implant and graft</w:t>
      </w:r>
    </w:p>
    <w:p w14:paraId="77E794D1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lastRenderedPageBreak/>
        <w:t>T829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specified complication of cardiac and vascular prosthetic device, implant and graft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450054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T825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Mechanical complication of other cardiac and vascular devices and implants</w:t>
      </w:r>
    </w:p>
    <w:p w14:paraId="142A474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T8259</w:t>
      </w:r>
    </w:p>
    <w:p w14:paraId="34FDEB9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0C44473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</w:rPr>
        <w:t xml:space="preserve">DELIRIUM </w:t>
      </w:r>
    </w:p>
    <w:p w14:paraId="326DD64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F05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lirium not superimposed on dementia, so describ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C19FC8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F051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lirium superimposed on dementia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1B9486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F05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Other delirium</w:t>
      </w:r>
    </w:p>
    <w:p w14:paraId="0A1D9C7E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>F059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lirium, unspecified</w:t>
      </w:r>
    </w:p>
    <w:p w14:paraId="2D09500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594F4C7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</w:rPr>
        <w:t>PULMONDARY ODEMA</w:t>
      </w:r>
    </w:p>
    <w:p w14:paraId="52348495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8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Pulmonary oedema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CF39CC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95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Acute pulmonary insufficiency following thoracic surgery</w:t>
      </w:r>
    </w:p>
    <w:p w14:paraId="7FE90FA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J952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Acute pulmonary insufficiency following nonthoracic surgery</w:t>
      </w:r>
    </w:p>
    <w:p w14:paraId="2B09D9D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R601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Generalised oedema</w:t>
      </w:r>
    </w:p>
    <w:p w14:paraId="33F64600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R60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edema, not elsewhere classifie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E8396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E877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luid overload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EE0DBD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284BD3">
        <w:rPr>
          <w:rFonts w:ascii="Times New Roman" w:hAnsi="Times New Roman" w:cs="Times New Roman"/>
          <w:sz w:val="24"/>
          <w:szCs w:val="24"/>
        </w:rPr>
        <w:t>E87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Other disorders of fluid, electrolyte and acid-base balance</w:t>
      </w:r>
      <w:r w:rsidRPr="00284B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91DAC9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E878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9F9F9"/>
        </w:rPr>
        <w:t>Other disorders of electrolyte and fluid balance, not elsewhere classified</w:t>
      </w:r>
    </w:p>
    <w:p w14:paraId="4D8323A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9F9F9"/>
        </w:rPr>
      </w:pPr>
    </w:p>
    <w:p w14:paraId="3AFC1802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  <w:shd w:val="clear" w:color="auto" w:fill="F9F9F9"/>
        </w:rPr>
      </w:pPr>
      <w:r w:rsidRPr="00284BD3">
        <w:rPr>
          <w:rFonts w:ascii="Times New Roman" w:hAnsi="Times New Roman" w:cs="Times New Roman"/>
          <w:b/>
          <w:bCs/>
          <w:sz w:val="24"/>
          <w:szCs w:val="24"/>
          <w:shd w:val="clear" w:color="auto" w:fill="F9F9F9"/>
        </w:rPr>
        <w:t>HYPERKALEMIA</w:t>
      </w:r>
    </w:p>
    <w:p w14:paraId="7431EA1A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sz w:val="24"/>
          <w:szCs w:val="24"/>
        </w:rPr>
        <w:t xml:space="preserve">E875 </w:t>
      </w:r>
      <w:r w:rsidRPr="00284BD3">
        <w:rPr>
          <w:rFonts w:ascii="Times New Roman" w:hAnsi="Times New Roman" w:cs="Times New Roman"/>
          <w:sz w:val="24"/>
          <w:szCs w:val="24"/>
          <w:shd w:val="clear" w:color="auto" w:fill="FFFFFF"/>
        </w:rPr>
        <w:t>Hyperkalaemia</w:t>
      </w:r>
    </w:p>
    <w:p w14:paraId="39EEDE6F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BD80CE3" w14:textId="77777777" w:rsidR="003A5790" w:rsidRPr="00284BD3" w:rsidRDefault="003A5790" w:rsidP="003A5790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284B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DIALYSIS ACCESS INTERVENTION</w:t>
      </w:r>
    </w:p>
    <w:p w14:paraId="4A731BA8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T8286 Aneurysm following insertion of cardiac and vascular prosthetic devices, implants and grafts</w:t>
      </w:r>
    </w:p>
    <w:p w14:paraId="3CF8E8E7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T8282 Embolism and thrombosis following insertion of cardiac and vascular prosthetic devices, implants and grafts</w:t>
      </w:r>
    </w:p>
    <w:p w14:paraId="340BBCD6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T8281 Haemorrhage and haematoma following insertion of cardiac and vascular prosthetic devices, implants and grafts</w:t>
      </w:r>
    </w:p>
    <w:p w14:paraId="41582C31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T8276 Infection and inflammatory reaction due to surgically created arteriovenous fistula and shunt</w:t>
      </w:r>
    </w:p>
    <w:p w14:paraId="6EA43475" w14:textId="06922C50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T8253 Mechanical complication of surgically created arteriovenous fistula and shunt</w:t>
      </w:r>
    </w:p>
    <w:p w14:paraId="2C7D527C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T8283 Pain following insertion of cardiac and vascular prosthetic devices, implants and grafts</w:t>
      </w:r>
    </w:p>
    <w:p w14:paraId="5ED21AC3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T8284 Stenosis following insertion of cardiac and vascular prosthetic devices, implants and grafts</w:t>
      </w:r>
    </w:p>
    <w:p w14:paraId="3D59A220" w14:textId="7777777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T8289 Other specified complications of cardiac and vascular prosthetic devices, implants and grafts (can include fibrosis)</w:t>
      </w:r>
    </w:p>
    <w:p w14:paraId="2E184BE8" w14:textId="544504B7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3451500Thrombectomy of arteriovenous fistula (includes surgical </w:t>
      </w:r>
      <w:proofErr w:type="spellStart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declotting</w:t>
      </w:r>
      <w:proofErr w:type="spellEnd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 of AVF / transcatheter infusion of thrombolytic or </w:t>
      </w:r>
      <w:proofErr w:type="gramStart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other</w:t>
      </w:r>
      <w:proofErr w:type="gramEnd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 agent)</w:t>
      </w:r>
    </w:p>
    <w:p w14:paraId="7524E044" w14:textId="0E43BA5B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3451800 Repair of surgically created arteriovenous fistula (includes correction of stenosis / revision / </w:t>
      </w:r>
      <w:proofErr w:type="spellStart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superficialisation</w:t>
      </w:r>
      <w:proofErr w:type="spellEnd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 / patch graft)</w:t>
      </w:r>
    </w:p>
    <w:p w14:paraId="22BC7A81" w14:textId="67FF7206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3451801 Repair of prosthetic (graft) arteriovenous access device (includes correction of stenosis / revision / patch graft)</w:t>
      </w:r>
    </w:p>
    <w:p w14:paraId="33B46C9F" w14:textId="30BAAD71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3530307 Open transluminal balloon </w:t>
      </w:r>
      <w:proofErr w:type="gramStart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angioplasty</w:t>
      </w:r>
      <w:proofErr w:type="gramEnd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 (includes correction / revision of arteriovenous fistula stenosis by open transluminal balloon angioplasty)</w:t>
      </w:r>
    </w:p>
    <w:p w14:paraId="2BB7EDB9" w14:textId="5750E80C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3530307 Percutaneous transluminal balloon </w:t>
      </w:r>
      <w:proofErr w:type="gramStart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angioplasty</w:t>
      </w:r>
      <w:proofErr w:type="gramEnd"/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 xml:space="preserve"> (includes correction / revision of arteriovenous fistula stenosis by percutaneous transluminal balloon angioplasty)  </w:t>
      </w:r>
    </w:p>
    <w:p w14:paraId="4A27A381" w14:textId="55E2F248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t>3412102 Interruption of feeding vessels of arteriovenous fistula of limb</w:t>
      </w:r>
    </w:p>
    <w:p w14:paraId="6DB868C6" w14:textId="7E75951C" w:rsidR="003A5790" w:rsidRPr="00284BD3" w:rsidRDefault="003A5790" w:rsidP="003A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</w:rPr>
      </w:pPr>
      <w:r w:rsidRPr="00284BD3">
        <w:rPr>
          <w:rFonts w:ascii="Times New Roman" w:eastAsia="Times New Roman" w:hAnsi="Times New Roman" w:cs="Times New Roman"/>
          <w:color w:val="000000"/>
          <w:lang w:eastAsia="en-AU"/>
        </w:rPr>
        <w:lastRenderedPageBreak/>
        <w:t>34130000 Closure of surgically created arteriovenous fistula of limb</w:t>
      </w:r>
    </w:p>
    <w:p w14:paraId="3D6BA23D" w14:textId="77777777" w:rsidR="00284BD3" w:rsidRDefault="00284BD3" w:rsidP="003A5790">
      <w:pPr>
        <w:spacing w:after="0" w:line="240" w:lineRule="auto"/>
        <w:rPr>
          <w:rFonts w:ascii="Times New Roman" w:hAnsi="Times New Roman" w:cs="Times New Roman"/>
          <w:lang w:val="en-AU"/>
        </w:rPr>
        <w:sectPr w:rsidR="00284BD3" w:rsidSect="0095526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795F66" w14:textId="77777777" w:rsidR="003A5790" w:rsidRPr="00284BD3" w:rsidRDefault="003A5790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3BFFEAB7" w14:textId="77777777" w:rsidR="00784719" w:rsidRPr="00284BD3" w:rsidRDefault="00784719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7A820075" w14:textId="7AE493F1" w:rsidR="00D373A2" w:rsidRPr="00284BD3" w:rsidRDefault="00D373A2" w:rsidP="00D373A2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284BD3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 w:rsidR="00782E47">
        <w:rPr>
          <w:rFonts w:ascii="Times New Roman" w:hAnsi="Times New Roman" w:cs="Times New Roman"/>
          <w:b/>
          <w:bCs/>
          <w:lang w:val="en-AU"/>
        </w:rPr>
        <w:t>S</w:t>
      </w:r>
      <w:r w:rsidRPr="00284BD3">
        <w:rPr>
          <w:rFonts w:ascii="Times New Roman" w:hAnsi="Times New Roman" w:cs="Times New Roman"/>
          <w:b/>
          <w:bCs/>
          <w:lang w:val="en-AU"/>
        </w:rPr>
        <w:t>5:</w:t>
      </w:r>
      <w:r w:rsidRPr="00284BD3">
        <w:rPr>
          <w:rFonts w:ascii="Times New Roman" w:hAnsi="Times New Roman" w:cs="Times New Roman"/>
          <w:lang w:val="en-AU"/>
        </w:rPr>
        <w:t xml:space="preserve"> Multivariable </w:t>
      </w:r>
      <w:r w:rsidR="008B40A9">
        <w:rPr>
          <w:rFonts w:ascii="Times New Roman" w:hAnsi="Times New Roman" w:cs="Times New Roman"/>
          <w:lang w:val="en-AU"/>
        </w:rPr>
        <w:t>C</w:t>
      </w:r>
      <w:r w:rsidRPr="00284BD3">
        <w:rPr>
          <w:rFonts w:ascii="Times New Roman" w:hAnsi="Times New Roman" w:cs="Times New Roman"/>
          <w:lang w:val="en-AU"/>
        </w:rPr>
        <w:t xml:space="preserve">ox-proportional hazard model for 30-day mortality adjusted for age, gender, BMI, KRT vintage, modality, DM and IHD. </w:t>
      </w:r>
    </w:p>
    <w:p w14:paraId="12111C06" w14:textId="77777777" w:rsidR="00C17BF1" w:rsidRPr="00284BD3" w:rsidRDefault="00C17BF1" w:rsidP="00D373A2">
      <w:pPr>
        <w:spacing w:after="0" w:line="240" w:lineRule="auto"/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990"/>
        <w:gridCol w:w="1385"/>
        <w:gridCol w:w="992"/>
        <w:gridCol w:w="1134"/>
        <w:gridCol w:w="1276"/>
        <w:gridCol w:w="1134"/>
        <w:gridCol w:w="1134"/>
        <w:gridCol w:w="1275"/>
        <w:gridCol w:w="1192"/>
      </w:tblGrid>
      <w:tr w:rsidR="00284BD3" w:rsidRPr="00284BD3" w14:paraId="46178515" w14:textId="7814708C" w:rsidTr="00284BD3">
        <w:tc>
          <w:tcPr>
            <w:tcW w:w="2015" w:type="dxa"/>
          </w:tcPr>
          <w:p w14:paraId="7D19C457" w14:textId="77777777" w:rsidR="00284BD3" w:rsidRPr="00284BD3" w:rsidRDefault="00284BD3" w:rsidP="00D373A2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367" w:type="dxa"/>
            <w:gridSpan w:val="3"/>
          </w:tcPr>
          <w:p w14:paraId="260D965F" w14:textId="0A966F86" w:rsidR="00284BD3" w:rsidRPr="00284BD3" w:rsidRDefault="00284BD3" w:rsidP="00C17BF1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All (n=1520)</w:t>
            </w:r>
          </w:p>
        </w:tc>
        <w:tc>
          <w:tcPr>
            <w:tcW w:w="3544" w:type="dxa"/>
            <w:gridSpan w:val="3"/>
          </w:tcPr>
          <w:p w14:paraId="2DE4E01F" w14:textId="3092640C" w:rsidR="00284BD3" w:rsidRPr="00284BD3" w:rsidRDefault="00284BD3" w:rsidP="00C17BF1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Chronic dialysis only (n=1202)</w:t>
            </w:r>
          </w:p>
        </w:tc>
        <w:tc>
          <w:tcPr>
            <w:tcW w:w="3601" w:type="dxa"/>
            <w:gridSpan w:val="3"/>
          </w:tcPr>
          <w:p w14:paraId="432EABBC" w14:textId="342D2E8D" w:rsidR="00284BD3" w:rsidRPr="00284BD3" w:rsidRDefault="00284BD3" w:rsidP="00C17BF1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Kidney transplant only (n=318)</w:t>
            </w:r>
          </w:p>
        </w:tc>
      </w:tr>
      <w:tr w:rsidR="00284BD3" w:rsidRPr="00284BD3" w14:paraId="43504CB5" w14:textId="707F3551" w:rsidTr="00284BD3">
        <w:tc>
          <w:tcPr>
            <w:tcW w:w="2015" w:type="dxa"/>
          </w:tcPr>
          <w:p w14:paraId="05C54F1F" w14:textId="77777777" w:rsidR="00284BD3" w:rsidRPr="00284BD3" w:rsidRDefault="00284BD3" w:rsidP="00284BD3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0" w:type="dxa"/>
          </w:tcPr>
          <w:p w14:paraId="7D78FF5F" w14:textId="64570B2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azard ratio</w:t>
            </w:r>
          </w:p>
        </w:tc>
        <w:tc>
          <w:tcPr>
            <w:tcW w:w="1385" w:type="dxa"/>
          </w:tcPr>
          <w:p w14:paraId="25E9D8AC" w14:textId="043F764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95%CI</w:t>
            </w:r>
          </w:p>
        </w:tc>
        <w:tc>
          <w:tcPr>
            <w:tcW w:w="992" w:type="dxa"/>
          </w:tcPr>
          <w:p w14:paraId="172A0D63" w14:textId="11A9A1D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</w:t>
            </w:r>
          </w:p>
        </w:tc>
        <w:tc>
          <w:tcPr>
            <w:tcW w:w="1134" w:type="dxa"/>
          </w:tcPr>
          <w:p w14:paraId="385739C6" w14:textId="16DDD65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azard ratio</w:t>
            </w:r>
          </w:p>
        </w:tc>
        <w:tc>
          <w:tcPr>
            <w:tcW w:w="1276" w:type="dxa"/>
          </w:tcPr>
          <w:p w14:paraId="78D65CCE" w14:textId="57748FC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95%CI</w:t>
            </w:r>
          </w:p>
        </w:tc>
        <w:tc>
          <w:tcPr>
            <w:tcW w:w="1134" w:type="dxa"/>
          </w:tcPr>
          <w:p w14:paraId="41E1BF55" w14:textId="2DBC029C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</w:t>
            </w:r>
          </w:p>
        </w:tc>
        <w:tc>
          <w:tcPr>
            <w:tcW w:w="1134" w:type="dxa"/>
          </w:tcPr>
          <w:p w14:paraId="2A51AF4B" w14:textId="4CE5EFA5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azard ratio</w:t>
            </w:r>
          </w:p>
        </w:tc>
        <w:tc>
          <w:tcPr>
            <w:tcW w:w="1275" w:type="dxa"/>
          </w:tcPr>
          <w:p w14:paraId="23B4059D" w14:textId="2C27789D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95%CI</w:t>
            </w:r>
          </w:p>
        </w:tc>
        <w:tc>
          <w:tcPr>
            <w:tcW w:w="1192" w:type="dxa"/>
          </w:tcPr>
          <w:p w14:paraId="5B2D6573" w14:textId="014AF98D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</w:t>
            </w:r>
          </w:p>
        </w:tc>
      </w:tr>
      <w:tr w:rsidR="00284BD3" w:rsidRPr="00284BD3" w14:paraId="37C17486" w14:textId="7799E4E2" w:rsidTr="00284BD3">
        <w:trPr>
          <w:trHeight w:val="854"/>
        </w:trPr>
        <w:tc>
          <w:tcPr>
            <w:tcW w:w="12527" w:type="dxa"/>
            <w:gridSpan w:val="10"/>
            <w:vAlign w:val="center"/>
          </w:tcPr>
          <w:p w14:paraId="65EEB8D2" w14:textId="10B82EA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-day mortality</w:t>
            </w:r>
          </w:p>
        </w:tc>
      </w:tr>
      <w:tr w:rsidR="00284BD3" w:rsidRPr="00284BD3" w14:paraId="14891596" w14:textId="123540E9" w:rsidTr="00284BD3">
        <w:tc>
          <w:tcPr>
            <w:tcW w:w="2015" w:type="dxa"/>
          </w:tcPr>
          <w:p w14:paraId="7A9B8900" w14:textId="7D0BFCCD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holecystectomy</w:t>
            </w:r>
          </w:p>
        </w:tc>
        <w:tc>
          <w:tcPr>
            <w:tcW w:w="990" w:type="dxa"/>
          </w:tcPr>
          <w:p w14:paraId="3BE3CF9E" w14:textId="31EDEBC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3</w:t>
            </w:r>
          </w:p>
        </w:tc>
        <w:tc>
          <w:tcPr>
            <w:tcW w:w="1385" w:type="dxa"/>
          </w:tcPr>
          <w:p w14:paraId="2DA0BBBD" w14:textId="7A147BC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7-2.30</w:t>
            </w:r>
          </w:p>
        </w:tc>
        <w:tc>
          <w:tcPr>
            <w:tcW w:w="992" w:type="dxa"/>
          </w:tcPr>
          <w:p w14:paraId="0A4F0540" w14:textId="56DA7142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13</w:t>
            </w:r>
          </w:p>
        </w:tc>
        <w:tc>
          <w:tcPr>
            <w:tcW w:w="1134" w:type="dxa"/>
          </w:tcPr>
          <w:p w14:paraId="635DEAD5" w14:textId="54AE275C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40</w:t>
            </w:r>
          </w:p>
        </w:tc>
        <w:tc>
          <w:tcPr>
            <w:tcW w:w="1276" w:type="dxa"/>
          </w:tcPr>
          <w:p w14:paraId="08F67716" w14:textId="00F79E4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8-2.54</w:t>
            </w:r>
          </w:p>
        </w:tc>
        <w:tc>
          <w:tcPr>
            <w:tcW w:w="1134" w:type="dxa"/>
          </w:tcPr>
          <w:p w14:paraId="77A8A91D" w14:textId="278B238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61</w:t>
            </w:r>
          </w:p>
        </w:tc>
        <w:tc>
          <w:tcPr>
            <w:tcW w:w="1134" w:type="dxa"/>
          </w:tcPr>
          <w:p w14:paraId="02A78EF4" w14:textId="6D99CB5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15</w:t>
            </w:r>
          </w:p>
        </w:tc>
        <w:tc>
          <w:tcPr>
            <w:tcW w:w="1275" w:type="dxa"/>
          </w:tcPr>
          <w:p w14:paraId="50600524" w14:textId="392116F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5-5.35</w:t>
            </w:r>
          </w:p>
        </w:tc>
        <w:tc>
          <w:tcPr>
            <w:tcW w:w="1192" w:type="dxa"/>
          </w:tcPr>
          <w:p w14:paraId="2007DE59" w14:textId="0A26215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60</w:t>
            </w:r>
          </w:p>
        </w:tc>
      </w:tr>
      <w:tr w:rsidR="00284BD3" w:rsidRPr="00284BD3" w14:paraId="7251C9DE" w14:textId="68E9BC8B" w:rsidTr="00284BD3">
        <w:tc>
          <w:tcPr>
            <w:tcW w:w="2015" w:type="dxa"/>
          </w:tcPr>
          <w:p w14:paraId="6A0DCAD8" w14:textId="5DFCD9C2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Age</w:t>
            </w:r>
          </w:p>
        </w:tc>
        <w:tc>
          <w:tcPr>
            <w:tcW w:w="990" w:type="dxa"/>
          </w:tcPr>
          <w:p w14:paraId="2E2BB8E1" w14:textId="7DD11DDD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5</w:t>
            </w:r>
          </w:p>
        </w:tc>
        <w:tc>
          <w:tcPr>
            <w:tcW w:w="1385" w:type="dxa"/>
          </w:tcPr>
          <w:p w14:paraId="5E60659B" w14:textId="7C6FDC3F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3-1.07</w:t>
            </w:r>
          </w:p>
        </w:tc>
        <w:tc>
          <w:tcPr>
            <w:tcW w:w="992" w:type="dxa"/>
          </w:tcPr>
          <w:p w14:paraId="3326CB4B" w14:textId="48D049A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134" w:type="dxa"/>
          </w:tcPr>
          <w:p w14:paraId="11321437" w14:textId="43A19CD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5</w:t>
            </w:r>
          </w:p>
        </w:tc>
        <w:tc>
          <w:tcPr>
            <w:tcW w:w="1276" w:type="dxa"/>
          </w:tcPr>
          <w:p w14:paraId="170A4C12" w14:textId="62F4895D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2-1.07</w:t>
            </w:r>
          </w:p>
        </w:tc>
        <w:tc>
          <w:tcPr>
            <w:tcW w:w="1134" w:type="dxa"/>
          </w:tcPr>
          <w:p w14:paraId="0FEC0DB0" w14:textId="6EF491CD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1134" w:type="dxa"/>
          </w:tcPr>
          <w:p w14:paraId="09F7659B" w14:textId="0FBAA5C9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5</w:t>
            </w:r>
          </w:p>
        </w:tc>
        <w:tc>
          <w:tcPr>
            <w:tcW w:w="1275" w:type="dxa"/>
          </w:tcPr>
          <w:p w14:paraId="605E78F0" w14:textId="1345F42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9-1.16</w:t>
            </w:r>
          </w:p>
        </w:tc>
        <w:tc>
          <w:tcPr>
            <w:tcW w:w="1192" w:type="dxa"/>
          </w:tcPr>
          <w:p w14:paraId="69F313E2" w14:textId="201672A5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91</w:t>
            </w:r>
          </w:p>
        </w:tc>
      </w:tr>
      <w:tr w:rsidR="00284BD3" w:rsidRPr="00284BD3" w14:paraId="4F80C591" w14:textId="2D4EBAD1" w:rsidTr="00284BD3">
        <w:tc>
          <w:tcPr>
            <w:tcW w:w="2015" w:type="dxa"/>
          </w:tcPr>
          <w:p w14:paraId="46BA50BE" w14:textId="32ADD628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ale sex</w:t>
            </w:r>
          </w:p>
        </w:tc>
        <w:tc>
          <w:tcPr>
            <w:tcW w:w="990" w:type="dxa"/>
          </w:tcPr>
          <w:p w14:paraId="74B8760B" w14:textId="65A3FC3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9</w:t>
            </w:r>
          </w:p>
        </w:tc>
        <w:tc>
          <w:tcPr>
            <w:tcW w:w="1385" w:type="dxa"/>
          </w:tcPr>
          <w:p w14:paraId="639568D9" w14:textId="3C153124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2-1.13</w:t>
            </w:r>
          </w:p>
        </w:tc>
        <w:tc>
          <w:tcPr>
            <w:tcW w:w="992" w:type="dxa"/>
          </w:tcPr>
          <w:p w14:paraId="75E4398D" w14:textId="3A7045C9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43</w:t>
            </w:r>
          </w:p>
        </w:tc>
        <w:tc>
          <w:tcPr>
            <w:tcW w:w="1134" w:type="dxa"/>
          </w:tcPr>
          <w:p w14:paraId="749DE3C4" w14:textId="0EAE146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6</w:t>
            </w:r>
          </w:p>
        </w:tc>
        <w:tc>
          <w:tcPr>
            <w:tcW w:w="1276" w:type="dxa"/>
          </w:tcPr>
          <w:p w14:paraId="2192FBBE" w14:textId="730FFE0F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0-1.12</w:t>
            </w:r>
          </w:p>
        </w:tc>
        <w:tc>
          <w:tcPr>
            <w:tcW w:w="1134" w:type="dxa"/>
          </w:tcPr>
          <w:p w14:paraId="3EA26996" w14:textId="4C587756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24</w:t>
            </w:r>
          </w:p>
        </w:tc>
        <w:tc>
          <w:tcPr>
            <w:tcW w:w="1134" w:type="dxa"/>
          </w:tcPr>
          <w:p w14:paraId="233D73C7" w14:textId="247E9676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9</w:t>
            </w:r>
          </w:p>
        </w:tc>
        <w:tc>
          <w:tcPr>
            <w:tcW w:w="1275" w:type="dxa"/>
          </w:tcPr>
          <w:p w14:paraId="2DEFA80F" w14:textId="5D59246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4-3.39</w:t>
            </w:r>
          </w:p>
        </w:tc>
        <w:tc>
          <w:tcPr>
            <w:tcW w:w="1192" w:type="dxa"/>
          </w:tcPr>
          <w:p w14:paraId="4061A51D" w14:textId="5839ADB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53</w:t>
            </w:r>
          </w:p>
        </w:tc>
      </w:tr>
      <w:tr w:rsidR="00284BD3" w:rsidRPr="00284BD3" w14:paraId="6B9164B4" w14:textId="7D08246B" w:rsidTr="00284BD3">
        <w:tc>
          <w:tcPr>
            <w:tcW w:w="2015" w:type="dxa"/>
          </w:tcPr>
          <w:p w14:paraId="1A282285" w14:textId="52B2E939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BMI</w:t>
            </w:r>
          </w:p>
        </w:tc>
        <w:tc>
          <w:tcPr>
            <w:tcW w:w="990" w:type="dxa"/>
          </w:tcPr>
          <w:p w14:paraId="10C10FCD" w14:textId="54ED909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7</w:t>
            </w:r>
          </w:p>
        </w:tc>
        <w:tc>
          <w:tcPr>
            <w:tcW w:w="1385" w:type="dxa"/>
          </w:tcPr>
          <w:p w14:paraId="5987E9E3" w14:textId="08AB17C5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3-1.11</w:t>
            </w:r>
          </w:p>
        </w:tc>
        <w:tc>
          <w:tcPr>
            <w:tcW w:w="992" w:type="dxa"/>
          </w:tcPr>
          <w:p w14:paraId="4E248F11" w14:textId="6314B3E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24</w:t>
            </w:r>
          </w:p>
        </w:tc>
        <w:tc>
          <w:tcPr>
            <w:tcW w:w="1134" w:type="dxa"/>
          </w:tcPr>
          <w:p w14:paraId="3E8B63BC" w14:textId="074BCA5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7</w:t>
            </w:r>
          </w:p>
        </w:tc>
        <w:tc>
          <w:tcPr>
            <w:tcW w:w="1276" w:type="dxa"/>
          </w:tcPr>
          <w:p w14:paraId="3DD9B211" w14:textId="71ED1A3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3-1.01</w:t>
            </w:r>
          </w:p>
        </w:tc>
        <w:tc>
          <w:tcPr>
            <w:tcW w:w="1134" w:type="dxa"/>
          </w:tcPr>
          <w:p w14:paraId="1EA1E3E2" w14:textId="1B6B0D4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62</w:t>
            </w:r>
          </w:p>
        </w:tc>
        <w:tc>
          <w:tcPr>
            <w:tcW w:w="1134" w:type="dxa"/>
          </w:tcPr>
          <w:p w14:paraId="1F69F446" w14:textId="4B9E07FC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9</w:t>
            </w:r>
          </w:p>
        </w:tc>
        <w:tc>
          <w:tcPr>
            <w:tcW w:w="1275" w:type="dxa"/>
          </w:tcPr>
          <w:p w14:paraId="02358B52" w14:textId="61C7BA09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4-1.08</w:t>
            </w:r>
          </w:p>
        </w:tc>
        <w:tc>
          <w:tcPr>
            <w:tcW w:w="1192" w:type="dxa"/>
          </w:tcPr>
          <w:p w14:paraId="3C6A29BD" w14:textId="2F012A4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43</w:t>
            </w:r>
          </w:p>
        </w:tc>
      </w:tr>
      <w:tr w:rsidR="00284BD3" w:rsidRPr="00284BD3" w14:paraId="59EBB384" w14:textId="4FCFFDB8" w:rsidTr="00284BD3">
        <w:tc>
          <w:tcPr>
            <w:tcW w:w="2015" w:type="dxa"/>
          </w:tcPr>
          <w:p w14:paraId="43D12BF3" w14:textId="51ED1F65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KRT vintage</w:t>
            </w:r>
          </w:p>
        </w:tc>
        <w:tc>
          <w:tcPr>
            <w:tcW w:w="990" w:type="dxa"/>
          </w:tcPr>
          <w:p w14:paraId="4A8FEC1C" w14:textId="73CF37D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6</w:t>
            </w:r>
          </w:p>
        </w:tc>
        <w:tc>
          <w:tcPr>
            <w:tcW w:w="1385" w:type="dxa"/>
          </w:tcPr>
          <w:p w14:paraId="0E61B80E" w14:textId="40238BB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2-1.11</w:t>
            </w:r>
          </w:p>
        </w:tc>
        <w:tc>
          <w:tcPr>
            <w:tcW w:w="992" w:type="dxa"/>
          </w:tcPr>
          <w:p w14:paraId="55DEA84F" w14:textId="564B19BD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6</w:t>
            </w:r>
          </w:p>
        </w:tc>
        <w:tc>
          <w:tcPr>
            <w:tcW w:w="1134" w:type="dxa"/>
          </w:tcPr>
          <w:p w14:paraId="7295802A" w14:textId="353716AD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6</w:t>
            </w:r>
          </w:p>
        </w:tc>
        <w:tc>
          <w:tcPr>
            <w:tcW w:w="1276" w:type="dxa"/>
          </w:tcPr>
          <w:p w14:paraId="4D0DE306" w14:textId="48F50E6E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1-1.12</w:t>
            </w:r>
          </w:p>
        </w:tc>
        <w:tc>
          <w:tcPr>
            <w:tcW w:w="1134" w:type="dxa"/>
          </w:tcPr>
          <w:p w14:paraId="581FAF91" w14:textId="2F3D8B6F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10</w:t>
            </w:r>
          </w:p>
        </w:tc>
        <w:tc>
          <w:tcPr>
            <w:tcW w:w="1134" w:type="dxa"/>
          </w:tcPr>
          <w:p w14:paraId="57F021D3" w14:textId="63DB69D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0</w:t>
            </w:r>
          </w:p>
        </w:tc>
        <w:tc>
          <w:tcPr>
            <w:tcW w:w="1275" w:type="dxa"/>
          </w:tcPr>
          <w:p w14:paraId="236D36D8" w14:textId="4AA71795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9-1.12</w:t>
            </w:r>
          </w:p>
        </w:tc>
        <w:tc>
          <w:tcPr>
            <w:tcW w:w="1192" w:type="dxa"/>
          </w:tcPr>
          <w:p w14:paraId="79454F50" w14:textId="5CF17BF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52</w:t>
            </w:r>
          </w:p>
        </w:tc>
      </w:tr>
      <w:tr w:rsidR="00284BD3" w:rsidRPr="00284BD3" w14:paraId="3D2681FA" w14:textId="7300973C" w:rsidTr="00284BD3">
        <w:tc>
          <w:tcPr>
            <w:tcW w:w="2015" w:type="dxa"/>
          </w:tcPr>
          <w:p w14:paraId="4252C078" w14:textId="2940D4F4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KRT modality (HD)</w:t>
            </w:r>
          </w:p>
        </w:tc>
        <w:tc>
          <w:tcPr>
            <w:tcW w:w="990" w:type="dxa"/>
          </w:tcPr>
          <w:p w14:paraId="7BAE9C8C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85" w:type="dxa"/>
          </w:tcPr>
          <w:p w14:paraId="74B8A8B5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</w:tcPr>
          <w:p w14:paraId="6B2D1FB6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25609CD3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14:paraId="16751337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4" w:type="dxa"/>
          </w:tcPr>
          <w:p w14:paraId="42145E16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4" w:type="dxa"/>
          </w:tcPr>
          <w:p w14:paraId="091A9C23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</w:tcPr>
          <w:p w14:paraId="66EA4620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92" w:type="dxa"/>
          </w:tcPr>
          <w:p w14:paraId="78B6DDA4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284BD3" w:rsidRPr="00284BD3" w14:paraId="332ED679" w14:textId="1A61DEBB" w:rsidTr="00284BD3">
        <w:tc>
          <w:tcPr>
            <w:tcW w:w="2015" w:type="dxa"/>
          </w:tcPr>
          <w:p w14:paraId="653B09BA" w14:textId="54357FB5" w:rsidR="00284BD3" w:rsidRPr="00284BD3" w:rsidRDefault="00284BD3" w:rsidP="00284BD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D</w:t>
            </w:r>
          </w:p>
        </w:tc>
        <w:tc>
          <w:tcPr>
            <w:tcW w:w="990" w:type="dxa"/>
          </w:tcPr>
          <w:p w14:paraId="24F11A0F" w14:textId="67F07089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90</w:t>
            </w:r>
          </w:p>
        </w:tc>
        <w:tc>
          <w:tcPr>
            <w:tcW w:w="1385" w:type="dxa"/>
          </w:tcPr>
          <w:p w14:paraId="50818418" w14:textId="2E9394D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6-3.39</w:t>
            </w:r>
          </w:p>
        </w:tc>
        <w:tc>
          <w:tcPr>
            <w:tcW w:w="992" w:type="dxa"/>
          </w:tcPr>
          <w:p w14:paraId="13B573F9" w14:textId="4DEDE71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30</w:t>
            </w:r>
          </w:p>
        </w:tc>
        <w:tc>
          <w:tcPr>
            <w:tcW w:w="1134" w:type="dxa"/>
          </w:tcPr>
          <w:p w14:paraId="2296D909" w14:textId="671AFB76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6" w:type="dxa"/>
          </w:tcPr>
          <w:p w14:paraId="4EBFEC27" w14:textId="112DCB6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62C97D9A" w14:textId="24E16A6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4864DD2E" w14:textId="372E2AF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5" w:type="dxa"/>
          </w:tcPr>
          <w:p w14:paraId="1216AF2F" w14:textId="01333D52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92" w:type="dxa"/>
          </w:tcPr>
          <w:p w14:paraId="37AA730B" w14:textId="25C4225F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</w:tr>
      <w:tr w:rsidR="00284BD3" w:rsidRPr="00284BD3" w14:paraId="3025B700" w14:textId="210C2EEF" w:rsidTr="00284BD3">
        <w:tc>
          <w:tcPr>
            <w:tcW w:w="2015" w:type="dxa"/>
          </w:tcPr>
          <w:p w14:paraId="3990D080" w14:textId="263CF5DD" w:rsidR="00284BD3" w:rsidRPr="00284BD3" w:rsidRDefault="00284BD3" w:rsidP="00284BD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HD</w:t>
            </w:r>
          </w:p>
        </w:tc>
        <w:tc>
          <w:tcPr>
            <w:tcW w:w="990" w:type="dxa"/>
          </w:tcPr>
          <w:p w14:paraId="039B901A" w14:textId="01A3F34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5</w:t>
            </w:r>
          </w:p>
        </w:tc>
        <w:tc>
          <w:tcPr>
            <w:tcW w:w="1385" w:type="dxa"/>
          </w:tcPr>
          <w:p w14:paraId="01F3E182" w14:textId="392C2E0C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4-3.88</w:t>
            </w:r>
          </w:p>
        </w:tc>
        <w:tc>
          <w:tcPr>
            <w:tcW w:w="992" w:type="dxa"/>
          </w:tcPr>
          <w:p w14:paraId="041EE437" w14:textId="30231BC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27</w:t>
            </w:r>
          </w:p>
        </w:tc>
        <w:tc>
          <w:tcPr>
            <w:tcW w:w="1134" w:type="dxa"/>
          </w:tcPr>
          <w:p w14:paraId="7620C67B" w14:textId="23EE5E9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6" w:type="dxa"/>
          </w:tcPr>
          <w:p w14:paraId="5385F97F" w14:textId="2D2C9F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627A5C53" w14:textId="76BC343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13046511" w14:textId="70675719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5" w:type="dxa"/>
          </w:tcPr>
          <w:p w14:paraId="62E08744" w14:textId="47855574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92" w:type="dxa"/>
          </w:tcPr>
          <w:p w14:paraId="6B715AAB" w14:textId="612C0CA5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</w:tr>
      <w:tr w:rsidR="00284BD3" w:rsidRPr="00284BD3" w14:paraId="1EFD1FBE" w14:textId="76B035C6" w:rsidTr="00284BD3">
        <w:tc>
          <w:tcPr>
            <w:tcW w:w="2015" w:type="dxa"/>
          </w:tcPr>
          <w:p w14:paraId="50D03E80" w14:textId="2886429E" w:rsidR="00284BD3" w:rsidRPr="00284BD3" w:rsidRDefault="00284BD3" w:rsidP="00284BD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Kidney transplant</w:t>
            </w:r>
          </w:p>
        </w:tc>
        <w:tc>
          <w:tcPr>
            <w:tcW w:w="990" w:type="dxa"/>
          </w:tcPr>
          <w:p w14:paraId="5FFA8A11" w14:textId="405CCE2E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5</w:t>
            </w:r>
          </w:p>
        </w:tc>
        <w:tc>
          <w:tcPr>
            <w:tcW w:w="1385" w:type="dxa"/>
          </w:tcPr>
          <w:p w14:paraId="298F98A7" w14:textId="7377C3DF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2-1.34</w:t>
            </w:r>
          </w:p>
        </w:tc>
        <w:tc>
          <w:tcPr>
            <w:tcW w:w="992" w:type="dxa"/>
          </w:tcPr>
          <w:p w14:paraId="04DFF66B" w14:textId="5D149A24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90</w:t>
            </w:r>
          </w:p>
        </w:tc>
        <w:tc>
          <w:tcPr>
            <w:tcW w:w="1134" w:type="dxa"/>
          </w:tcPr>
          <w:p w14:paraId="4C83BA74" w14:textId="0AAF8FD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6" w:type="dxa"/>
          </w:tcPr>
          <w:p w14:paraId="78E71BD0" w14:textId="0C2DDB7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046F7253" w14:textId="5648113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3D24B049" w14:textId="0A92986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5" w:type="dxa"/>
          </w:tcPr>
          <w:p w14:paraId="7D951FCB" w14:textId="512B70C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92" w:type="dxa"/>
          </w:tcPr>
          <w:p w14:paraId="610BDD3F" w14:textId="71EDF70C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</w:tr>
      <w:tr w:rsidR="00284BD3" w:rsidRPr="00284BD3" w14:paraId="20B1ACD8" w14:textId="1F339E85" w:rsidTr="00284BD3">
        <w:tc>
          <w:tcPr>
            <w:tcW w:w="2015" w:type="dxa"/>
          </w:tcPr>
          <w:p w14:paraId="2B31ECB5" w14:textId="00E8C1FF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M</w:t>
            </w:r>
          </w:p>
        </w:tc>
        <w:tc>
          <w:tcPr>
            <w:tcW w:w="990" w:type="dxa"/>
          </w:tcPr>
          <w:p w14:paraId="3552B78B" w14:textId="04C35294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45</w:t>
            </w:r>
          </w:p>
        </w:tc>
        <w:tc>
          <w:tcPr>
            <w:tcW w:w="1385" w:type="dxa"/>
          </w:tcPr>
          <w:p w14:paraId="41581687" w14:textId="7071E96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7-2.40</w:t>
            </w:r>
          </w:p>
        </w:tc>
        <w:tc>
          <w:tcPr>
            <w:tcW w:w="992" w:type="dxa"/>
          </w:tcPr>
          <w:p w14:paraId="6B651A5F" w14:textId="29A062D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53</w:t>
            </w:r>
          </w:p>
        </w:tc>
        <w:tc>
          <w:tcPr>
            <w:tcW w:w="1134" w:type="dxa"/>
          </w:tcPr>
          <w:p w14:paraId="0A199A18" w14:textId="27C3EF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63</w:t>
            </w:r>
          </w:p>
        </w:tc>
        <w:tc>
          <w:tcPr>
            <w:tcW w:w="1276" w:type="dxa"/>
          </w:tcPr>
          <w:p w14:paraId="3754A179" w14:textId="78AB5322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4-2.83</w:t>
            </w:r>
          </w:p>
        </w:tc>
        <w:tc>
          <w:tcPr>
            <w:tcW w:w="1134" w:type="dxa"/>
          </w:tcPr>
          <w:p w14:paraId="7CD305CC" w14:textId="7C400DB5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79</w:t>
            </w:r>
          </w:p>
        </w:tc>
        <w:tc>
          <w:tcPr>
            <w:tcW w:w="1134" w:type="dxa"/>
          </w:tcPr>
          <w:p w14:paraId="6284AC93" w14:textId="3B47992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6</w:t>
            </w:r>
          </w:p>
        </w:tc>
        <w:tc>
          <w:tcPr>
            <w:tcW w:w="1275" w:type="dxa"/>
          </w:tcPr>
          <w:p w14:paraId="3E0B1B06" w14:textId="488633B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1-2.84</w:t>
            </w:r>
          </w:p>
        </w:tc>
        <w:tc>
          <w:tcPr>
            <w:tcW w:w="1192" w:type="dxa"/>
          </w:tcPr>
          <w:p w14:paraId="1A55059F" w14:textId="213953A9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80</w:t>
            </w:r>
          </w:p>
        </w:tc>
      </w:tr>
      <w:tr w:rsidR="00284BD3" w:rsidRPr="00284BD3" w14:paraId="3E188875" w14:textId="4AC56C2B" w:rsidTr="00284BD3">
        <w:tc>
          <w:tcPr>
            <w:tcW w:w="2015" w:type="dxa"/>
          </w:tcPr>
          <w:p w14:paraId="09552D37" w14:textId="723F3FEF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HD</w:t>
            </w:r>
          </w:p>
        </w:tc>
        <w:tc>
          <w:tcPr>
            <w:tcW w:w="990" w:type="dxa"/>
          </w:tcPr>
          <w:p w14:paraId="23B43ED8" w14:textId="029E0B72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76</w:t>
            </w:r>
          </w:p>
        </w:tc>
        <w:tc>
          <w:tcPr>
            <w:tcW w:w="1385" w:type="dxa"/>
          </w:tcPr>
          <w:p w14:paraId="54DBB038" w14:textId="29D72CDC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6-2.90</w:t>
            </w:r>
          </w:p>
        </w:tc>
        <w:tc>
          <w:tcPr>
            <w:tcW w:w="992" w:type="dxa"/>
          </w:tcPr>
          <w:p w14:paraId="0B0446B0" w14:textId="6574A119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27</w:t>
            </w:r>
          </w:p>
        </w:tc>
        <w:tc>
          <w:tcPr>
            <w:tcW w:w="1134" w:type="dxa"/>
          </w:tcPr>
          <w:p w14:paraId="16DD0CC9" w14:textId="596DE2C2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53</w:t>
            </w:r>
          </w:p>
        </w:tc>
        <w:tc>
          <w:tcPr>
            <w:tcW w:w="1276" w:type="dxa"/>
          </w:tcPr>
          <w:p w14:paraId="173DBB78" w14:textId="6D4310A4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0-2.60</w:t>
            </w:r>
          </w:p>
        </w:tc>
        <w:tc>
          <w:tcPr>
            <w:tcW w:w="1134" w:type="dxa"/>
          </w:tcPr>
          <w:p w14:paraId="79A53E0C" w14:textId="003CCF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14</w:t>
            </w:r>
          </w:p>
        </w:tc>
        <w:tc>
          <w:tcPr>
            <w:tcW w:w="1134" w:type="dxa"/>
          </w:tcPr>
          <w:p w14:paraId="48850035" w14:textId="3F3C78B8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90</w:t>
            </w:r>
          </w:p>
        </w:tc>
        <w:tc>
          <w:tcPr>
            <w:tcW w:w="1275" w:type="dxa"/>
          </w:tcPr>
          <w:p w14:paraId="06D7B424" w14:textId="3EBDBFA4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14-30.36</w:t>
            </w:r>
          </w:p>
        </w:tc>
        <w:tc>
          <w:tcPr>
            <w:tcW w:w="1192" w:type="dxa"/>
          </w:tcPr>
          <w:p w14:paraId="12D38B6F" w14:textId="45FEECBE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34</w:t>
            </w:r>
          </w:p>
        </w:tc>
      </w:tr>
      <w:tr w:rsidR="005A5C84" w:rsidRPr="00284BD3" w14:paraId="5EDA2063" w14:textId="5898E4AF" w:rsidTr="00C865EA">
        <w:trPr>
          <w:trHeight w:val="896"/>
        </w:trPr>
        <w:tc>
          <w:tcPr>
            <w:tcW w:w="12527" w:type="dxa"/>
            <w:gridSpan w:val="10"/>
            <w:vAlign w:val="center"/>
          </w:tcPr>
          <w:p w14:paraId="7C89F2B9" w14:textId="1B0CD1CA" w:rsidR="005A5C84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-month mortality</w:t>
            </w:r>
          </w:p>
        </w:tc>
      </w:tr>
      <w:tr w:rsidR="00284BD3" w:rsidRPr="00284BD3" w14:paraId="169D2211" w14:textId="5331ABA7" w:rsidTr="00284BD3">
        <w:tc>
          <w:tcPr>
            <w:tcW w:w="2015" w:type="dxa"/>
          </w:tcPr>
          <w:p w14:paraId="1A529C72" w14:textId="41488426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holecystectomy</w:t>
            </w:r>
          </w:p>
        </w:tc>
        <w:tc>
          <w:tcPr>
            <w:tcW w:w="990" w:type="dxa"/>
          </w:tcPr>
          <w:p w14:paraId="6E4891BC" w14:textId="1B61B1B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1</w:t>
            </w:r>
          </w:p>
        </w:tc>
        <w:tc>
          <w:tcPr>
            <w:tcW w:w="1385" w:type="dxa"/>
          </w:tcPr>
          <w:p w14:paraId="710BCEB5" w14:textId="2BFFC7C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3-0.87</w:t>
            </w:r>
          </w:p>
        </w:tc>
        <w:tc>
          <w:tcPr>
            <w:tcW w:w="992" w:type="dxa"/>
          </w:tcPr>
          <w:p w14:paraId="6D05E7DE" w14:textId="0A5BAF8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7</w:t>
            </w:r>
          </w:p>
        </w:tc>
        <w:tc>
          <w:tcPr>
            <w:tcW w:w="1134" w:type="dxa"/>
          </w:tcPr>
          <w:p w14:paraId="76F98CD1" w14:textId="64F13BB7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8</w:t>
            </w:r>
          </w:p>
        </w:tc>
        <w:tc>
          <w:tcPr>
            <w:tcW w:w="1276" w:type="dxa"/>
          </w:tcPr>
          <w:p w14:paraId="2FD291CA" w14:textId="6A083155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6-0.98</w:t>
            </w:r>
          </w:p>
        </w:tc>
        <w:tc>
          <w:tcPr>
            <w:tcW w:w="1134" w:type="dxa"/>
          </w:tcPr>
          <w:p w14:paraId="5F55FF9A" w14:textId="0D92A43E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40</w:t>
            </w:r>
          </w:p>
        </w:tc>
        <w:tc>
          <w:tcPr>
            <w:tcW w:w="1134" w:type="dxa"/>
          </w:tcPr>
          <w:p w14:paraId="19278EA6" w14:textId="37177717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5</w:t>
            </w:r>
          </w:p>
        </w:tc>
        <w:tc>
          <w:tcPr>
            <w:tcW w:w="1275" w:type="dxa"/>
          </w:tcPr>
          <w:p w14:paraId="2E3068F5" w14:textId="794653B5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1-1.11</w:t>
            </w:r>
          </w:p>
        </w:tc>
        <w:tc>
          <w:tcPr>
            <w:tcW w:w="1192" w:type="dxa"/>
          </w:tcPr>
          <w:p w14:paraId="3392F6AB" w14:textId="5EC7A6A7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75</w:t>
            </w:r>
          </w:p>
        </w:tc>
      </w:tr>
      <w:tr w:rsidR="00284BD3" w:rsidRPr="00284BD3" w14:paraId="45E21732" w14:textId="280DBF29" w:rsidTr="00284BD3">
        <w:tc>
          <w:tcPr>
            <w:tcW w:w="2015" w:type="dxa"/>
          </w:tcPr>
          <w:p w14:paraId="16DF1064" w14:textId="16028292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Age</w:t>
            </w:r>
          </w:p>
        </w:tc>
        <w:tc>
          <w:tcPr>
            <w:tcW w:w="990" w:type="dxa"/>
          </w:tcPr>
          <w:p w14:paraId="06848474" w14:textId="5D92F950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2</w:t>
            </w:r>
          </w:p>
        </w:tc>
        <w:tc>
          <w:tcPr>
            <w:tcW w:w="1385" w:type="dxa"/>
          </w:tcPr>
          <w:p w14:paraId="24DA0B7E" w14:textId="1084223C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1-1.04</w:t>
            </w:r>
          </w:p>
        </w:tc>
        <w:tc>
          <w:tcPr>
            <w:tcW w:w="992" w:type="dxa"/>
          </w:tcPr>
          <w:p w14:paraId="5BF7A0D6" w14:textId="3EF7991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134" w:type="dxa"/>
          </w:tcPr>
          <w:p w14:paraId="27636804" w14:textId="637DAB84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2</w:t>
            </w:r>
          </w:p>
        </w:tc>
        <w:tc>
          <w:tcPr>
            <w:tcW w:w="1276" w:type="dxa"/>
          </w:tcPr>
          <w:p w14:paraId="0C3F8BFC" w14:textId="6E32FD6B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0-1.03</w:t>
            </w:r>
          </w:p>
        </w:tc>
        <w:tc>
          <w:tcPr>
            <w:tcW w:w="1134" w:type="dxa"/>
          </w:tcPr>
          <w:p w14:paraId="689AF93F" w14:textId="0EB176B5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1134" w:type="dxa"/>
          </w:tcPr>
          <w:p w14:paraId="7262257F" w14:textId="28E1A594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9</w:t>
            </w:r>
          </w:p>
        </w:tc>
        <w:tc>
          <w:tcPr>
            <w:tcW w:w="1275" w:type="dxa"/>
          </w:tcPr>
          <w:p w14:paraId="6C2DB81E" w14:textId="464BDFE7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4-1.13</w:t>
            </w:r>
          </w:p>
        </w:tc>
        <w:tc>
          <w:tcPr>
            <w:tcW w:w="1192" w:type="dxa"/>
          </w:tcPr>
          <w:p w14:paraId="326B54D9" w14:textId="0F52470B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284BD3" w:rsidRPr="00284BD3" w14:paraId="208C2E9C" w14:textId="5AA2D136" w:rsidTr="00284BD3">
        <w:tc>
          <w:tcPr>
            <w:tcW w:w="2015" w:type="dxa"/>
          </w:tcPr>
          <w:p w14:paraId="271B0947" w14:textId="7957C991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ale sex</w:t>
            </w:r>
          </w:p>
        </w:tc>
        <w:tc>
          <w:tcPr>
            <w:tcW w:w="990" w:type="dxa"/>
          </w:tcPr>
          <w:p w14:paraId="533FB8F7" w14:textId="2905FD4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2</w:t>
            </w:r>
          </w:p>
        </w:tc>
        <w:tc>
          <w:tcPr>
            <w:tcW w:w="1385" w:type="dxa"/>
          </w:tcPr>
          <w:p w14:paraId="4EA7C335" w14:textId="5240238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0-1.20</w:t>
            </w:r>
          </w:p>
        </w:tc>
        <w:tc>
          <w:tcPr>
            <w:tcW w:w="992" w:type="dxa"/>
          </w:tcPr>
          <w:p w14:paraId="14F89C2D" w14:textId="5EF0F0C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48</w:t>
            </w:r>
          </w:p>
        </w:tc>
        <w:tc>
          <w:tcPr>
            <w:tcW w:w="1134" w:type="dxa"/>
          </w:tcPr>
          <w:p w14:paraId="566023BD" w14:textId="510AD6CE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0</w:t>
            </w:r>
          </w:p>
        </w:tc>
        <w:tc>
          <w:tcPr>
            <w:tcW w:w="1276" w:type="dxa"/>
          </w:tcPr>
          <w:p w14:paraId="35B2BFD0" w14:textId="4F9B8B7E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8-1.19</w:t>
            </w:r>
          </w:p>
        </w:tc>
        <w:tc>
          <w:tcPr>
            <w:tcW w:w="1134" w:type="dxa"/>
          </w:tcPr>
          <w:p w14:paraId="150AB0D6" w14:textId="0A0084BC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76</w:t>
            </w:r>
          </w:p>
        </w:tc>
        <w:tc>
          <w:tcPr>
            <w:tcW w:w="1134" w:type="dxa"/>
          </w:tcPr>
          <w:p w14:paraId="154A1BFF" w14:textId="69B5B10A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85</w:t>
            </w:r>
          </w:p>
        </w:tc>
        <w:tc>
          <w:tcPr>
            <w:tcW w:w="1275" w:type="dxa"/>
          </w:tcPr>
          <w:p w14:paraId="011A7CBF" w14:textId="5FBA297C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0-5.71</w:t>
            </w:r>
          </w:p>
        </w:tc>
        <w:tc>
          <w:tcPr>
            <w:tcW w:w="1192" w:type="dxa"/>
          </w:tcPr>
          <w:p w14:paraId="3340F04A" w14:textId="05AD3176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83</w:t>
            </w:r>
          </w:p>
        </w:tc>
      </w:tr>
      <w:tr w:rsidR="00284BD3" w:rsidRPr="00284BD3" w14:paraId="5E4F9B11" w14:textId="5D4F2165" w:rsidTr="00284BD3">
        <w:tc>
          <w:tcPr>
            <w:tcW w:w="2015" w:type="dxa"/>
          </w:tcPr>
          <w:p w14:paraId="12584FF0" w14:textId="37DCB829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BMI</w:t>
            </w:r>
          </w:p>
        </w:tc>
        <w:tc>
          <w:tcPr>
            <w:tcW w:w="990" w:type="dxa"/>
          </w:tcPr>
          <w:p w14:paraId="60FF6861" w14:textId="6FD9CB8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7</w:t>
            </w:r>
          </w:p>
        </w:tc>
        <w:tc>
          <w:tcPr>
            <w:tcW w:w="1385" w:type="dxa"/>
          </w:tcPr>
          <w:p w14:paraId="41542D70" w14:textId="7671D1D5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5-0.99</w:t>
            </w:r>
          </w:p>
        </w:tc>
        <w:tc>
          <w:tcPr>
            <w:tcW w:w="992" w:type="dxa"/>
          </w:tcPr>
          <w:p w14:paraId="555FFBE6" w14:textId="5453F76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2</w:t>
            </w:r>
          </w:p>
        </w:tc>
        <w:tc>
          <w:tcPr>
            <w:tcW w:w="1134" w:type="dxa"/>
          </w:tcPr>
          <w:p w14:paraId="7CE9E2F0" w14:textId="3B11A450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6</w:t>
            </w:r>
          </w:p>
        </w:tc>
        <w:tc>
          <w:tcPr>
            <w:tcW w:w="1276" w:type="dxa"/>
          </w:tcPr>
          <w:p w14:paraId="1FF479FA" w14:textId="790B35C0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4-0.98</w:t>
            </w:r>
          </w:p>
        </w:tc>
        <w:tc>
          <w:tcPr>
            <w:tcW w:w="1134" w:type="dxa"/>
          </w:tcPr>
          <w:p w14:paraId="5B5D9AD2" w14:textId="2F528A98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1134" w:type="dxa"/>
          </w:tcPr>
          <w:p w14:paraId="1C7BC9F2" w14:textId="131F2522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4</w:t>
            </w:r>
          </w:p>
        </w:tc>
        <w:tc>
          <w:tcPr>
            <w:tcW w:w="1275" w:type="dxa"/>
          </w:tcPr>
          <w:p w14:paraId="0B01B278" w14:textId="695DBB30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4-1.05</w:t>
            </w:r>
          </w:p>
        </w:tc>
        <w:tc>
          <w:tcPr>
            <w:tcW w:w="1192" w:type="dxa"/>
          </w:tcPr>
          <w:p w14:paraId="3FC109B7" w14:textId="7B1B86E5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59</w:t>
            </w:r>
          </w:p>
        </w:tc>
      </w:tr>
      <w:tr w:rsidR="00284BD3" w:rsidRPr="00284BD3" w14:paraId="007B3789" w14:textId="6B9E8C24" w:rsidTr="00284BD3">
        <w:tc>
          <w:tcPr>
            <w:tcW w:w="2015" w:type="dxa"/>
          </w:tcPr>
          <w:p w14:paraId="754609F3" w14:textId="2991D9BB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lastRenderedPageBreak/>
              <w:t>KRT vintage</w:t>
            </w:r>
          </w:p>
        </w:tc>
        <w:tc>
          <w:tcPr>
            <w:tcW w:w="990" w:type="dxa"/>
          </w:tcPr>
          <w:p w14:paraId="1AF892EF" w14:textId="2ACC153F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4</w:t>
            </w:r>
          </w:p>
        </w:tc>
        <w:tc>
          <w:tcPr>
            <w:tcW w:w="1385" w:type="dxa"/>
          </w:tcPr>
          <w:p w14:paraId="4D29A4C7" w14:textId="20E91D4F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1-1.06</w:t>
            </w:r>
          </w:p>
        </w:tc>
        <w:tc>
          <w:tcPr>
            <w:tcW w:w="992" w:type="dxa"/>
          </w:tcPr>
          <w:p w14:paraId="51A34AD9" w14:textId="1102A44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4</w:t>
            </w:r>
          </w:p>
        </w:tc>
        <w:tc>
          <w:tcPr>
            <w:tcW w:w="1134" w:type="dxa"/>
          </w:tcPr>
          <w:p w14:paraId="1CB02ACD" w14:textId="44F12B64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3</w:t>
            </w:r>
          </w:p>
        </w:tc>
        <w:tc>
          <w:tcPr>
            <w:tcW w:w="1276" w:type="dxa"/>
          </w:tcPr>
          <w:p w14:paraId="4D3F50F7" w14:textId="7E03F396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1-1.06</w:t>
            </w:r>
          </w:p>
        </w:tc>
        <w:tc>
          <w:tcPr>
            <w:tcW w:w="1134" w:type="dxa"/>
          </w:tcPr>
          <w:p w14:paraId="4ECED1E5" w14:textId="3475DC00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14</w:t>
            </w:r>
          </w:p>
        </w:tc>
        <w:tc>
          <w:tcPr>
            <w:tcW w:w="1134" w:type="dxa"/>
          </w:tcPr>
          <w:p w14:paraId="77988055" w14:textId="0CCFB1BD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8</w:t>
            </w:r>
          </w:p>
        </w:tc>
        <w:tc>
          <w:tcPr>
            <w:tcW w:w="1275" w:type="dxa"/>
          </w:tcPr>
          <w:p w14:paraId="382CBF59" w14:textId="187C6FD7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2-1.06</w:t>
            </w:r>
          </w:p>
        </w:tc>
        <w:tc>
          <w:tcPr>
            <w:tcW w:w="1192" w:type="dxa"/>
          </w:tcPr>
          <w:p w14:paraId="3C73390A" w14:textId="152515ED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28</w:t>
            </w:r>
          </w:p>
        </w:tc>
      </w:tr>
      <w:tr w:rsidR="00284BD3" w:rsidRPr="00284BD3" w14:paraId="34535394" w14:textId="2B600721" w:rsidTr="00284BD3">
        <w:tc>
          <w:tcPr>
            <w:tcW w:w="2015" w:type="dxa"/>
          </w:tcPr>
          <w:p w14:paraId="7E9965B8" w14:textId="5B5AB6CB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KRT modality (HD)</w:t>
            </w:r>
          </w:p>
        </w:tc>
        <w:tc>
          <w:tcPr>
            <w:tcW w:w="990" w:type="dxa"/>
          </w:tcPr>
          <w:p w14:paraId="5DE033A3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385" w:type="dxa"/>
          </w:tcPr>
          <w:p w14:paraId="7D29CE5A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</w:tcPr>
          <w:p w14:paraId="47DE403E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34" w:type="dxa"/>
          </w:tcPr>
          <w:p w14:paraId="592E9DCC" w14:textId="2BA8217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14:paraId="79BC8130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4" w:type="dxa"/>
          </w:tcPr>
          <w:p w14:paraId="7ED3D373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4" w:type="dxa"/>
          </w:tcPr>
          <w:p w14:paraId="4426EF9E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</w:tcPr>
          <w:p w14:paraId="7901B180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92" w:type="dxa"/>
          </w:tcPr>
          <w:p w14:paraId="1DFE564E" w14:textId="7777777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284BD3" w:rsidRPr="00284BD3" w14:paraId="4A0F6AEA" w14:textId="4141B598" w:rsidTr="00284BD3">
        <w:tc>
          <w:tcPr>
            <w:tcW w:w="2015" w:type="dxa"/>
          </w:tcPr>
          <w:p w14:paraId="1276302D" w14:textId="42237E1C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D</w:t>
            </w:r>
          </w:p>
        </w:tc>
        <w:tc>
          <w:tcPr>
            <w:tcW w:w="990" w:type="dxa"/>
          </w:tcPr>
          <w:p w14:paraId="5B22E711" w14:textId="7CBCFA8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2</w:t>
            </w:r>
          </w:p>
        </w:tc>
        <w:tc>
          <w:tcPr>
            <w:tcW w:w="1385" w:type="dxa"/>
          </w:tcPr>
          <w:p w14:paraId="65076445" w14:textId="2C80663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6-1.82</w:t>
            </w:r>
          </w:p>
        </w:tc>
        <w:tc>
          <w:tcPr>
            <w:tcW w:w="992" w:type="dxa"/>
          </w:tcPr>
          <w:p w14:paraId="679E96E3" w14:textId="485A93EB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90</w:t>
            </w:r>
          </w:p>
        </w:tc>
        <w:tc>
          <w:tcPr>
            <w:tcW w:w="1134" w:type="dxa"/>
          </w:tcPr>
          <w:p w14:paraId="02B98DA5" w14:textId="6C17F05F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6" w:type="dxa"/>
          </w:tcPr>
          <w:p w14:paraId="6D397B31" w14:textId="6D6D642B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550A944F" w14:textId="18A8C8F9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762A3F2A" w14:textId="4AC6F293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5" w:type="dxa"/>
          </w:tcPr>
          <w:p w14:paraId="0F3FE809" w14:textId="4D54C433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92" w:type="dxa"/>
          </w:tcPr>
          <w:p w14:paraId="10E05818" w14:textId="47F7A75A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</w:tr>
      <w:tr w:rsidR="00284BD3" w:rsidRPr="00284BD3" w14:paraId="770A9C94" w14:textId="09A05C53" w:rsidTr="00284BD3">
        <w:tc>
          <w:tcPr>
            <w:tcW w:w="2015" w:type="dxa"/>
          </w:tcPr>
          <w:p w14:paraId="789DD3D3" w14:textId="6D25DC70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HD</w:t>
            </w:r>
          </w:p>
        </w:tc>
        <w:tc>
          <w:tcPr>
            <w:tcW w:w="990" w:type="dxa"/>
          </w:tcPr>
          <w:p w14:paraId="59D43871" w14:textId="79C50A7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1</w:t>
            </w:r>
          </w:p>
        </w:tc>
        <w:tc>
          <w:tcPr>
            <w:tcW w:w="1385" w:type="dxa"/>
          </w:tcPr>
          <w:p w14:paraId="3D862B61" w14:textId="3DF6D38E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8-1.73</w:t>
            </w:r>
          </w:p>
        </w:tc>
        <w:tc>
          <w:tcPr>
            <w:tcW w:w="992" w:type="dxa"/>
          </w:tcPr>
          <w:p w14:paraId="5F3B0A65" w14:textId="12D6753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78</w:t>
            </w:r>
          </w:p>
        </w:tc>
        <w:tc>
          <w:tcPr>
            <w:tcW w:w="1134" w:type="dxa"/>
          </w:tcPr>
          <w:p w14:paraId="5AD71B18" w14:textId="1E32BBF8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6" w:type="dxa"/>
          </w:tcPr>
          <w:p w14:paraId="6AB142DE" w14:textId="1B61E5D3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21609A8D" w14:textId="15BA8322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45BDA460" w14:textId="02DC04D6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5" w:type="dxa"/>
          </w:tcPr>
          <w:p w14:paraId="45418C65" w14:textId="4DB230C0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92" w:type="dxa"/>
          </w:tcPr>
          <w:p w14:paraId="68029A31" w14:textId="480519A2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</w:tr>
      <w:tr w:rsidR="00284BD3" w:rsidRPr="00284BD3" w14:paraId="6D120B61" w14:textId="46E232ED" w:rsidTr="00284BD3">
        <w:tc>
          <w:tcPr>
            <w:tcW w:w="2015" w:type="dxa"/>
          </w:tcPr>
          <w:p w14:paraId="2C83CFB7" w14:textId="684B788E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Kidney transplant</w:t>
            </w:r>
          </w:p>
        </w:tc>
        <w:tc>
          <w:tcPr>
            <w:tcW w:w="990" w:type="dxa"/>
          </w:tcPr>
          <w:p w14:paraId="57C46DEE" w14:textId="2A58CEB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3</w:t>
            </w:r>
          </w:p>
        </w:tc>
        <w:tc>
          <w:tcPr>
            <w:tcW w:w="1385" w:type="dxa"/>
          </w:tcPr>
          <w:p w14:paraId="25BA241F" w14:textId="42EF530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5-0.74</w:t>
            </w:r>
          </w:p>
        </w:tc>
        <w:tc>
          <w:tcPr>
            <w:tcW w:w="992" w:type="dxa"/>
          </w:tcPr>
          <w:p w14:paraId="710878E0" w14:textId="1F6A02E7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2</w:t>
            </w:r>
          </w:p>
        </w:tc>
        <w:tc>
          <w:tcPr>
            <w:tcW w:w="1134" w:type="dxa"/>
          </w:tcPr>
          <w:p w14:paraId="2A3F2114" w14:textId="2F455AA9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6" w:type="dxa"/>
          </w:tcPr>
          <w:p w14:paraId="381538B9" w14:textId="12B3DEC9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6C9942FA" w14:textId="1976933F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34" w:type="dxa"/>
          </w:tcPr>
          <w:p w14:paraId="21B4CE36" w14:textId="06B52B34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275" w:type="dxa"/>
          </w:tcPr>
          <w:p w14:paraId="535318EA" w14:textId="6F472B13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  <w:tc>
          <w:tcPr>
            <w:tcW w:w="1192" w:type="dxa"/>
          </w:tcPr>
          <w:p w14:paraId="6EC881DD" w14:textId="184C7928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</w:p>
        </w:tc>
      </w:tr>
      <w:tr w:rsidR="00284BD3" w:rsidRPr="00284BD3" w14:paraId="043AC357" w14:textId="1D2AFE56" w:rsidTr="00284BD3">
        <w:tc>
          <w:tcPr>
            <w:tcW w:w="2015" w:type="dxa"/>
          </w:tcPr>
          <w:p w14:paraId="35A94F31" w14:textId="038B74DA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Subsequent cholecystectomy </w:t>
            </w:r>
          </w:p>
        </w:tc>
        <w:tc>
          <w:tcPr>
            <w:tcW w:w="990" w:type="dxa"/>
          </w:tcPr>
          <w:p w14:paraId="3B4FCD30" w14:textId="7574300E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6</w:t>
            </w:r>
          </w:p>
        </w:tc>
        <w:tc>
          <w:tcPr>
            <w:tcW w:w="1385" w:type="dxa"/>
          </w:tcPr>
          <w:p w14:paraId="7F7F81BA" w14:textId="6CB8B4EE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8-0.34</w:t>
            </w:r>
          </w:p>
        </w:tc>
        <w:tc>
          <w:tcPr>
            <w:tcW w:w="992" w:type="dxa"/>
          </w:tcPr>
          <w:p w14:paraId="59A0ADDC" w14:textId="7BA71186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</w:tc>
        <w:tc>
          <w:tcPr>
            <w:tcW w:w="1134" w:type="dxa"/>
          </w:tcPr>
          <w:p w14:paraId="2AD4F695" w14:textId="0A39DDEF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4</w:t>
            </w:r>
          </w:p>
        </w:tc>
        <w:tc>
          <w:tcPr>
            <w:tcW w:w="1276" w:type="dxa"/>
          </w:tcPr>
          <w:p w14:paraId="7A70D396" w14:textId="3C6C9F03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6-0.33</w:t>
            </w:r>
          </w:p>
        </w:tc>
        <w:tc>
          <w:tcPr>
            <w:tcW w:w="1134" w:type="dxa"/>
          </w:tcPr>
          <w:p w14:paraId="1E5E9012" w14:textId="74990850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1134" w:type="dxa"/>
          </w:tcPr>
          <w:p w14:paraId="2F69A942" w14:textId="1A7637B2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7</w:t>
            </w:r>
          </w:p>
        </w:tc>
        <w:tc>
          <w:tcPr>
            <w:tcW w:w="1275" w:type="dxa"/>
          </w:tcPr>
          <w:p w14:paraId="4810106E" w14:textId="6C2BF58A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4-0.78</w:t>
            </w:r>
          </w:p>
        </w:tc>
        <w:tc>
          <w:tcPr>
            <w:tcW w:w="1192" w:type="dxa"/>
          </w:tcPr>
          <w:p w14:paraId="156BF73F" w14:textId="44EC8BBF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23</w:t>
            </w:r>
          </w:p>
        </w:tc>
      </w:tr>
      <w:tr w:rsidR="00284BD3" w:rsidRPr="00284BD3" w14:paraId="34F59CDD" w14:textId="69F8E2BB" w:rsidTr="00284BD3">
        <w:tc>
          <w:tcPr>
            <w:tcW w:w="2015" w:type="dxa"/>
          </w:tcPr>
          <w:p w14:paraId="633BB0D2" w14:textId="4D8F9B6F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M</w:t>
            </w:r>
          </w:p>
        </w:tc>
        <w:tc>
          <w:tcPr>
            <w:tcW w:w="990" w:type="dxa"/>
          </w:tcPr>
          <w:p w14:paraId="03FB4D72" w14:textId="517F302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32</w:t>
            </w:r>
          </w:p>
        </w:tc>
        <w:tc>
          <w:tcPr>
            <w:tcW w:w="1385" w:type="dxa"/>
          </w:tcPr>
          <w:p w14:paraId="5AD6CA21" w14:textId="5878DFF1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1-1.74</w:t>
            </w:r>
          </w:p>
        </w:tc>
        <w:tc>
          <w:tcPr>
            <w:tcW w:w="992" w:type="dxa"/>
          </w:tcPr>
          <w:p w14:paraId="7D154B45" w14:textId="1FF1B29A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46</w:t>
            </w:r>
          </w:p>
        </w:tc>
        <w:tc>
          <w:tcPr>
            <w:tcW w:w="1134" w:type="dxa"/>
          </w:tcPr>
          <w:p w14:paraId="14F05577" w14:textId="1A773955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51</w:t>
            </w:r>
          </w:p>
        </w:tc>
        <w:tc>
          <w:tcPr>
            <w:tcW w:w="1276" w:type="dxa"/>
          </w:tcPr>
          <w:p w14:paraId="175B11CA" w14:textId="4CD12C54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13-2.01</w:t>
            </w:r>
          </w:p>
        </w:tc>
        <w:tc>
          <w:tcPr>
            <w:tcW w:w="1134" w:type="dxa"/>
          </w:tcPr>
          <w:p w14:paraId="520DA0FA" w14:textId="25FC9F10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5</w:t>
            </w:r>
          </w:p>
        </w:tc>
        <w:tc>
          <w:tcPr>
            <w:tcW w:w="1134" w:type="dxa"/>
          </w:tcPr>
          <w:p w14:paraId="24FB2051" w14:textId="11C212E0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7</w:t>
            </w:r>
          </w:p>
        </w:tc>
        <w:tc>
          <w:tcPr>
            <w:tcW w:w="1275" w:type="dxa"/>
          </w:tcPr>
          <w:p w14:paraId="31DDA420" w14:textId="665B37BA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7-1.09</w:t>
            </w:r>
          </w:p>
        </w:tc>
        <w:tc>
          <w:tcPr>
            <w:tcW w:w="1192" w:type="dxa"/>
          </w:tcPr>
          <w:p w14:paraId="0C1F1EA4" w14:textId="4BC96C8B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09</w:t>
            </w:r>
          </w:p>
        </w:tc>
      </w:tr>
      <w:tr w:rsidR="00284BD3" w:rsidRPr="00284BD3" w14:paraId="5C7BD127" w14:textId="20E732FA" w:rsidTr="00284BD3">
        <w:tc>
          <w:tcPr>
            <w:tcW w:w="2015" w:type="dxa"/>
          </w:tcPr>
          <w:p w14:paraId="0748157C" w14:textId="1513A741" w:rsidR="00284BD3" w:rsidRPr="00284BD3" w:rsidRDefault="00284BD3" w:rsidP="00284B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HD</w:t>
            </w:r>
          </w:p>
        </w:tc>
        <w:tc>
          <w:tcPr>
            <w:tcW w:w="990" w:type="dxa"/>
          </w:tcPr>
          <w:p w14:paraId="736CFD73" w14:textId="069A6563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7</w:t>
            </w:r>
          </w:p>
        </w:tc>
        <w:tc>
          <w:tcPr>
            <w:tcW w:w="1385" w:type="dxa"/>
          </w:tcPr>
          <w:p w14:paraId="374428F4" w14:textId="08BAF2C9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20-2.07</w:t>
            </w:r>
          </w:p>
        </w:tc>
        <w:tc>
          <w:tcPr>
            <w:tcW w:w="992" w:type="dxa"/>
          </w:tcPr>
          <w:p w14:paraId="4CE3DC00" w14:textId="5192D938" w:rsidR="00284BD3" w:rsidRPr="00284BD3" w:rsidRDefault="00284BD3" w:rsidP="00284B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1</w:t>
            </w:r>
          </w:p>
        </w:tc>
        <w:tc>
          <w:tcPr>
            <w:tcW w:w="1134" w:type="dxa"/>
          </w:tcPr>
          <w:p w14:paraId="4B3E8FC2" w14:textId="779F9F96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59</w:t>
            </w:r>
          </w:p>
        </w:tc>
        <w:tc>
          <w:tcPr>
            <w:tcW w:w="1276" w:type="dxa"/>
          </w:tcPr>
          <w:p w14:paraId="1D594711" w14:textId="75DBEDA2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20-2.10</w:t>
            </w:r>
          </w:p>
        </w:tc>
        <w:tc>
          <w:tcPr>
            <w:tcW w:w="1134" w:type="dxa"/>
          </w:tcPr>
          <w:p w14:paraId="5164A674" w14:textId="5920DD2F" w:rsidR="00284BD3" w:rsidRPr="00284BD3" w:rsidRDefault="005A5C84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1</w:t>
            </w:r>
          </w:p>
        </w:tc>
        <w:tc>
          <w:tcPr>
            <w:tcW w:w="1134" w:type="dxa"/>
          </w:tcPr>
          <w:p w14:paraId="742C9D6C" w14:textId="270C71CF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27</w:t>
            </w:r>
          </w:p>
        </w:tc>
        <w:tc>
          <w:tcPr>
            <w:tcW w:w="1275" w:type="dxa"/>
          </w:tcPr>
          <w:p w14:paraId="335BE4B3" w14:textId="2E4E8460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8-4.23</w:t>
            </w:r>
          </w:p>
        </w:tc>
        <w:tc>
          <w:tcPr>
            <w:tcW w:w="1192" w:type="dxa"/>
          </w:tcPr>
          <w:p w14:paraId="609B598A" w14:textId="23FFA47B" w:rsidR="00284BD3" w:rsidRPr="00284BD3" w:rsidRDefault="007E4361" w:rsidP="00284BD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01</w:t>
            </w:r>
          </w:p>
        </w:tc>
      </w:tr>
    </w:tbl>
    <w:p w14:paraId="2DB938D4" w14:textId="77777777" w:rsidR="00D373A2" w:rsidRPr="00284BD3" w:rsidRDefault="00D373A2" w:rsidP="00D373A2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196615E9" w14:textId="77777777" w:rsidR="00D373A2" w:rsidRPr="00284BD3" w:rsidRDefault="00D373A2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2F0205EE" w14:textId="77777777" w:rsidR="008B40A9" w:rsidRDefault="008B40A9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br w:type="page"/>
      </w:r>
    </w:p>
    <w:p w14:paraId="12FAB88B" w14:textId="33E82C6E" w:rsidR="00784719" w:rsidRPr="00284BD3" w:rsidRDefault="00784719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284BD3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ry Table </w:t>
      </w:r>
      <w:r w:rsidR="00782E47">
        <w:rPr>
          <w:rFonts w:ascii="Times New Roman" w:hAnsi="Times New Roman" w:cs="Times New Roman"/>
          <w:b/>
          <w:bCs/>
          <w:lang w:val="en-AU"/>
        </w:rPr>
        <w:t>S</w:t>
      </w:r>
      <w:r w:rsidR="00D373A2" w:rsidRPr="00284BD3">
        <w:rPr>
          <w:rFonts w:ascii="Times New Roman" w:hAnsi="Times New Roman" w:cs="Times New Roman"/>
          <w:b/>
          <w:bCs/>
          <w:lang w:val="en-AU"/>
        </w:rPr>
        <w:t>6</w:t>
      </w:r>
      <w:r w:rsidRPr="00284BD3">
        <w:rPr>
          <w:rFonts w:ascii="Times New Roman" w:hAnsi="Times New Roman" w:cs="Times New Roman"/>
          <w:b/>
          <w:bCs/>
          <w:lang w:val="en-AU"/>
        </w:rPr>
        <w:t>:</w:t>
      </w:r>
      <w:r w:rsidRPr="00284BD3">
        <w:rPr>
          <w:rFonts w:ascii="Times New Roman" w:hAnsi="Times New Roman" w:cs="Times New Roman"/>
          <w:lang w:val="en-AU"/>
        </w:rPr>
        <w:t xml:space="preserve"> Cause of death</w:t>
      </w:r>
      <w:r w:rsidR="00EA0729">
        <w:rPr>
          <w:rFonts w:ascii="Times New Roman" w:hAnsi="Times New Roman" w:cs="Times New Roman"/>
          <w:lang w:val="en-AU"/>
        </w:rPr>
        <w:t xml:space="preserve"> (30-day mortality)</w:t>
      </w:r>
      <w:r w:rsidR="008B40A9">
        <w:rPr>
          <w:rFonts w:ascii="Times New Roman" w:hAnsi="Times New Roman" w:cs="Times New Roman"/>
          <w:lang w:val="en-AU"/>
        </w:rPr>
        <w:t>.</w:t>
      </w:r>
    </w:p>
    <w:p w14:paraId="67A5807D" w14:textId="77777777" w:rsidR="00784719" w:rsidRPr="00284BD3" w:rsidRDefault="00784719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84719" w:rsidRPr="00284BD3" w14:paraId="307F2C11" w14:textId="77777777" w:rsidTr="00EC73F5">
        <w:tc>
          <w:tcPr>
            <w:tcW w:w="3005" w:type="dxa"/>
          </w:tcPr>
          <w:p w14:paraId="459D8A03" w14:textId="77777777" w:rsidR="00784719" w:rsidRPr="00284BD3" w:rsidRDefault="00784719" w:rsidP="00EC73F5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3005" w:type="dxa"/>
          </w:tcPr>
          <w:p w14:paraId="47C4651D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urgery (n=19)</w:t>
            </w:r>
          </w:p>
        </w:tc>
        <w:tc>
          <w:tcPr>
            <w:tcW w:w="3006" w:type="dxa"/>
          </w:tcPr>
          <w:p w14:paraId="5467E313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No surgery (n=59)</w:t>
            </w:r>
          </w:p>
        </w:tc>
      </w:tr>
      <w:tr w:rsidR="00784719" w:rsidRPr="00284BD3" w14:paraId="162AE942" w14:textId="77777777" w:rsidTr="00EC73F5">
        <w:tc>
          <w:tcPr>
            <w:tcW w:w="3005" w:type="dxa"/>
          </w:tcPr>
          <w:p w14:paraId="19CA4BB0" w14:textId="5EF1264B" w:rsidR="00784719" w:rsidRPr="00284BD3" w:rsidRDefault="00784719" w:rsidP="00EC73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ardiovascular</w:t>
            </w:r>
            <w:r w:rsidR="004A5F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 </w:t>
            </w:r>
            <w:ins w:id="0" w:author="Dharmenaan Palamuthusingam" w:date="2025-02-13T06:56:00Z" w16du:dateUtc="2025-02-12T20:56:00Z"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>(%)</w:t>
              </w:r>
            </w:ins>
          </w:p>
        </w:tc>
        <w:tc>
          <w:tcPr>
            <w:tcW w:w="3005" w:type="dxa"/>
          </w:tcPr>
          <w:p w14:paraId="00C66BAB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(26.3)</w:t>
            </w:r>
          </w:p>
        </w:tc>
        <w:tc>
          <w:tcPr>
            <w:tcW w:w="3006" w:type="dxa"/>
          </w:tcPr>
          <w:p w14:paraId="571D3299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 (27.1)</w:t>
            </w:r>
          </w:p>
        </w:tc>
      </w:tr>
      <w:tr w:rsidR="00784719" w:rsidRPr="00284BD3" w14:paraId="2A2617AD" w14:textId="77777777" w:rsidTr="00EC73F5">
        <w:tc>
          <w:tcPr>
            <w:tcW w:w="3005" w:type="dxa"/>
          </w:tcPr>
          <w:p w14:paraId="07434778" w14:textId="0C552E53" w:rsidR="00784719" w:rsidRPr="00284BD3" w:rsidRDefault="00784719" w:rsidP="00EC73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nfection</w:t>
            </w:r>
            <w:ins w:id="1" w:author="Dharmenaan Palamuthusingam" w:date="2025-02-13T06:56:00Z" w16du:dateUtc="2025-02-12T20:56:00Z"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 xml:space="preserve"> </w:t>
              </w:r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>(%)</w:t>
              </w:r>
            </w:ins>
          </w:p>
        </w:tc>
        <w:tc>
          <w:tcPr>
            <w:tcW w:w="3005" w:type="dxa"/>
          </w:tcPr>
          <w:p w14:paraId="3B198CCD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(15.8)</w:t>
            </w:r>
          </w:p>
        </w:tc>
        <w:tc>
          <w:tcPr>
            <w:tcW w:w="3006" w:type="dxa"/>
          </w:tcPr>
          <w:p w14:paraId="5E3B75E1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 (11.9)</w:t>
            </w:r>
          </w:p>
        </w:tc>
      </w:tr>
      <w:tr w:rsidR="00784719" w:rsidRPr="00284BD3" w14:paraId="1A1C3A9F" w14:textId="77777777" w:rsidTr="00EC73F5">
        <w:tc>
          <w:tcPr>
            <w:tcW w:w="3005" w:type="dxa"/>
          </w:tcPr>
          <w:p w14:paraId="126700A5" w14:textId="01462D0D" w:rsidR="00784719" w:rsidRPr="00284BD3" w:rsidRDefault="00784719" w:rsidP="00EC73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Withdrawal</w:t>
            </w:r>
            <w:ins w:id="2" w:author="Dharmenaan Palamuthusingam" w:date="2025-02-13T06:56:00Z" w16du:dateUtc="2025-02-12T20:56:00Z"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 xml:space="preserve"> </w:t>
              </w:r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>(%)</w:t>
              </w:r>
            </w:ins>
          </w:p>
        </w:tc>
        <w:tc>
          <w:tcPr>
            <w:tcW w:w="3005" w:type="dxa"/>
          </w:tcPr>
          <w:p w14:paraId="149087A5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(26.3)</w:t>
            </w:r>
          </w:p>
        </w:tc>
        <w:tc>
          <w:tcPr>
            <w:tcW w:w="3006" w:type="dxa"/>
          </w:tcPr>
          <w:p w14:paraId="07B08648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 (13.6)</w:t>
            </w:r>
          </w:p>
        </w:tc>
      </w:tr>
      <w:tr w:rsidR="00784719" w:rsidRPr="00284BD3" w14:paraId="69CA5DC1" w14:textId="77777777" w:rsidTr="00EC73F5">
        <w:tc>
          <w:tcPr>
            <w:tcW w:w="3005" w:type="dxa"/>
          </w:tcPr>
          <w:p w14:paraId="48019DA8" w14:textId="5E656888" w:rsidR="00784719" w:rsidRPr="00284BD3" w:rsidRDefault="00784719" w:rsidP="00EC73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Gastrointestinal</w:t>
            </w:r>
            <w:ins w:id="3" w:author="Dharmenaan Palamuthusingam" w:date="2025-02-13T06:56:00Z" w16du:dateUtc="2025-02-12T20:56:00Z"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 xml:space="preserve"> </w:t>
              </w:r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>(%)</w:t>
              </w:r>
            </w:ins>
          </w:p>
        </w:tc>
        <w:tc>
          <w:tcPr>
            <w:tcW w:w="3005" w:type="dxa"/>
          </w:tcPr>
          <w:p w14:paraId="010A2335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 (21.1)</w:t>
            </w:r>
          </w:p>
        </w:tc>
        <w:tc>
          <w:tcPr>
            <w:tcW w:w="3006" w:type="dxa"/>
          </w:tcPr>
          <w:p w14:paraId="7CF54E50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 (33.9)</w:t>
            </w:r>
          </w:p>
        </w:tc>
      </w:tr>
      <w:tr w:rsidR="00784719" w:rsidRPr="00284BD3" w14:paraId="6FACFC4D" w14:textId="77777777" w:rsidTr="00EC73F5">
        <w:tc>
          <w:tcPr>
            <w:tcW w:w="3005" w:type="dxa"/>
          </w:tcPr>
          <w:p w14:paraId="137BA2E3" w14:textId="6D51E66C" w:rsidR="00784719" w:rsidRPr="00284BD3" w:rsidRDefault="00784719" w:rsidP="00EC73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Other</w:t>
            </w:r>
            <w:ins w:id="4" w:author="Dharmenaan Palamuthusingam" w:date="2025-02-13T06:56:00Z" w16du:dateUtc="2025-02-12T20:56:00Z"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 xml:space="preserve"> </w:t>
              </w:r>
              <w:r w:rsidR="004A5F78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lang w:val="en-AU"/>
                </w:rPr>
                <w:t>(%)</w:t>
              </w:r>
            </w:ins>
          </w:p>
        </w:tc>
        <w:tc>
          <w:tcPr>
            <w:tcW w:w="3005" w:type="dxa"/>
          </w:tcPr>
          <w:p w14:paraId="092495EA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(10.5)</w:t>
            </w:r>
          </w:p>
        </w:tc>
        <w:tc>
          <w:tcPr>
            <w:tcW w:w="3006" w:type="dxa"/>
          </w:tcPr>
          <w:p w14:paraId="5B97F55E" w14:textId="77777777" w:rsidR="00784719" w:rsidRPr="00284BD3" w:rsidRDefault="00784719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 (13.6)</w:t>
            </w:r>
          </w:p>
        </w:tc>
      </w:tr>
    </w:tbl>
    <w:p w14:paraId="5CD24716" w14:textId="77777777" w:rsidR="005A5C84" w:rsidRDefault="005A5C84" w:rsidP="003A5790">
      <w:pPr>
        <w:spacing w:after="0" w:line="240" w:lineRule="auto"/>
        <w:rPr>
          <w:rFonts w:ascii="Times New Roman" w:hAnsi="Times New Roman" w:cs="Times New Roman"/>
          <w:lang w:val="en-AU"/>
        </w:rPr>
        <w:sectPr w:rsidR="005A5C84" w:rsidSect="009552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D41911" w14:textId="07C685B2" w:rsidR="00E71E9D" w:rsidRPr="00284BD3" w:rsidRDefault="00E71E9D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284BD3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ry Table </w:t>
      </w:r>
      <w:r w:rsidR="00782E47">
        <w:rPr>
          <w:rFonts w:ascii="Times New Roman" w:hAnsi="Times New Roman" w:cs="Times New Roman"/>
          <w:b/>
          <w:bCs/>
          <w:lang w:val="en-AU"/>
        </w:rPr>
        <w:t>S</w:t>
      </w:r>
      <w:r w:rsidRPr="00284BD3">
        <w:rPr>
          <w:rFonts w:ascii="Times New Roman" w:hAnsi="Times New Roman" w:cs="Times New Roman"/>
          <w:b/>
          <w:bCs/>
          <w:lang w:val="en-AU"/>
        </w:rPr>
        <w:t>7</w:t>
      </w:r>
      <w:r w:rsidRPr="00284BD3">
        <w:rPr>
          <w:rFonts w:ascii="Times New Roman" w:hAnsi="Times New Roman" w:cs="Times New Roman"/>
          <w:lang w:val="en-AU"/>
        </w:rPr>
        <w:t xml:space="preserve">: Postoperative outcomes of patients who had an emergent cholecystectomy in a subsequent admission versus a subsequent elective cholecystectomy. </w:t>
      </w:r>
    </w:p>
    <w:p w14:paraId="020A0BCA" w14:textId="77777777" w:rsidR="00E71E9D" w:rsidRPr="00284BD3" w:rsidRDefault="00E71E9D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2410"/>
      </w:tblGrid>
      <w:tr w:rsidR="00E71E9D" w:rsidRPr="00284BD3" w14:paraId="60FF0A54" w14:textId="77777777" w:rsidTr="00782E47">
        <w:tc>
          <w:tcPr>
            <w:tcW w:w="3823" w:type="dxa"/>
          </w:tcPr>
          <w:p w14:paraId="1024DA9A" w14:textId="77777777" w:rsidR="00E71E9D" w:rsidRPr="00284BD3" w:rsidRDefault="00E71E9D" w:rsidP="00EC73F5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bookmarkStart w:id="5" w:name="_Hlk160535551"/>
          </w:p>
        </w:tc>
        <w:tc>
          <w:tcPr>
            <w:tcW w:w="2409" w:type="dxa"/>
          </w:tcPr>
          <w:p w14:paraId="73835981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Operation in emergency readmission</w:t>
            </w:r>
          </w:p>
          <w:p w14:paraId="110DA220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N=65</w:t>
            </w:r>
          </w:p>
        </w:tc>
        <w:tc>
          <w:tcPr>
            <w:tcW w:w="2410" w:type="dxa"/>
          </w:tcPr>
          <w:p w14:paraId="53116DA1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Operation as elective</w:t>
            </w:r>
          </w:p>
          <w:p w14:paraId="5EA7A8AE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N=238</w:t>
            </w:r>
          </w:p>
        </w:tc>
      </w:tr>
      <w:tr w:rsidR="00E71E9D" w:rsidRPr="00284BD3" w14:paraId="0EFA9DAB" w14:textId="77777777" w:rsidTr="00782E47">
        <w:tc>
          <w:tcPr>
            <w:tcW w:w="3823" w:type="dxa"/>
          </w:tcPr>
          <w:p w14:paraId="333C20AB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ath</w:t>
            </w:r>
          </w:p>
          <w:p w14:paraId="24BE0608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</w:t>
            </w:r>
          </w:p>
          <w:p w14:paraId="28FA2671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% (95%CI)</w:t>
            </w:r>
          </w:p>
        </w:tc>
        <w:tc>
          <w:tcPr>
            <w:tcW w:w="2409" w:type="dxa"/>
          </w:tcPr>
          <w:p w14:paraId="567B97C4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(1.5)</w:t>
            </w:r>
          </w:p>
        </w:tc>
        <w:tc>
          <w:tcPr>
            <w:tcW w:w="2410" w:type="dxa"/>
          </w:tcPr>
          <w:p w14:paraId="5E7A256D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(1.3)</w:t>
            </w:r>
          </w:p>
        </w:tc>
      </w:tr>
      <w:tr w:rsidR="00E71E9D" w:rsidRPr="00284BD3" w14:paraId="4189E360" w14:textId="77777777" w:rsidTr="00782E47">
        <w:tc>
          <w:tcPr>
            <w:tcW w:w="3823" w:type="dxa"/>
          </w:tcPr>
          <w:p w14:paraId="3F7F5F25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yocardial infarction</w:t>
            </w:r>
          </w:p>
        </w:tc>
        <w:tc>
          <w:tcPr>
            <w:tcW w:w="2409" w:type="dxa"/>
          </w:tcPr>
          <w:p w14:paraId="151E3F9D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(1.5)</w:t>
            </w:r>
          </w:p>
        </w:tc>
        <w:tc>
          <w:tcPr>
            <w:tcW w:w="2410" w:type="dxa"/>
          </w:tcPr>
          <w:p w14:paraId="447B1964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(0.4)</w:t>
            </w:r>
          </w:p>
        </w:tc>
      </w:tr>
      <w:tr w:rsidR="00E71E9D" w:rsidRPr="00284BD3" w14:paraId="12DACE63" w14:textId="77777777" w:rsidTr="00782E47">
        <w:tc>
          <w:tcPr>
            <w:tcW w:w="3823" w:type="dxa"/>
          </w:tcPr>
          <w:p w14:paraId="61E4AFBE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oke</w:t>
            </w:r>
          </w:p>
        </w:tc>
        <w:tc>
          <w:tcPr>
            <w:tcW w:w="2409" w:type="dxa"/>
          </w:tcPr>
          <w:p w14:paraId="157E3FA3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 (0)</w:t>
            </w:r>
          </w:p>
        </w:tc>
        <w:tc>
          <w:tcPr>
            <w:tcW w:w="2410" w:type="dxa"/>
          </w:tcPr>
          <w:p w14:paraId="275C1693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 (0)</w:t>
            </w:r>
          </w:p>
        </w:tc>
      </w:tr>
      <w:tr w:rsidR="00E71E9D" w:rsidRPr="00284BD3" w14:paraId="181A18EE" w14:textId="77777777" w:rsidTr="00782E47">
        <w:tc>
          <w:tcPr>
            <w:tcW w:w="3823" w:type="dxa"/>
          </w:tcPr>
          <w:p w14:paraId="6F2C5C4B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rdiac arrest</w:t>
            </w:r>
          </w:p>
        </w:tc>
        <w:tc>
          <w:tcPr>
            <w:tcW w:w="2409" w:type="dxa"/>
          </w:tcPr>
          <w:p w14:paraId="27856EFC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 (0)</w:t>
            </w:r>
          </w:p>
        </w:tc>
        <w:tc>
          <w:tcPr>
            <w:tcW w:w="2410" w:type="dxa"/>
          </w:tcPr>
          <w:p w14:paraId="44FF7AE2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(0.4)</w:t>
            </w:r>
          </w:p>
        </w:tc>
      </w:tr>
      <w:tr w:rsidR="00E71E9D" w:rsidRPr="00284BD3" w14:paraId="46079DB6" w14:textId="77777777" w:rsidTr="00782E47">
        <w:tc>
          <w:tcPr>
            <w:tcW w:w="3823" w:type="dxa"/>
          </w:tcPr>
          <w:p w14:paraId="3C3B1A5C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E</w:t>
            </w:r>
          </w:p>
        </w:tc>
        <w:tc>
          <w:tcPr>
            <w:tcW w:w="2409" w:type="dxa"/>
          </w:tcPr>
          <w:p w14:paraId="778F066E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 (0)</w:t>
            </w:r>
          </w:p>
        </w:tc>
        <w:tc>
          <w:tcPr>
            <w:tcW w:w="2410" w:type="dxa"/>
          </w:tcPr>
          <w:p w14:paraId="44F6AAEA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 (0)</w:t>
            </w:r>
          </w:p>
        </w:tc>
      </w:tr>
      <w:tr w:rsidR="00E71E9D" w:rsidRPr="00284BD3" w14:paraId="13AAAFA1" w14:textId="77777777" w:rsidTr="00782E47">
        <w:tc>
          <w:tcPr>
            <w:tcW w:w="3823" w:type="dxa"/>
          </w:tcPr>
          <w:p w14:paraId="2D3A2CA1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VT</w:t>
            </w:r>
          </w:p>
        </w:tc>
        <w:tc>
          <w:tcPr>
            <w:tcW w:w="2409" w:type="dxa"/>
          </w:tcPr>
          <w:p w14:paraId="04223A9B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 (0)</w:t>
            </w:r>
          </w:p>
        </w:tc>
        <w:tc>
          <w:tcPr>
            <w:tcW w:w="2410" w:type="dxa"/>
          </w:tcPr>
          <w:p w14:paraId="302EEF9A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(0.4)</w:t>
            </w:r>
          </w:p>
        </w:tc>
      </w:tr>
      <w:tr w:rsidR="00E71E9D" w:rsidRPr="00284BD3" w14:paraId="0BFBA53C" w14:textId="77777777" w:rsidTr="00782E47">
        <w:tc>
          <w:tcPr>
            <w:tcW w:w="3823" w:type="dxa"/>
          </w:tcPr>
          <w:p w14:paraId="16206E4F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neumonia</w:t>
            </w:r>
          </w:p>
        </w:tc>
        <w:tc>
          <w:tcPr>
            <w:tcW w:w="2409" w:type="dxa"/>
          </w:tcPr>
          <w:p w14:paraId="49D5F6D3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(3.1)</w:t>
            </w:r>
          </w:p>
        </w:tc>
        <w:tc>
          <w:tcPr>
            <w:tcW w:w="2410" w:type="dxa"/>
          </w:tcPr>
          <w:p w14:paraId="306ACB07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 (2.9)</w:t>
            </w:r>
          </w:p>
        </w:tc>
      </w:tr>
      <w:tr w:rsidR="00E71E9D" w:rsidRPr="00284BD3" w14:paraId="10154489" w14:textId="77777777" w:rsidTr="00782E47">
        <w:tc>
          <w:tcPr>
            <w:tcW w:w="3823" w:type="dxa"/>
          </w:tcPr>
          <w:p w14:paraId="4FFEB288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rgical site infection</w:t>
            </w:r>
          </w:p>
        </w:tc>
        <w:tc>
          <w:tcPr>
            <w:tcW w:w="2409" w:type="dxa"/>
          </w:tcPr>
          <w:p w14:paraId="04753A13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(3.1)</w:t>
            </w:r>
          </w:p>
        </w:tc>
        <w:tc>
          <w:tcPr>
            <w:tcW w:w="2410" w:type="dxa"/>
          </w:tcPr>
          <w:p w14:paraId="20419C48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 (3.8)</w:t>
            </w:r>
          </w:p>
        </w:tc>
      </w:tr>
      <w:tr w:rsidR="00E71E9D" w:rsidRPr="00284BD3" w14:paraId="16713397" w14:textId="77777777" w:rsidTr="00782E47">
        <w:tc>
          <w:tcPr>
            <w:tcW w:w="3823" w:type="dxa"/>
          </w:tcPr>
          <w:p w14:paraId="1AF2EF19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psis</w:t>
            </w:r>
          </w:p>
        </w:tc>
        <w:tc>
          <w:tcPr>
            <w:tcW w:w="2409" w:type="dxa"/>
          </w:tcPr>
          <w:p w14:paraId="4043DA5B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(3.1)</w:t>
            </w:r>
          </w:p>
        </w:tc>
        <w:tc>
          <w:tcPr>
            <w:tcW w:w="2410" w:type="dxa"/>
          </w:tcPr>
          <w:p w14:paraId="061CB5A5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(2.1)</w:t>
            </w:r>
          </w:p>
        </w:tc>
      </w:tr>
      <w:tr w:rsidR="00E71E9D" w:rsidRPr="00284BD3" w14:paraId="53307900" w14:textId="77777777" w:rsidTr="00782E47">
        <w:tc>
          <w:tcPr>
            <w:tcW w:w="3823" w:type="dxa"/>
          </w:tcPr>
          <w:p w14:paraId="0FD4E79F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lirium</w:t>
            </w:r>
          </w:p>
        </w:tc>
        <w:tc>
          <w:tcPr>
            <w:tcW w:w="2409" w:type="dxa"/>
          </w:tcPr>
          <w:p w14:paraId="59B55085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 (0)</w:t>
            </w:r>
          </w:p>
        </w:tc>
        <w:tc>
          <w:tcPr>
            <w:tcW w:w="2410" w:type="dxa"/>
          </w:tcPr>
          <w:p w14:paraId="1BDEF382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(1.3)</w:t>
            </w:r>
          </w:p>
        </w:tc>
      </w:tr>
      <w:tr w:rsidR="00E71E9D" w:rsidRPr="00284BD3" w14:paraId="46F0B9EF" w14:textId="77777777" w:rsidTr="00782E47">
        <w:tc>
          <w:tcPr>
            <w:tcW w:w="3823" w:type="dxa"/>
          </w:tcPr>
          <w:p w14:paraId="059EC660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echanical wound complication</w:t>
            </w:r>
          </w:p>
        </w:tc>
        <w:tc>
          <w:tcPr>
            <w:tcW w:w="2409" w:type="dxa"/>
          </w:tcPr>
          <w:p w14:paraId="0A6029BC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(7.7)</w:t>
            </w:r>
          </w:p>
        </w:tc>
        <w:tc>
          <w:tcPr>
            <w:tcW w:w="2410" w:type="dxa"/>
          </w:tcPr>
          <w:p w14:paraId="262DD27D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 (4.6)</w:t>
            </w:r>
          </w:p>
        </w:tc>
      </w:tr>
      <w:tr w:rsidR="00E71E9D" w:rsidRPr="00284BD3" w14:paraId="2178E7C2" w14:textId="77777777" w:rsidTr="00782E47">
        <w:tc>
          <w:tcPr>
            <w:tcW w:w="3823" w:type="dxa"/>
          </w:tcPr>
          <w:p w14:paraId="1C19EC54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lood transfusion</w:t>
            </w:r>
          </w:p>
        </w:tc>
        <w:tc>
          <w:tcPr>
            <w:tcW w:w="2409" w:type="dxa"/>
          </w:tcPr>
          <w:p w14:paraId="6316698A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 (13.8)</w:t>
            </w:r>
          </w:p>
        </w:tc>
        <w:tc>
          <w:tcPr>
            <w:tcW w:w="2410" w:type="dxa"/>
          </w:tcPr>
          <w:p w14:paraId="6DDBB9EF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 (8.0)</w:t>
            </w:r>
          </w:p>
        </w:tc>
      </w:tr>
      <w:tr w:rsidR="00E71E9D" w:rsidRPr="00284BD3" w14:paraId="5572CC31" w14:textId="77777777" w:rsidTr="00782E47">
        <w:tc>
          <w:tcPr>
            <w:tcW w:w="3823" w:type="dxa"/>
          </w:tcPr>
          <w:p w14:paraId="365FC08A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ulmonary oedema</w:t>
            </w:r>
          </w:p>
        </w:tc>
        <w:tc>
          <w:tcPr>
            <w:tcW w:w="2409" w:type="dxa"/>
          </w:tcPr>
          <w:p w14:paraId="39D5A3D4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(7.7)</w:t>
            </w:r>
          </w:p>
        </w:tc>
        <w:tc>
          <w:tcPr>
            <w:tcW w:w="2410" w:type="dxa"/>
          </w:tcPr>
          <w:p w14:paraId="53FABEB3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(1.3)</w:t>
            </w:r>
          </w:p>
        </w:tc>
      </w:tr>
      <w:tr w:rsidR="00E71E9D" w:rsidRPr="00284BD3" w14:paraId="362C7E85" w14:textId="77777777" w:rsidTr="00782E47">
        <w:tc>
          <w:tcPr>
            <w:tcW w:w="3823" w:type="dxa"/>
          </w:tcPr>
          <w:p w14:paraId="3010549C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yperkalaemia</w:t>
            </w:r>
          </w:p>
        </w:tc>
        <w:tc>
          <w:tcPr>
            <w:tcW w:w="2409" w:type="dxa"/>
          </w:tcPr>
          <w:p w14:paraId="2E5DF994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 (6.2)</w:t>
            </w:r>
          </w:p>
        </w:tc>
        <w:tc>
          <w:tcPr>
            <w:tcW w:w="2410" w:type="dxa"/>
          </w:tcPr>
          <w:p w14:paraId="663C6646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 (1.7)</w:t>
            </w:r>
          </w:p>
        </w:tc>
      </w:tr>
      <w:tr w:rsidR="00E71E9D" w:rsidRPr="00284BD3" w14:paraId="00BB913F" w14:textId="77777777" w:rsidTr="00782E47">
        <w:tc>
          <w:tcPr>
            <w:tcW w:w="3823" w:type="dxa"/>
          </w:tcPr>
          <w:p w14:paraId="63FE8E27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ialysis access dysfunction</w:t>
            </w:r>
          </w:p>
        </w:tc>
        <w:tc>
          <w:tcPr>
            <w:tcW w:w="2409" w:type="dxa"/>
          </w:tcPr>
          <w:p w14:paraId="5CFBEB94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(7.7)</w:t>
            </w:r>
          </w:p>
        </w:tc>
        <w:tc>
          <w:tcPr>
            <w:tcW w:w="2410" w:type="dxa"/>
          </w:tcPr>
          <w:p w14:paraId="47897E35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 (2.9)</w:t>
            </w:r>
          </w:p>
        </w:tc>
      </w:tr>
      <w:tr w:rsidR="00E71E9D" w:rsidRPr="00284BD3" w14:paraId="5BADA1C7" w14:textId="77777777" w:rsidTr="00782E47">
        <w:tc>
          <w:tcPr>
            <w:tcW w:w="3823" w:type="dxa"/>
          </w:tcPr>
          <w:p w14:paraId="36BFD722" w14:textId="77777777" w:rsidR="00E71E9D" w:rsidRPr="00284BD3" w:rsidRDefault="00E71E9D" w:rsidP="00EC73F5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409" w:type="dxa"/>
          </w:tcPr>
          <w:p w14:paraId="3EA5DDF5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410" w:type="dxa"/>
          </w:tcPr>
          <w:p w14:paraId="7C40C40A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E71E9D" w:rsidRPr="00284BD3" w14:paraId="44368131" w14:textId="77777777" w:rsidTr="00782E47">
        <w:tc>
          <w:tcPr>
            <w:tcW w:w="3823" w:type="dxa"/>
          </w:tcPr>
          <w:p w14:paraId="2F2429BC" w14:textId="77777777" w:rsidR="00E71E9D" w:rsidRPr="00284BD3" w:rsidRDefault="00E71E9D" w:rsidP="00EC73F5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ength of stay</w:t>
            </w:r>
          </w:p>
        </w:tc>
        <w:tc>
          <w:tcPr>
            <w:tcW w:w="2409" w:type="dxa"/>
          </w:tcPr>
          <w:p w14:paraId="7716ADCC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 [6-19]</w:t>
            </w:r>
          </w:p>
        </w:tc>
        <w:tc>
          <w:tcPr>
            <w:tcW w:w="2410" w:type="dxa"/>
          </w:tcPr>
          <w:p w14:paraId="3C167295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[1-6]</w:t>
            </w:r>
          </w:p>
        </w:tc>
      </w:tr>
      <w:tr w:rsidR="00E71E9D" w:rsidRPr="00284BD3" w14:paraId="4EA61C36" w14:textId="77777777" w:rsidTr="00782E47">
        <w:tc>
          <w:tcPr>
            <w:tcW w:w="3823" w:type="dxa"/>
          </w:tcPr>
          <w:p w14:paraId="7A06FE14" w14:textId="77777777" w:rsidR="00E71E9D" w:rsidRPr="00284BD3" w:rsidRDefault="00E71E9D" w:rsidP="00EC73F5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CU admission</w:t>
            </w:r>
          </w:p>
        </w:tc>
        <w:tc>
          <w:tcPr>
            <w:tcW w:w="2409" w:type="dxa"/>
          </w:tcPr>
          <w:p w14:paraId="65B2C2C4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(3.1)</w:t>
            </w:r>
          </w:p>
        </w:tc>
        <w:tc>
          <w:tcPr>
            <w:tcW w:w="2410" w:type="dxa"/>
          </w:tcPr>
          <w:p w14:paraId="15E6B478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 (8.4)</w:t>
            </w:r>
          </w:p>
        </w:tc>
      </w:tr>
      <w:tr w:rsidR="00E71E9D" w:rsidRPr="00284BD3" w14:paraId="7FD00BA8" w14:textId="77777777" w:rsidTr="00782E47">
        <w:tc>
          <w:tcPr>
            <w:tcW w:w="3823" w:type="dxa"/>
          </w:tcPr>
          <w:p w14:paraId="55951B6F" w14:textId="77777777" w:rsidR="00E71E9D" w:rsidRPr="00284BD3" w:rsidRDefault="00E71E9D" w:rsidP="00EC73F5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admission within 30 days</w:t>
            </w:r>
          </w:p>
        </w:tc>
        <w:tc>
          <w:tcPr>
            <w:tcW w:w="2409" w:type="dxa"/>
          </w:tcPr>
          <w:p w14:paraId="688DC676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 (16.9)</w:t>
            </w:r>
          </w:p>
        </w:tc>
        <w:tc>
          <w:tcPr>
            <w:tcW w:w="2410" w:type="dxa"/>
          </w:tcPr>
          <w:p w14:paraId="22039DF9" w14:textId="77777777" w:rsidR="00E71E9D" w:rsidRPr="00284BD3" w:rsidRDefault="00E71E9D" w:rsidP="00EC73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84BD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(2.1)</w:t>
            </w:r>
          </w:p>
        </w:tc>
      </w:tr>
      <w:bookmarkEnd w:id="5"/>
    </w:tbl>
    <w:p w14:paraId="7AAB80CC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5E75C79B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6B810FD8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13549AD4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207AAFD0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25CEEB11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0049216E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21BB5C5E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652BC1C3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77908E3D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435DFB5D" w14:textId="77777777" w:rsidR="00EA0729" w:rsidRDefault="00EA0729" w:rsidP="003A5790">
      <w:pPr>
        <w:spacing w:after="0" w:line="240" w:lineRule="auto"/>
        <w:rPr>
          <w:rFonts w:ascii="Times New Roman" w:hAnsi="Times New Roman" w:cs="Times New Roman"/>
          <w:b/>
          <w:bCs/>
          <w:lang w:val="en-AU"/>
        </w:rPr>
      </w:pPr>
    </w:p>
    <w:p w14:paraId="46D2496B" w14:textId="77777777" w:rsidR="008B40A9" w:rsidRDefault="008B40A9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br w:type="page"/>
      </w:r>
    </w:p>
    <w:p w14:paraId="578122E7" w14:textId="73080925" w:rsidR="00E71E9D" w:rsidRPr="005A5C84" w:rsidRDefault="005A5C84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5A5C84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ry Figure </w:t>
      </w:r>
      <w:r w:rsidR="00782E47">
        <w:rPr>
          <w:rFonts w:ascii="Times New Roman" w:hAnsi="Times New Roman" w:cs="Times New Roman"/>
          <w:b/>
          <w:bCs/>
          <w:lang w:val="en-AU"/>
        </w:rPr>
        <w:t>S</w:t>
      </w:r>
      <w:r w:rsidRPr="005A5C84">
        <w:rPr>
          <w:rFonts w:ascii="Times New Roman" w:hAnsi="Times New Roman" w:cs="Times New Roman"/>
          <w:b/>
          <w:bCs/>
          <w:lang w:val="en-AU"/>
        </w:rPr>
        <w:t>1:</w:t>
      </w:r>
      <w:r w:rsidRPr="005A5C84">
        <w:rPr>
          <w:rFonts w:ascii="Times New Roman" w:hAnsi="Times New Roman" w:cs="Times New Roman"/>
          <w:lang w:val="en-AU"/>
        </w:rPr>
        <w:t xml:space="preserve"> Kaplan-Meier survival curve for 1-year survival following initial presentation with acute cholecystitis (Dialysis patients only).</w:t>
      </w:r>
    </w:p>
    <w:p w14:paraId="455C2488" w14:textId="3CAF4722" w:rsidR="005A5C84" w:rsidRDefault="007E4361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B66061">
        <w:rPr>
          <w:noProof/>
          <w:lang w:val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48C625" wp14:editId="6A8A71CE">
                <wp:simplePos x="0" y="0"/>
                <wp:positionH relativeFrom="column">
                  <wp:posOffset>564515</wp:posOffset>
                </wp:positionH>
                <wp:positionV relativeFrom="paragraph">
                  <wp:posOffset>1901297</wp:posOffset>
                </wp:positionV>
                <wp:extent cx="1534602" cy="310101"/>
                <wp:effectExtent l="0" t="0" r="889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4602" cy="3101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D8BE15" w14:textId="774B4457" w:rsidR="007E4361" w:rsidRDefault="007E4361" w:rsidP="007E4361">
                            <w:r>
                              <w:t>Log rank test: 0.0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48C6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.45pt;margin-top:149.7pt;width:120.85pt;height:24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" stroked="f">
                <v:textbox>
                  <w:txbxContent>
                    <w:p w14:paraId="00D8BE15" w14:textId="774B4457" w:rsidR="007E4361" w:rsidRDefault="007E4361" w:rsidP="007E4361">
                      <w:r>
                        <w:t>Log rank test: 0.079</w:t>
                      </w:r>
                    </w:p>
                  </w:txbxContent>
                </v:textbox>
              </v:shape>
            </w:pict>
          </mc:Fallback>
        </mc:AlternateContent>
      </w:r>
      <w:r w:rsidR="005A5C84" w:rsidRPr="005A5C84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686A8615" wp14:editId="0319227E">
            <wp:extent cx="4070350" cy="2981856"/>
            <wp:effectExtent l="0" t="0" r="6350" b="9525"/>
            <wp:docPr id="1975540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060" cy="298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309"/>
        <w:gridCol w:w="1310"/>
        <w:gridCol w:w="1310"/>
        <w:gridCol w:w="1310"/>
        <w:gridCol w:w="1208"/>
        <w:gridCol w:w="1208"/>
      </w:tblGrid>
      <w:tr w:rsidR="005A5C84" w14:paraId="2863DE88" w14:textId="77777777" w:rsidTr="008E7134">
        <w:tc>
          <w:tcPr>
            <w:tcW w:w="1361" w:type="dxa"/>
          </w:tcPr>
          <w:p w14:paraId="4E0B1A9B" w14:textId="77777777" w:rsidR="005A5C84" w:rsidRDefault="005A5C84" w:rsidP="008E7134">
            <w:pPr>
              <w:rPr>
                <w:lang w:val="en-AU"/>
              </w:rPr>
            </w:pPr>
            <w:r>
              <w:rPr>
                <w:lang w:val="en-AU"/>
              </w:rPr>
              <w:t>N at risk</w:t>
            </w:r>
          </w:p>
        </w:tc>
        <w:tc>
          <w:tcPr>
            <w:tcW w:w="1309" w:type="dxa"/>
          </w:tcPr>
          <w:p w14:paraId="1B089403" w14:textId="77777777" w:rsidR="005A5C84" w:rsidRDefault="005A5C84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</w:t>
            </w:r>
          </w:p>
        </w:tc>
        <w:tc>
          <w:tcPr>
            <w:tcW w:w="1310" w:type="dxa"/>
          </w:tcPr>
          <w:p w14:paraId="3322F98D" w14:textId="77777777" w:rsidR="005A5C84" w:rsidRDefault="005A5C84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1310" w:type="dxa"/>
          </w:tcPr>
          <w:p w14:paraId="5FCC747B" w14:textId="77777777" w:rsidR="005A5C84" w:rsidRDefault="005A5C84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1310" w:type="dxa"/>
          </w:tcPr>
          <w:p w14:paraId="419D7FDB" w14:textId="77777777" w:rsidR="005A5C84" w:rsidRDefault="005A5C84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1208" w:type="dxa"/>
          </w:tcPr>
          <w:p w14:paraId="523EC0FC" w14:textId="77777777" w:rsidR="005A5C84" w:rsidRDefault="005A5C84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1208" w:type="dxa"/>
          </w:tcPr>
          <w:p w14:paraId="4C7E67E0" w14:textId="77777777" w:rsidR="005A5C84" w:rsidRDefault="005A5C84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</w:tr>
      <w:tr w:rsidR="005A5C84" w14:paraId="4A9A5FF1" w14:textId="77777777" w:rsidTr="008E7134">
        <w:tc>
          <w:tcPr>
            <w:tcW w:w="1361" w:type="dxa"/>
          </w:tcPr>
          <w:p w14:paraId="1A5CDF4D" w14:textId="77777777" w:rsidR="005A5C84" w:rsidRDefault="005A5C84" w:rsidP="008E7134">
            <w:pPr>
              <w:rPr>
                <w:lang w:val="en-AU"/>
              </w:rPr>
            </w:pPr>
            <w:r>
              <w:rPr>
                <w:lang w:val="en-AU"/>
              </w:rPr>
              <w:t>No surgery</w:t>
            </w:r>
          </w:p>
        </w:tc>
        <w:tc>
          <w:tcPr>
            <w:tcW w:w="1309" w:type="dxa"/>
          </w:tcPr>
          <w:p w14:paraId="77EF42EB" w14:textId="62C57D25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960</w:t>
            </w:r>
          </w:p>
        </w:tc>
        <w:tc>
          <w:tcPr>
            <w:tcW w:w="1310" w:type="dxa"/>
          </w:tcPr>
          <w:p w14:paraId="30E7292F" w14:textId="3247ECF3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883</w:t>
            </w:r>
          </w:p>
        </w:tc>
        <w:tc>
          <w:tcPr>
            <w:tcW w:w="1310" w:type="dxa"/>
          </w:tcPr>
          <w:p w14:paraId="2F23B4A3" w14:textId="4B38062D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843</w:t>
            </w:r>
          </w:p>
        </w:tc>
        <w:tc>
          <w:tcPr>
            <w:tcW w:w="1310" w:type="dxa"/>
          </w:tcPr>
          <w:p w14:paraId="07D58C69" w14:textId="67B16E4B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817</w:t>
            </w:r>
          </w:p>
        </w:tc>
        <w:tc>
          <w:tcPr>
            <w:tcW w:w="1208" w:type="dxa"/>
          </w:tcPr>
          <w:p w14:paraId="26785EA7" w14:textId="7F38C814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91</w:t>
            </w:r>
          </w:p>
        </w:tc>
        <w:tc>
          <w:tcPr>
            <w:tcW w:w="1208" w:type="dxa"/>
          </w:tcPr>
          <w:p w14:paraId="72D40395" w14:textId="2D8DBD25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767</w:t>
            </w:r>
          </w:p>
        </w:tc>
      </w:tr>
      <w:tr w:rsidR="005A5C84" w14:paraId="132C388A" w14:textId="77777777" w:rsidTr="008E7134">
        <w:tc>
          <w:tcPr>
            <w:tcW w:w="1361" w:type="dxa"/>
          </w:tcPr>
          <w:p w14:paraId="1F5F8149" w14:textId="77777777" w:rsidR="005A5C84" w:rsidRDefault="005A5C84" w:rsidP="008E7134">
            <w:pPr>
              <w:rPr>
                <w:lang w:val="en-AU"/>
              </w:rPr>
            </w:pPr>
            <w:r>
              <w:rPr>
                <w:lang w:val="en-AU"/>
              </w:rPr>
              <w:t>Surgery</w:t>
            </w:r>
          </w:p>
        </w:tc>
        <w:tc>
          <w:tcPr>
            <w:tcW w:w="1309" w:type="dxa"/>
          </w:tcPr>
          <w:p w14:paraId="2DEF941A" w14:textId="0548FEEF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42</w:t>
            </w:r>
          </w:p>
        </w:tc>
        <w:tc>
          <w:tcPr>
            <w:tcW w:w="1310" w:type="dxa"/>
          </w:tcPr>
          <w:p w14:paraId="5B118754" w14:textId="03B3CB19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24</w:t>
            </w:r>
          </w:p>
        </w:tc>
        <w:tc>
          <w:tcPr>
            <w:tcW w:w="1310" w:type="dxa"/>
          </w:tcPr>
          <w:p w14:paraId="4A819235" w14:textId="1C28F7D0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20</w:t>
            </w:r>
          </w:p>
        </w:tc>
        <w:tc>
          <w:tcPr>
            <w:tcW w:w="1310" w:type="dxa"/>
          </w:tcPr>
          <w:p w14:paraId="67D2DC49" w14:textId="4C770C98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16</w:t>
            </w:r>
          </w:p>
        </w:tc>
        <w:tc>
          <w:tcPr>
            <w:tcW w:w="1208" w:type="dxa"/>
          </w:tcPr>
          <w:p w14:paraId="1F59BEFA" w14:textId="0A46DC8C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11</w:t>
            </w:r>
          </w:p>
        </w:tc>
        <w:tc>
          <w:tcPr>
            <w:tcW w:w="1208" w:type="dxa"/>
          </w:tcPr>
          <w:p w14:paraId="51004A38" w14:textId="1FC776CE" w:rsidR="005A5C84" w:rsidRDefault="007E4361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05</w:t>
            </w:r>
          </w:p>
        </w:tc>
      </w:tr>
    </w:tbl>
    <w:p w14:paraId="25ABE208" w14:textId="77777777" w:rsidR="005A5C84" w:rsidRDefault="005A5C84" w:rsidP="003A5790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6FAE98BD" w14:textId="77777777" w:rsidR="008B40A9" w:rsidRDefault="008B40A9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br w:type="page"/>
      </w:r>
    </w:p>
    <w:p w14:paraId="72F65013" w14:textId="78CFBF7A" w:rsidR="007E4361" w:rsidRPr="005A5C84" w:rsidRDefault="007E4361" w:rsidP="007E4361">
      <w:pPr>
        <w:spacing w:after="0" w:line="240" w:lineRule="auto"/>
        <w:rPr>
          <w:rFonts w:ascii="Times New Roman" w:hAnsi="Times New Roman" w:cs="Times New Roman"/>
          <w:lang w:val="en-AU"/>
        </w:rPr>
      </w:pPr>
      <w:r w:rsidRPr="005A5C84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ry Figure </w:t>
      </w:r>
      <w:r w:rsidR="00782E47">
        <w:rPr>
          <w:rFonts w:ascii="Times New Roman" w:hAnsi="Times New Roman" w:cs="Times New Roman"/>
          <w:b/>
          <w:bCs/>
          <w:lang w:val="en-AU"/>
        </w:rPr>
        <w:t>S</w:t>
      </w:r>
      <w:r>
        <w:rPr>
          <w:rFonts w:ascii="Times New Roman" w:hAnsi="Times New Roman" w:cs="Times New Roman"/>
          <w:b/>
          <w:bCs/>
          <w:lang w:val="en-AU"/>
        </w:rPr>
        <w:t>2</w:t>
      </w:r>
      <w:r w:rsidRPr="005A5C84">
        <w:rPr>
          <w:rFonts w:ascii="Times New Roman" w:hAnsi="Times New Roman" w:cs="Times New Roman"/>
          <w:b/>
          <w:bCs/>
          <w:lang w:val="en-AU"/>
        </w:rPr>
        <w:t>:</w:t>
      </w:r>
      <w:r w:rsidRPr="005A5C84">
        <w:rPr>
          <w:rFonts w:ascii="Times New Roman" w:hAnsi="Times New Roman" w:cs="Times New Roman"/>
          <w:lang w:val="en-AU"/>
        </w:rPr>
        <w:t xml:space="preserve"> Kaplan-Meier survival curve for 1-year survival following initial presentation with acute cholecystitis (</w:t>
      </w:r>
      <w:r>
        <w:rPr>
          <w:rFonts w:ascii="Times New Roman" w:hAnsi="Times New Roman" w:cs="Times New Roman"/>
          <w:lang w:val="en-AU"/>
        </w:rPr>
        <w:t xml:space="preserve">Kidney transplant </w:t>
      </w:r>
      <w:r w:rsidRPr="005A5C84">
        <w:rPr>
          <w:rFonts w:ascii="Times New Roman" w:hAnsi="Times New Roman" w:cs="Times New Roman"/>
          <w:lang w:val="en-AU"/>
        </w:rPr>
        <w:t>patients only).</w:t>
      </w:r>
    </w:p>
    <w:p w14:paraId="6B994B9A" w14:textId="14CB4565" w:rsidR="007E4361" w:rsidRDefault="00397225" w:rsidP="003A5790">
      <w:pPr>
        <w:spacing w:after="0" w:line="240" w:lineRule="auto"/>
        <w:rPr>
          <w:rFonts w:ascii="Times New Roman" w:hAnsi="Times New Roman" w:cs="Times New Roman"/>
          <w:noProof/>
          <w:lang w:val="en-AU"/>
        </w:rPr>
      </w:pPr>
      <w:r w:rsidRPr="00B66061">
        <w:rPr>
          <w:noProof/>
          <w:lang w:val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532007E" wp14:editId="7F3D9C2B">
                <wp:simplePos x="0" y="0"/>
                <wp:positionH relativeFrom="column">
                  <wp:posOffset>525101</wp:posOffset>
                </wp:positionH>
                <wp:positionV relativeFrom="paragraph">
                  <wp:posOffset>1901045</wp:posOffset>
                </wp:positionV>
                <wp:extent cx="1534602" cy="310101"/>
                <wp:effectExtent l="0" t="0" r="8890" b="0"/>
                <wp:wrapNone/>
                <wp:docPr id="9457303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4602" cy="3101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D65317" w14:textId="1846CECC" w:rsidR="00397225" w:rsidRDefault="00397225" w:rsidP="00397225">
                            <w:r>
                              <w:t>Log rank test: 0.3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32007E" id="_x0000_s1027" type="#_x0000_t202" style="position:absolute;margin-left:41.35pt;margin-top:149.7pt;width:120.85pt;height:24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" stroked="f">
                <v:textbox>
                  <w:txbxContent>
                    <w:p w14:paraId="05D65317" w14:textId="1846CECC" w:rsidR="00397225" w:rsidRDefault="00397225" w:rsidP="00397225">
                      <w:r>
                        <w:t>Log rank test: 0.349</w:t>
                      </w:r>
                    </w:p>
                  </w:txbxContent>
                </v:textbox>
              </v:shape>
            </w:pict>
          </mc:Fallback>
        </mc:AlternateContent>
      </w:r>
      <w:r w:rsidR="002578AE" w:rsidRPr="002578AE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54F9D029" wp14:editId="48E59BD9">
            <wp:extent cx="4111829" cy="3009900"/>
            <wp:effectExtent l="0" t="0" r="3175" b="0"/>
            <wp:docPr id="11994567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046" cy="301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309"/>
        <w:gridCol w:w="1310"/>
        <w:gridCol w:w="1310"/>
        <w:gridCol w:w="1310"/>
        <w:gridCol w:w="1208"/>
        <w:gridCol w:w="1208"/>
      </w:tblGrid>
      <w:tr w:rsidR="002578AE" w14:paraId="73BCE362" w14:textId="77777777" w:rsidTr="008E7134">
        <w:tc>
          <w:tcPr>
            <w:tcW w:w="1361" w:type="dxa"/>
          </w:tcPr>
          <w:p w14:paraId="3D177247" w14:textId="77777777" w:rsidR="002578AE" w:rsidRDefault="002578AE" w:rsidP="008E7134">
            <w:pPr>
              <w:rPr>
                <w:lang w:val="en-AU"/>
              </w:rPr>
            </w:pPr>
            <w:r>
              <w:rPr>
                <w:lang w:val="en-AU"/>
              </w:rPr>
              <w:t>N at risk</w:t>
            </w:r>
          </w:p>
        </w:tc>
        <w:tc>
          <w:tcPr>
            <w:tcW w:w="1309" w:type="dxa"/>
          </w:tcPr>
          <w:p w14:paraId="4787D653" w14:textId="77777777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</w:t>
            </w:r>
          </w:p>
        </w:tc>
        <w:tc>
          <w:tcPr>
            <w:tcW w:w="1310" w:type="dxa"/>
          </w:tcPr>
          <w:p w14:paraId="41360166" w14:textId="77777777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1310" w:type="dxa"/>
          </w:tcPr>
          <w:p w14:paraId="4FE07853" w14:textId="77777777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1310" w:type="dxa"/>
          </w:tcPr>
          <w:p w14:paraId="7174F2EC" w14:textId="77777777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1208" w:type="dxa"/>
          </w:tcPr>
          <w:p w14:paraId="2E9841B8" w14:textId="77777777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1208" w:type="dxa"/>
          </w:tcPr>
          <w:p w14:paraId="221DFE98" w14:textId="77777777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</w:tr>
      <w:tr w:rsidR="002578AE" w14:paraId="115080EC" w14:textId="77777777" w:rsidTr="008E7134">
        <w:tc>
          <w:tcPr>
            <w:tcW w:w="1361" w:type="dxa"/>
          </w:tcPr>
          <w:p w14:paraId="306C2276" w14:textId="77777777" w:rsidR="002578AE" w:rsidRDefault="002578AE" w:rsidP="008E7134">
            <w:pPr>
              <w:rPr>
                <w:lang w:val="en-AU"/>
              </w:rPr>
            </w:pPr>
            <w:r>
              <w:rPr>
                <w:lang w:val="en-AU"/>
              </w:rPr>
              <w:t>No surgery</w:t>
            </w:r>
          </w:p>
        </w:tc>
        <w:tc>
          <w:tcPr>
            <w:tcW w:w="1309" w:type="dxa"/>
          </w:tcPr>
          <w:p w14:paraId="3F72C615" w14:textId="5056F609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205</w:t>
            </w:r>
          </w:p>
        </w:tc>
        <w:tc>
          <w:tcPr>
            <w:tcW w:w="1310" w:type="dxa"/>
          </w:tcPr>
          <w:p w14:paraId="3125FCD4" w14:textId="41087EB2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93</w:t>
            </w:r>
          </w:p>
        </w:tc>
        <w:tc>
          <w:tcPr>
            <w:tcW w:w="1310" w:type="dxa"/>
          </w:tcPr>
          <w:p w14:paraId="19612BC2" w14:textId="1DF9785E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89</w:t>
            </w:r>
          </w:p>
        </w:tc>
        <w:tc>
          <w:tcPr>
            <w:tcW w:w="1310" w:type="dxa"/>
          </w:tcPr>
          <w:p w14:paraId="3FD863AE" w14:textId="5E0954A9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87</w:t>
            </w:r>
          </w:p>
        </w:tc>
        <w:tc>
          <w:tcPr>
            <w:tcW w:w="1208" w:type="dxa"/>
          </w:tcPr>
          <w:p w14:paraId="6B74D882" w14:textId="1DD14424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86</w:t>
            </w:r>
          </w:p>
        </w:tc>
        <w:tc>
          <w:tcPr>
            <w:tcW w:w="1208" w:type="dxa"/>
          </w:tcPr>
          <w:p w14:paraId="7CA2EC4F" w14:textId="1B3D05DA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86</w:t>
            </w:r>
          </w:p>
        </w:tc>
      </w:tr>
      <w:tr w:rsidR="002578AE" w14:paraId="3B37B70A" w14:textId="77777777" w:rsidTr="008E7134">
        <w:tc>
          <w:tcPr>
            <w:tcW w:w="1361" w:type="dxa"/>
          </w:tcPr>
          <w:p w14:paraId="586E98B4" w14:textId="77777777" w:rsidR="002578AE" w:rsidRDefault="002578AE" w:rsidP="008E7134">
            <w:pPr>
              <w:rPr>
                <w:lang w:val="en-AU"/>
              </w:rPr>
            </w:pPr>
            <w:r>
              <w:rPr>
                <w:lang w:val="en-AU"/>
              </w:rPr>
              <w:t>Surgery</w:t>
            </w:r>
          </w:p>
        </w:tc>
        <w:tc>
          <w:tcPr>
            <w:tcW w:w="1309" w:type="dxa"/>
          </w:tcPr>
          <w:p w14:paraId="25E5095C" w14:textId="2DC2DF58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13</w:t>
            </w:r>
          </w:p>
        </w:tc>
        <w:tc>
          <w:tcPr>
            <w:tcW w:w="1310" w:type="dxa"/>
          </w:tcPr>
          <w:p w14:paraId="5EA4CB56" w14:textId="7D855798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09</w:t>
            </w:r>
          </w:p>
        </w:tc>
        <w:tc>
          <w:tcPr>
            <w:tcW w:w="1310" w:type="dxa"/>
          </w:tcPr>
          <w:p w14:paraId="731995EE" w14:textId="37863E4C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06</w:t>
            </w:r>
          </w:p>
        </w:tc>
        <w:tc>
          <w:tcPr>
            <w:tcW w:w="1310" w:type="dxa"/>
          </w:tcPr>
          <w:p w14:paraId="3799B6AF" w14:textId="4A47B2D6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05</w:t>
            </w:r>
          </w:p>
        </w:tc>
        <w:tc>
          <w:tcPr>
            <w:tcW w:w="1208" w:type="dxa"/>
          </w:tcPr>
          <w:p w14:paraId="1F022EB8" w14:textId="1C596D42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05</w:t>
            </w:r>
          </w:p>
        </w:tc>
        <w:tc>
          <w:tcPr>
            <w:tcW w:w="1208" w:type="dxa"/>
          </w:tcPr>
          <w:p w14:paraId="31C705D6" w14:textId="34006A17" w:rsidR="002578AE" w:rsidRDefault="002578AE" w:rsidP="008E7134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105</w:t>
            </w:r>
          </w:p>
        </w:tc>
      </w:tr>
    </w:tbl>
    <w:p w14:paraId="422FC14D" w14:textId="77777777" w:rsidR="002578AE" w:rsidRPr="002578AE" w:rsidRDefault="002578AE" w:rsidP="002578AE">
      <w:pPr>
        <w:rPr>
          <w:rFonts w:ascii="Times New Roman" w:hAnsi="Times New Roman" w:cs="Times New Roman"/>
          <w:lang w:val="en-AU"/>
        </w:rPr>
      </w:pPr>
    </w:p>
    <w:sectPr w:rsidR="002578AE" w:rsidRPr="002578AE" w:rsidSect="00955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4C083" w14:textId="77777777" w:rsidR="001F74FF" w:rsidRDefault="001F74FF" w:rsidP="008B40A9">
      <w:pPr>
        <w:spacing w:after="0" w:line="240" w:lineRule="auto"/>
      </w:pPr>
      <w:r>
        <w:separator/>
      </w:r>
    </w:p>
  </w:endnote>
  <w:endnote w:type="continuationSeparator" w:id="0">
    <w:p w14:paraId="53AA12BB" w14:textId="77777777" w:rsidR="001F74FF" w:rsidRDefault="001F74FF" w:rsidP="008B4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6989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12EB3" w14:textId="1C7D2CA5" w:rsidR="008B40A9" w:rsidRDefault="008B40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A82386" w14:textId="77777777" w:rsidR="008B40A9" w:rsidRDefault="008B40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A6507" w14:textId="77777777" w:rsidR="001F74FF" w:rsidRDefault="001F74FF" w:rsidP="008B40A9">
      <w:pPr>
        <w:spacing w:after="0" w:line="240" w:lineRule="auto"/>
      </w:pPr>
      <w:r>
        <w:separator/>
      </w:r>
    </w:p>
  </w:footnote>
  <w:footnote w:type="continuationSeparator" w:id="0">
    <w:p w14:paraId="0A965C47" w14:textId="77777777" w:rsidR="001F74FF" w:rsidRDefault="001F74FF" w:rsidP="008B40A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harmenaan Palamuthusingam">
    <w15:presenceInfo w15:providerId="Windows Live" w15:userId="06cd6aa1452d40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AF9"/>
    <w:rsid w:val="00084800"/>
    <w:rsid w:val="000F440A"/>
    <w:rsid w:val="0015487B"/>
    <w:rsid w:val="00163A4F"/>
    <w:rsid w:val="001F74FF"/>
    <w:rsid w:val="002578AE"/>
    <w:rsid w:val="00276CDD"/>
    <w:rsid w:val="00284BD3"/>
    <w:rsid w:val="00397225"/>
    <w:rsid w:val="003A5790"/>
    <w:rsid w:val="004A5F78"/>
    <w:rsid w:val="005A5C84"/>
    <w:rsid w:val="00731EE5"/>
    <w:rsid w:val="00782E47"/>
    <w:rsid w:val="00783CB4"/>
    <w:rsid w:val="00784719"/>
    <w:rsid w:val="007C5D52"/>
    <w:rsid w:val="007D73B4"/>
    <w:rsid w:val="007E4361"/>
    <w:rsid w:val="008B40A9"/>
    <w:rsid w:val="00955269"/>
    <w:rsid w:val="00B02563"/>
    <w:rsid w:val="00C179C6"/>
    <w:rsid w:val="00C17BF1"/>
    <w:rsid w:val="00C24628"/>
    <w:rsid w:val="00CE74B4"/>
    <w:rsid w:val="00D373A2"/>
    <w:rsid w:val="00E71E9D"/>
    <w:rsid w:val="00EA0729"/>
    <w:rsid w:val="00EE5A57"/>
    <w:rsid w:val="00F02AF9"/>
    <w:rsid w:val="00F8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5CEAB"/>
  <w15:chartTrackingRefBased/>
  <w15:docId w15:val="{8B057B6C-3BD6-49FC-B212-6D47C9E3E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AF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C5D52"/>
    <w:pPr>
      <w:spacing w:after="0" w:line="240" w:lineRule="auto"/>
    </w:pPr>
    <w:rPr>
      <w:kern w:val="0"/>
      <w:sz w:val="22"/>
      <w:szCs w:val="22"/>
      <w:lang w:val="en-AU"/>
      <w14:ligatures w14:val="none"/>
    </w:rPr>
  </w:style>
  <w:style w:type="character" w:customStyle="1" w:styleId="jpfdse">
    <w:name w:val="jpfdse"/>
    <w:basedOn w:val="DefaultParagraphFont"/>
    <w:rsid w:val="0015487B"/>
  </w:style>
  <w:style w:type="table" w:styleId="TableGrid">
    <w:name w:val="Table Grid"/>
    <w:basedOn w:val="TableNormal"/>
    <w:uiPriority w:val="39"/>
    <w:rsid w:val="0078471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40A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B40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0A9"/>
  </w:style>
  <w:style w:type="paragraph" w:styleId="Footer">
    <w:name w:val="footer"/>
    <w:basedOn w:val="Normal"/>
    <w:link w:val="FooterChar"/>
    <w:uiPriority w:val="99"/>
    <w:unhideWhenUsed/>
    <w:rsid w:val="008B40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F57C2-0220-439E-A4F6-E88CCC1F7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6886</Words>
  <Characters>39256</Characters>
  <Application>Microsoft Office Word</Application>
  <DocSecurity>0</DocSecurity>
  <Lines>32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naan Palamuthusingam</dc:creator>
  <cp:keywords/>
  <dc:description/>
  <cp:lastModifiedBy>Dharmenaan Palamuthusingam</cp:lastModifiedBy>
  <cp:revision>3</cp:revision>
  <dcterms:created xsi:type="dcterms:W3CDTF">2025-02-12T20:40:00Z</dcterms:created>
  <dcterms:modified xsi:type="dcterms:W3CDTF">2025-02-12T21:28:00Z</dcterms:modified>
</cp:coreProperties>
</file>